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058" w:rsidRPr="00D17058" w:rsidRDefault="00AE6AA2" w:rsidP="00D17058">
      <w:pPr>
        <w:spacing w:line="480" w:lineRule="auto"/>
        <w:rPr>
          <w:b/>
          <w:noProof/>
          <w:sz w:val="24"/>
          <w:szCs w:val="24"/>
        </w:rPr>
      </w:pPr>
      <w:r>
        <w:rPr>
          <w:b/>
          <w:noProof/>
          <w:sz w:val="24"/>
          <w:szCs w:val="24"/>
        </w:rPr>
        <w:tab/>
      </w:r>
      <w:r w:rsidR="00D17058" w:rsidRPr="00D17058">
        <w:rPr>
          <w:b/>
          <w:noProof/>
          <w:sz w:val="24"/>
          <w:szCs w:val="24"/>
        </w:rPr>
        <w:t>Supporting Information</w:t>
      </w:r>
    </w:p>
    <w:p w:rsidR="00D17058" w:rsidRPr="00D17058" w:rsidRDefault="00D17058" w:rsidP="00D17058">
      <w:pPr>
        <w:spacing w:line="480" w:lineRule="auto"/>
        <w:rPr>
          <w:b/>
          <w:noProof/>
          <w:sz w:val="24"/>
          <w:szCs w:val="24"/>
        </w:rPr>
      </w:pPr>
    </w:p>
    <w:p w:rsidR="00D17058" w:rsidRPr="00D17058" w:rsidRDefault="00D17058" w:rsidP="00D17058">
      <w:pPr>
        <w:spacing w:line="480" w:lineRule="auto"/>
        <w:rPr>
          <w:noProof/>
          <w:sz w:val="24"/>
          <w:szCs w:val="24"/>
        </w:rPr>
      </w:pPr>
      <w:r w:rsidRPr="00D17058">
        <w:rPr>
          <w:noProof/>
          <w:sz w:val="24"/>
          <w:szCs w:val="24"/>
        </w:rPr>
        <w:t xml:space="preserve">Online, we show details about the models we constructed.  Figure S1 shows importance plots for the variables retained in the models.  Table S1 offers details for each variable and the scales used for each variable.  Table S2 summarizes model fit statistics.  </w:t>
      </w:r>
      <w:r w:rsidRPr="00D17058">
        <w:rPr>
          <w:b/>
          <w:noProof/>
          <w:sz w:val="24"/>
          <w:szCs w:val="24"/>
        </w:rPr>
        <w:br w:type="page"/>
      </w:r>
    </w:p>
    <w:p w:rsidR="00D17058" w:rsidRPr="00D17058" w:rsidRDefault="00D17058" w:rsidP="00D17058">
      <w:pPr>
        <w:spacing w:line="480" w:lineRule="auto"/>
        <w:rPr>
          <w:rFonts w:eastAsia="Cambria"/>
          <w:b/>
          <w:sz w:val="24"/>
          <w:szCs w:val="24"/>
          <w:lang w:val="en-CA"/>
        </w:rPr>
      </w:pPr>
      <w:bookmarkStart w:id="0" w:name="_Toc415745552"/>
      <w:bookmarkStart w:id="1" w:name="_Toc415746983"/>
      <w:bookmarkStart w:id="2" w:name="_Toc415747121"/>
      <w:bookmarkStart w:id="3" w:name="_Toc415747250"/>
      <w:bookmarkStart w:id="4" w:name="_Toc421610011"/>
      <w:bookmarkStart w:id="5" w:name="_Toc415744122"/>
      <w:r w:rsidRPr="00D17058">
        <w:rPr>
          <w:noProof/>
          <w:sz w:val="24"/>
          <w:szCs w:val="24"/>
        </w:rPr>
        <w:lastRenderedPageBreak/>
        <w:drawing>
          <wp:inline distT="0" distB="0" distL="0" distR="0" wp14:anchorId="5FB0F09D" wp14:editId="220BA568">
            <wp:extent cx="5943600" cy="3675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ortance.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rsidR="00D17058" w:rsidRPr="00D17058" w:rsidRDefault="00D17058" w:rsidP="00D17058">
      <w:pPr>
        <w:spacing w:line="480" w:lineRule="auto"/>
        <w:rPr>
          <w:rFonts w:eastAsia="Cambria"/>
          <w:bCs/>
          <w:sz w:val="24"/>
          <w:szCs w:val="24"/>
          <w:lang w:val="en-CA"/>
        </w:rPr>
      </w:pPr>
      <w:r w:rsidRPr="00D17058">
        <w:rPr>
          <w:rFonts w:eastAsia="Cambria"/>
          <w:b/>
          <w:sz w:val="24"/>
          <w:szCs w:val="24"/>
          <w:lang w:val="en-CA"/>
        </w:rPr>
        <w:t>Figure S1.</w:t>
      </w:r>
      <w:r w:rsidRPr="00D17058">
        <w:rPr>
          <w:rFonts w:eastAsia="Cambria"/>
          <w:sz w:val="24"/>
          <w:szCs w:val="24"/>
          <w:lang w:val="en-CA"/>
        </w:rPr>
        <w:t xml:space="preserve"> Importance plots for the Tripod and Whiteface Burn Models</w:t>
      </w:r>
      <w:bookmarkEnd w:id="0"/>
      <w:bookmarkEnd w:id="1"/>
      <w:bookmarkEnd w:id="2"/>
      <w:bookmarkEnd w:id="3"/>
      <w:bookmarkEnd w:id="4"/>
      <w:r w:rsidRPr="00D17058">
        <w:rPr>
          <w:rFonts w:eastAsia="Cambria"/>
          <w:bCs/>
          <w:sz w:val="24"/>
          <w:szCs w:val="24"/>
          <w:lang w:val="en-CA"/>
        </w:rPr>
        <w:t xml:space="preserve">.  Plots show the ranking of each habitat variable retained in the final Random Forest models.  </w:t>
      </w:r>
      <w:r w:rsidRPr="00D17058">
        <w:rPr>
          <w:rFonts w:eastAsia="Cambria"/>
          <w:sz w:val="24"/>
          <w:szCs w:val="24"/>
          <w:lang w:val="en-CA"/>
        </w:rPr>
        <w:t>Values of out-of-bag observations were randomly permuted, run down each tree, and predicted as used or available.</w:t>
      </w:r>
      <w:r w:rsidRPr="00D17058">
        <w:rPr>
          <w:rFonts w:eastAsia="Cambria"/>
          <w:bCs/>
          <w:sz w:val="24"/>
          <w:szCs w:val="24"/>
          <w:lang w:val="en-CA"/>
        </w:rPr>
        <w:t xml:space="preserve">  The misclassification rate of the modified out-of-bag observations was subtracted from the misclassification rate of the unmodified out-of-bag observations and divided by the standard error.  Numbers after the variable name identify it as being portrayed at a broad scale (27x27 pixel area) or fine scale (3x3 pixel area).  Variables are explained in Table S1.  Note different x-axes.</w:t>
      </w:r>
      <w:bookmarkEnd w:id="5"/>
      <w:r w:rsidRPr="00D17058">
        <w:rPr>
          <w:rFonts w:eastAsia="Cambria"/>
          <w:bCs/>
          <w:sz w:val="24"/>
          <w:szCs w:val="24"/>
          <w:lang w:val="en-CA"/>
        </w:rPr>
        <w:br w:type="page"/>
      </w:r>
    </w:p>
    <w:p w:rsidR="00D17058" w:rsidRPr="00D17058" w:rsidRDefault="00D17058" w:rsidP="00D17058">
      <w:pPr>
        <w:spacing w:line="480" w:lineRule="auto"/>
        <w:rPr>
          <w:sz w:val="24"/>
          <w:szCs w:val="24"/>
          <w:lang w:val="en-CA"/>
        </w:rPr>
      </w:pPr>
      <w:r w:rsidRPr="00D17058">
        <w:rPr>
          <w:b/>
          <w:sz w:val="24"/>
          <w:szCs w:val="24"/>
          <w:lang w:val="en-CA"/>
        </w:rPr>
        <w:lastRenderedPageBreak/>
        <w:t>Table S1.</w:t>
      </w:r>
      <w:r w:rsidRPr="00D17058">
        <w:rPr>
          <w:sz w:val="24"/>
          <w:szCs w:val="24"/>
          <w:lang w:val="en-CA"/>
        </w:rPr>
        <w:t xml:space="preserve"> Habitat variables used in the Random Forest models of lynx habitat use in burned area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1634"/>
        <w:gridCol w:w="1469"/>
        <w:gridCol w:w="4770"/>
      </w:tblGrid>
      <w:tr w:rsidR="00D17058" w:rsidRPr="00D17058" w:rsidTr="004B4BB0">
        <w:trPr>
          <w:jc w:val="center"/>
        </w:trPr>
        <w:tc>
          <w:tcPr>
            <w:tcW w:w="0" w:type="auto"/>
            <w:tcBorders>
              <w:top w:val="single" w:sz="4" w:space="0" w:color="auto"/>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Variable Class</w:t>
            </w:r>
          </w:p>
        </w:tc>
        <w:tc>
          <w:tcPr>
            <w:tcW w:w="0" w:type="auto"/>
            <w:tcBorders>
              <w:top w:val="single" w:sz="4" w:space="0" w:color="auto"/>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Variable</w:t>
            </w:r>
          </w:p>
        </w:tc>
        <w:tc>
          <w:tcPr>
            <w:tcW w:w="995" w:type="dxa"/>
            <w:tcBorders>
              <w:top w:val="single" w:sz="4" w:space="0" w:color="auto"/>
              <w:left w:val="nil"/>
              <w:bottom w:val="single" w:sz="4" w:space="0" w:color="auto"/>
              <w:right w:val="nil"/>
            </w:tcBorders>
          </w:tcPr>
          <w:p w:rsidR="00D17058" w:rsidRPr="00D17058" w:rsidRDefault="00D17058" w:rsidP="00D17058">
            <w:pPr>
              <w:spacing w:line="480" w:lineRule="auto"/>
              <w:rPr>
                <w:sz w:val="24"/>
                <w:szCs w:val="24"/>
                <w:lang w:val="en-CA"/>
              </w:rPr>
            </w:pPr>
            <w:r w:rsidRPr="00D17058">
              <w:rPr>
                <w:sz w:val="24"/>
                <w:szCs w:val="24"/>
                <w:lang w:val="en-CA"/>
              </w:rPr>
              <w:t>Layer Name</w:t>
            </w:r>
          </w:p>
        </w:tc>
        <w:tc>
          <w:tcPr>
            <w:tcW w:w="4770" w:type="dxa"/>
            <w:tcBorders>
              <w:top w:val="single" w:sz="4" w:space="0" w:color="auto"/>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Measurement Type</w:t>
            </w:r>
          </w:p>
        </w:tc>
      </w:tr>
      <w:tr w:rsidR="00D17058" w:rsidRPr="00D17058" w:rsidTr="004B4BB0">
        <w:trPr>
          <w:jc w:val="center"/>
        </w:trPr>
        <w:tc>
          <w:tcPr>
            <w:tcW w:w="0" w:type="auto"/>
            <w:tcBorders>
              <w:top w:val="single" w:sz="4" w:space="0" w:color="auto"/>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Land </w:t>
            </w:r>
            <w:proofErr w:type="spellStart"/>
            <w:r w:rsidRPr="00D17058">
              <w:rPr>
                <w:sz w:val="24"/>
                <w:szCs w:val="24"/>
                <w:lang w:val="en-CA"/>
              </w:rPr>
              <w:t>Cover</w:t>
            </w:r>
            <w:r w:rsidRPr="00D17058">
              <w:rPr>
                <w:sz w:val="24"/>
                <w:szCs w:val="24"/>
                <w:vertAlign w:val="superscript"/>
                <w:lang w:val="en-CA"/>
              </w:rPr>
              <w:t>a</w:t>
            </w:r>
            <w:proofErr w:type="spellEnd"/>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Lodgepole pine</w:t>
            </w:r>
          </w:p>
        </w:tc>
        <w:tc>
          <w:tcPr>
            <w:tcW w:w="995" w:type="dxa"/>
            <w:tcBorders>
              <w:top w:val="single" w:sz="4" w:space="0" w:color="auto"/>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lp</w:t>
            </w:r>
            <w:proofErr w:type="spellEnd"/>
          </w:p>
        </w:tc>
        <w:tc>
          <w:tcPr>
            <w:tcW w:w="4770" w:type="dxa"/>
            <w:vMerge w:val="restart"/>
            <w:tcBorders>
              <w:top w:val="single" w:sz="4" w:space="0" w:color="auto"/>
              <w:left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Number of like pixels within a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Spruce-fir</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essf</w:t>
            </w:r>
            <w:proofErr w:type="spellEnd"/>
          </w:p>
        </w:tc>
        <w:tc>
          <w:tcPr>
            <w:tcW w:w="4770" w:type="dxa"/>
            <w:vMerge/>
            <w:tcBorders>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Mixed forest</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r w:rsidRPr="00D17058">
              <w:rPr>
                <w:sz w:val="24"/>
                <w:szCs w:val="24"/>
                <w:lang w:val="en-CA"/>
              </w:rPr>
              <w:t>mixed</w:t>
            </w: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Dry forest</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r w:rsidRPr="00D17058">
              <w:rPr>
                <w:sz w:val="24"/>
                <w:szCs w:val="24"/>
                <w:lang w:val="en-CA"/>
              </w:rPr>
              <w:t>dry</w:t>
            </w: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Deciduous forest</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decid</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 xml:space="preserve">Ice or rock  </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rock_ice</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Grassland</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r w:rsidRPr="00D17058">
              <w:rPr>
                <w:sz w:val="24"/>
                <w:szCs w:val="24"/>
                <w:lang w:val="en-CA"/>
              </w:rPr>
              <w:t>grass</w:t>
            </w: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Shrub land</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r w:rsidRPr="00D17058">
              <w:rPr>
                <w:sz w:val="24"/>
                <w:szCs w:val="24"/>
                <w:lang w:val="en-CA"/>
              </w:rPr>
              <w:t>shrub</w:t>
            </w: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proofErr w:type="spellStart"/>
            <w:r w:rsidRPr="00D17058">
              <w:rPr>
                <w:sz w:val="24"/>
                <w:szCs w:val="24"/>
                <w:lang w:val="en-CA"/>
              </w:rPr>
              <w:t>Disturbance</w:t>
            </w:r>
            <w:r w:rsidRPr="00D17058">
              <w:rPr>
                <w:sz w:val="24"/>
                <w:szCs w:val="24"/>
                <w:vertAlign w:val="superscript"/>
                <w:lang w:val="en-CA"/>
              </w:rPr>
              <w:t>b</w:t>
            </w:r>
            <w:proofErr w:type="spellEnd"/>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Old, high-severity fire</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oldhigh_f</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Number of like pixels within a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Old, low-severity fire</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oldlow_f</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New, high-severity fire</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newhigh_f</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New, low-severity</w:t>
            </w:r>
            <w:r w:rsidR="00553C71">
              <w:rPr>
                <w:sz w:val="24"/>
                <w:szCs w:val="24"/>
                <w:lang w:val="en-CA"/>
              </w:rPr>
              <w:t xml:space="preserve"> fire</w:t>
            </w:r>
            <w:bookmarkStart w:id="6" w:name="_GoBack"/>
            <w:bookmarkEnd w:id="6"/>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Newlow_f</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Fire skips</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fireskips</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Patch </w:t>
            </w:r>
            <w:proofErr w:type="spellStart"/>
            <w:r w:rsidRPr="00D17058">
              <w:rPr>
                <w:sz w:val="24"/>
                <w:szCs w:val="24"/>
                <w:lang w:val="en-CA"/>
              </w:rPr>
              <w:t>Metrics</w:t>
            </w:r>
            <w:r w:rsidRPr="00D17058">
              <w:rPr>
                <w:sz w:val="24"/>
                <w:szCs w:val="24"/>
                <w:vertAlign w:val="superscript"/>
                <w:lang w:val="en-CA"/>
              </w:rPr>
              <w:t>b</w:t>
            </w:r>
            <w:proofErr w:type="spellEnd"/>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Distance to edge of fire</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distedge_fire</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Meters</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proofErr w:type="spellStart"/>
            <w:r w:rsidRPr="00D17058">
              <w:rPr>
                <w:sz w:val="24"/>
                <w:szCs w:val="24"/>
                <w:lang w:val="en-CA"/>
              </w:rPr>
              <w:t>Topography</w:t>
            </w:r>
            <w:r w:rsidRPr="00D17058">
              <w:rPr>
                <w:sz w:val="24"/>
                <w:szCs w:val="24"/>
                <w:vertAlign w:val="superscript"/>
                <w:lang w:val="en-CA"/>
              </w:rPr>
              <w:t>c</w:t>
            </w:r>
            <w:proofErr w:type="spellEnd"/>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Slope</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r w:rsidRPr="00D17058">
              <w:rPr>
                <w:sz w:val="24"/>
                <w:szCs w:val="24"/>
                <w:lang w:val="en-CA"/>
              </w:rPr>
              <w:t>slope</w:t>
            </w: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Average slope at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Distance to nearest draw</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dist_draw</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Meters</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Climate</w:t>
            </w: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Compound Topographic </w:t>
            </w:r>
            <w:proofErr w:type="spellStart"/>
            <w:r w:rsidRPr="00D17058">
              <w:rPr>
                <w:sz w:val="24"/>
                <w:szCs w:val="24"/>
                <w:lang w:val="en-CA"/>
              </w:rPr>
              <w:t>Index</w:t>
            </w:r>
            <w:r w:rsidRPr="00D17058">
              <w:rPr>
                <w:sz w:val="24"/>
                <w:szCs w:val="24"/>
                <w:vertAlign w:val="superscript"/>
                <w:lang w:val="en-CA"/>
              </w:rPr>
              <w:t>c</w:t>
            </w:r>
            <w:proofErr w:type="spellEnd"/>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cti</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Lower numbers indicate wetter areas,  averaged across a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Heat Load </w:t>
            </w:r>
            <w:proofErr w:type="spellStart"/>
            <w:r w:rsidRPr="00D17058">
              <w:rPr>
                <w:sz w:val="24"/>
                <w:szCs w:val="24"/>
                <w:lang w:val="en-CA"/>
              </w:rPr>
              <w:t>Index</w:t>
            </w:r>
            <w:r w:rsidRPr="00D17058">
              <w:rPr>
                <w:sz w:val="24"/>
                <w:szCs w:val="24"/>
                <w:vertAlign w:val="superscript"/>
                <w:lang w:val="en-CA"/>
              </w:rPr>
              <w:t>c</w:t>
            </w:r>
            <w:proofErr w:type="spellEnd"/>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hli</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Index, lower numbers indicate warmer areas.  Index averaged across a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Growing season </w:t>
            </w:r>
            <w:proofErr w:type="spellStart"/>
            <w:r w:rsidRPr="00D17058">
              <w:rPr>
                <w:sz w:val="24"/>
                <w:szCs w:val="24"/>
                <w:lang w:val="en-CA"/>
              </w:rPr>
              <w:t>precipitation</w:t>
            </w:r>
            <w:r w:rsidRPr="00D17058">
              <w:rPr>
                <w:sz w:val="24"/>
                <w:szCs w:val="24"/>
                <w:vertAlign w:val="superscript"/>
                <w:lang w:val="en-CA"/>
              </w:rPr>
              <w:t>d</w:t>
            </w:r>
            <w:proofErr w:type="spellEnd"/>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gsp</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Average total precipitation (mm) between April and September.  Index averaged across a 3x3 or 27x27 window</w:t>
            </w: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p>
        </w:tc>
      </w:tr>
      <w:tr w:rsidR="00D17058" w:rsidRPr="00D17058" w:rsidTr="004B4BB0">
        <w:trPr>
          <w:jc w:val="center"/>
        </w:trPr>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vertAlign w:val="superscript"/>
                <w:lang w:val="en-CA"/>
              </w:rPr>
            </w:pPr>
            <w:r w:rsidRPr="00D17058">
              <w:rPr>
                <w:sz w:val="24"/>
                <w:szCs w:val="24"/>
                <w:lang w:val="en-CA"/>
              </w:rPr>
              <w:t xml:space="preserve">Forest </w:t>
            </w:r>
            <w:proofErr w:type="spellStart"/>
            <w:r w:rsidRPr="00D17058">
              <w:rPr>
                <w:sz w:val="24"/>
                <w:szCs w:val="24"/>
                <w:lang w:val="en-CA"/>
              </w:rPr>
              <w:t>Structure</w:t>
            </w:r>
            <w:r w:rsidRPr="00D17058">
              <w:rPr>
                <w:sz w:val="24"/>
                <w:szCs w:val="24"/>
                <w:vertAlign w:val="superscript"/>
                <w:lang w:val="en-CA"/>
              </w:rPr>
              <w:t>a</w:t>
            </w:r>
            <w:proofErr w:type="spellEnd"/>
          </w:p>
        </w:tc>
        <w:tc>
          <w:tcPr>
            <w:tcW w:w="0" w:type="auto"/>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Canopy cover</w:t>
            </w:r>
          </w:p>
        </w:tc>
        <w:tc>
          <w:tcPr>
            <w:tcW w:w="995" w:type="dxa"/>
            <w:tcBorders>
              <w:top w:val="nil"/>
              <w:left w:val="nil"/>
              <w:bottom w:val="nil"/>
              <w:right w:val="nil"/>
            </w:tcBorders>
          </w:tcPr>
          <w:p w:rsidR="00D17058" w:rsidRPr="00D17058" w:rsidRDefault="00D17058" w:rsidP="00D17058">
            <w:pPr>
              <w:spacing w:line="480" w:lineRule="auto"/>
              <w:rPr>
                <w:sz w:val="24"/>
                <w:szCs w:val="24"/>
                <w:lang w:val="en-CA"/>
              </w:rPr>
            </w:pPr>
            <w:proofErr w:type="spellStart"/>
            <w:r w:rsidRPr="00D17058">
              <w:rPr>
                <w:sz w:val="24"/>
                <w:szCs w:val="24"/>
                <w:lang w:val="en-CA"/>
              </w:rPr>
              <w:t>can_cov</w:t>
            </w:r>
            <w:proofErr w:type="spellEnd"/>
          </w:p>
        </w:tc>
        <w:tc>
          <w:tcPr>
            <w:tcW w:w="4770" w:type="dxa"/>
            <w:tcBorders>
              <w:top w:val="nil"/>
              <w:left w:val="nil"/>
              <w:bottom w:val="nil"/>
              <w:right w:val="nil"/>
            </w:tcBorders>
            <w:shd w:val="clear" w:color="auto" w:fill="auto"/>
          </w:tcPr>
          <w:p w:rsidR="00D17058" w:rsidRPr="00D17058" w:rsidRDefault="00D17058" w:rsidP="00D17058">
            <w:pPr>
              <w:spacing w:line="480" w:lineRule="auto"/>
              <w:rPr>
                <w:sz w:val="24"/>
                <w:szCs w:val="24"/>
                <w:lang w:val="en-CA"/>
              </w:rPr>
            </w:pPr>
            <w:r w:rsidRPr="00D17058">
              <w:rPr>
                <w:sz w:val="24"/>
                <w:szCs w:val="24"/>
                <w:lang w:val="en-CA"/>
              </w:rPr>
              <w:t>Average percent canopy cover in a 3x3 or 27x27 window</w:t>
            </w:r>
          </w:p>
        </w:tc>
      </w:tr>
      <w:tr w:rsidR="00D17058" w:rsidRPr="00D17058" w:rsidTr="004B4BB0">
        <w:trPr>
          <w:jc w:val="center"/>
        </w:trPr>
        <w:tc>
          <w:tcPr>
            <w:tcW w:w="0" w:type="auto"/>
            <w:tcBorders>
              <w:top w:val="nil"/>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p>
        </w:tc>
        <w:tc>
          <w:tcPr>
            <w:tcW w:w="0" w:type="auto"/>
            <w:tcBorders>
              <w:top w:val="nil"/>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p>
        </w:tc>
        <w:tc>
          <w:tcPr>
            <w:tcW w:w="995" w:type="dxa"/>
            <w:tcBorders>
              <w:top w:val="nil"/>
              <w:left w:val="nil"/>
              <w:bottom w:val="single" w:sz="4" w:space="0" w:color="auto"/>
              <w:right w:val="nil"/>
            </w:tcBorders>
          </w:tcPr>
          <w:p w:rsidR="00D17058" w:rsidRPr="00D17058" w:rsidRDefault="00D17058" w:rsidP="00D17058">
            <w:pPr>
              <w:spacing w:line="480" w:lineRule="auto"/>
              <w:rPr>
                <w:sz w:val="24"/>
                <w:szCs w:val="24"/>
                <w:lang w:val="en-CA"/>
              </w:rPr>
            </w:pPr>
          </w:p>
        </w:tc>
        <w:tc>
          <w:tcPr>
            <w:tcW w:w="4770" w:type="dxa"/>
            <w:tcBorders>
              <w:top w:val="nil"/>
              <w:left w:val="nil"/>
              <w:bottom w:val="single" w:sz="4" w:space="0" w:color="auto"/>
              <w:right w:val="nil"/>
            </w:tcBorders>
            <w:shd w:val="clear" w:color="auto" w:fill="auto"/>
          </w:tcPr>
          <w:p w:rsidR="00D17058" w:rsidRPr="00D17058" w:rsidRDefault="00D17058" w:rsidP="00D17058">
            <w:pPr>
              <w:spacing w:line="480" w:lineRule="auto"/>
              <w:rPr>
                <w:sz w:val="24"/>
                <w:szCs w:val="24"/>
                <w:lang w:val="en-CA"/>
              </w:rPr>
            </w:pPr>
          </w:p>
        </w:tc>
      </w:tr>
    </w:tbl>
    <w:p w:rsidR="00D17058" w:rsidRPr="00D17058" w:rsidRDefault="00D17058" w:rsidP="00D17058">
      <w:pPr>
        <w:spacing w:line="480" w:lineRule="auto"/>
        <w:rPr>
          <w:sz w:val="24"/>
          <w:szCs w:val="24"/>
          <w:lang w:val="en-CA"/>
        </w:rPr>
      </w:pPr>
      <w:r w:rsidRPr="00D17058">
        <w:rPr>
          <w:sz w:val="24"/>
          <w:szCs w:val="24"/>
          <w:lang w:val="en-CA"/>
        </w:rPr>
        <w:t>Original data source used to develop each layer:</w:t>
      </w:r>
    </w:p>
    <w:p w:rsidR="00D17058" w:rsidRPr="00D17058" w:rsidRDefault="00D17058" w:rsidP="00D17058">
      <w:pPr>
        <w:spacing w:line="480" w:lineRule="auto"/>
        <w:rPr>
          <w:sz w:val="24"/>
          <w:szCs w:val="24"/>
          <w:vertAlign w:val="superscript"/>
          <w:lang w:val="en-CA"/>
        </w:rPr>
      </w:pPr>
      <w:proofErr w:type="gramStart"/>
      <w:r w:rsidRPr="00D17058">
        <w:rPr>
          <w:sz w:val="24"/>
          <w:szCs w:val="24"/>
          <w:vertAlign w:val="superscript"/>
          <w:lang w:val="en-CA"/>
        </w:rPr>
        <w:lastRenderedPageBreak/>
        <w:t>a</w:t>
      </w:r>
      <w:proofErr w:type="gramEnd"/>
      <w:r w:rsidRPr="00D17058">
        <w:rPr>
          <w:sz w:val="24"/>
          <w:szCs w:val="24"/>
          <w:lang w:val="en-CA"/>
        </w:rPr>
        <w:t xml:space="preserve"> GNN Species Size, developed by Landscape Ecology, Modeling, Mapping and Analysis (LEMMA). </w:t>
      </w:r>
      <w:r w:rsidR="00AA32A3">
        <w:rPr>
          <w:sz w:val="24"/>
          <w:szCs w:val="24"/>
          <w:lang w:val="en-CA"/>
        </w:rPr>
        <w:t xml:space="preserve"> </w:t>
      </w:r>
      <w:r w:rsidRPr="00D17058">
        <w:rPr>
          <w:sz w:val="24"/>
          <w:szCs w:val="24"/>
          <w:lang w:val="en-CA"/>
        </w:rPr>
        <w:t>Land cover layers optimized using US Geological Survey, Gap Analysis Program data developed by the Northwest Gap Analysis Project.</w:t>
      </w:r>
    </w:p>
    <w:p w:rsidR="00D17058" w:rsidRPr="00D17058" w:rsidRDefault="00D17058" w:rsidP="00D17058">
      <w:pPr>
        <w:spacing w:line="480" w:lineRule="auto"/>
        <w:rPr>
          <w:sz w:val="24"/>
          <w:szCs w:val="24"/>
          <w:lang w:val="en-CA"/>
        </w:rPr>
      </w:pPr>
      <w:r w:rsidRPr="00D17058">
        <w:rPr>
          <w:sz w:val="24"/>
          <w:szCs w:val="24"/>
          <w:vertAlign w:val="superscript"/>
          <w:lang w:val="en-CA"/>
        </w:rPr>
        <w:t>b</w:t>
      </w:r>
      <w:r w:rsidRPr="00D17058">
        <w:rPr>
          <w:sz w:val="24"/>
          <w:szCs w:val="24"/>
          <w:lang w:val="en-CA"/>
        </w:rPr>
        <w:t xml:space="preserve"> </w:t>
      </w:r>
      <w:proofErr w:type="spellStart"/>
      <w:r w:rsidRPr="00D17058">
        <w:rPr>
          <w:sz w:val="24"/>
          <w:szCs w:val="24"/>
          <w:lang w:val="en-CA"/>
        </w:rPr>
        <w:t>LandTrender</w:t>
      </w:r>
      <w:proofErr w:type="spellEnd"/>
      <w:r w:rsidRPr="00D17058">
        <w:rPr>
          <w:sz w:val="24"/>
          <w:szCs w:val="24"/>
          <w:lang w:val="en-CA"/>
        </w:rPr>
        <w:t xml:space="preserve"> disturbance intensity data developed by the Laboratory for Applications of Remote Sensing in Ecology, Oregon State University, and the Pacific Northwest Research Station.  Fire perimeters defined using the data layer S_R06.FireHistoryPL developed by Data Resource Management/Fire and Aviation, Pacific Northwest Region, US Forest Service, baselayer.BL_VECTOR.US_HIST_FIRE_PERIMTRS_DD83_NEW developed by Geospatial Multi-Agency Coordination Group, and Wa_historical_fires_1973_2012 developed by the Washington Department of Natural Resources, USDA Forest Service, and the Bureau of Land Management.  </w:t>
      </w:r>
      <w:proofErr w:type="spellStart"/>
      <w:r w:rsidRPr="00D17058">
        <w:rPr>
          <w:sz w:val="24"/>
          <w:szCs w:val="24"/>
          <w:lang w:val="en-CA"/>
        </w:rPr>
        <w:t>FragStats</w:t>
      </w:r>
      <w:proofErr w:type="spellEnd"/>
      <w:r w:rsidRPr="00D17058">
        <w:rPr>
          <w:sz w:val="24"/>
          <w:szCs w:val="24"/>
          <w:lang w:val="en-CA"/>
        </w:rPr>
        <w:t xml:space="preserve"> 4.1</w:t>
      </w:r>
      <w:r w:rsidR="00AA32A3">
        <w:rPr>
          <w:sz w:val="24"/>
          <w:szCs w:val="24"/>
          <w:vertAlign w:val="superscript"/>
          <w:lang w:val="en-CA"/>
        </w:rPr>
        <w:t xml:space="preserve"> </w:t>
      </w:r>
      <w:r w:rsidR="00AA32A3">
        <w:rPr>
          <w:sz w:val="24"/>
          <w:szCs w:val="24"/>
          <w:lang w:val="en-CA"/>
        </w:rPr>
        <w:t>(</w:t>
      </w:r>
      <w:proofErr w:type="spellStart"/>
      <w:r w:rsidR="00553C71">
        <w:rPr>
          <w:sz w:val="24"/>
          <w:szCs w:val="24"/>
        </w:rPr>
        <w:t>McGarigal</w:t>
      </w:r>
      <w:proofErr w:type="spellEnd"/>
      <w:r w:rsidR="00553C71" w:rsidRPr="00AA32A3">
        <w:rPr>
          <w:sz w:val="24"/>
          <w:szCs w:val="24"/>
        </w:rPr>
        <w:t xml:space="preserve">, Cushman, </w:t>
      </w:r>
      <w:r w:rsidR="00553C71">
        <w:rPr>
          <w:sz w:val="24"/>
          <w:szCs w:val="24"/>
        </w:rPr>
        <w:t>&amp;</w:t>
      </w:r>
      <w:r w:rsidR="00553C71" w:rsidRPr="00AA32A3">
        <w:rPr>
          <w:sz w:val="24"/>
          <w:szCs w:val="24"/>
        </w:rPr>
        <w:t xml:space="preserve"> </w:t>
      </w:r>
      <w:proofErr w:type="spellStart"/>
      <w:proofErr w:type="gramStart"/>
      <w:r w:rsidR="00553C71" w:rsidRPr="00AA32A3">
        <w:rPr>
          <w:sz w:val="24"/>
          <w:szCs w:val="24"/>
        </w:rPr>
        <w:t>Ene</w:t>
      </w:r>
      <w:proofErr w:type="spellEnd"/>
      <w:proofErr w:type="gramEnd"/>
      <w:r w:rsidR="00553C71">
        <w:rPr>
          <w:sz w:val="24"/>
          <w:szCs w:val="24"/>
        </w:rPr>
        <w:t xml:space="preserve">, </w:t>
      </w:r>
      <w:r w:rsidR="00AA32A3" w:rsidRPr="00AA32A3">
        <w:rPr>
          <w:sz w:val="24"/>
          <w:szCs w:val="24"/>
        </w:rPr>
        <w:t>2012</w:t>
      </w:r>
      <w:r w:rsidR="00AA32A3" w:rsidRPr="00AA32A3">
        <w:rPr>
          <w:sz w:val="24"/>
          <w:szCs w:val="24"/>
        </w:rPr>
        <w:t>)</w:t>
      </w:r>
      <w:r w:rsidRPr="00AA32A3">
        <w:rPr>
          <w:sz w:val="24"/>
          <w:szCs w:val="24"/>
          <w:lang w:val="en-CA"/>
        </w:rPr>
        <w:t xml:space="preserve"> used</w:t>
      </w:r>
      <w:r w:rsidRPr="00D17058">
        <w:rPr>
          <w:sz w:val="24"/>
          <w:szCs w:val="24"/>
          <w:lang w:val="en-CA"/>
        </w:rPr>
        <w:t xml:space="preserve"> to create the </w:t>
      </w:r>
      <w:proofErr w:type="spellStart"/>
      <w:r w:rsidRPr="00D17058">
        <w:rPr>
          <w:sz w:val="24"/>
          <w:szCs w:val="24"/>
          <w:lang w:val="en-CA"/>
        </w:rPr>
        <w:t>distedge_fire</w:t>
      </w:r>
      <w:proofErr w:type="spellEnd"/>
      <w:r w:rsidRPr="00D17058">
        <w:rPr>
          <w:sz w:val="24"/>
          <w:szCs w:val="24"/>
          <w:lang w:val="en-CA"/>
        </w:rPr>
        <w:t xml:space="preserve"> layer.</w:t>
      </w:r>
    </w:p>
    <w:p w:rsidR="00D17058" w:rsidRPr="00D17058" w:rsidRDefault="00D17058" w:rsidP="00D17058">
      <w:pPr>
        <w:spacing w:line="480" w:lineRule="auto"/>
        <w:rPr>
          <w:sz w:val="24"/>
          <w:szCs w:val="24"/>
          <w:lang w:val="en-CA"/>
        </w:rPr>
      </w:pPr>
      <w:proofErr w:type="gramStart"/>
      <w:r w:rsidRPr="00D17058">
        <w:rPr>
          <w:sz w:val="24"/>
          <w:szCs w:val="24"/>
          <w:vertAlign w:val="superscript"/>
          <w:lang w:val="en-CA"/>
        </w:rPr>
        <w:t>c</w:t>
      </w:r>
      <w:proofErr w:type="gramEnd"/>
      <w:r w:rsidRPr="00D17058">
        <w:rPr>
          <w:sz w:val="24"/>
          <w:szCs w:val="24"/>
          <w:vertAlign w:val="superscript"/>
          <w:lang w:val="en-CA"/>
        </w:rPr>
        <w:t xml:space="preserve"> </w:t>
      </w:r>
      <w:r w:rsidRPr="00D17058">
        <w:rPr>
          <w:sz w:val="24"/>
          <w:szCs w:val="24"/>
          <w:lang w:val="en-CA"/>
        </w:rPr>
        <w:t xml:space="preserve">US Geological Survey 30 m National Elevation Dataset.  Slope and </w:t>
      </w:r>
      <w:proofErr w:type="spellStart"/>
      <w:r w:rsidRPr="00D17058">
        <w:rPr>
          <w:sz w:val="24"/>
          <w:szCs w:val="24"/>
          <w:lang w:val="en-CA"/>
        </w:rPr>
        <w:t>dist_draw</w:t>
      </w:r>
      <w:proofErr w:type="spellEnd"/>
      <w:r w:rsidRPr="00D17058">
        <w:rPr>
          <w:sz w:val="24"/>
          <w:szCs w:val="24"/>
          <w:lang w:val="en-CA"/>
        </w:rPr>
        <w:t xml:space="preserve"> developed using the ArcGIS 10.1 Slope and Flow Accumulation tools respectively </w:t>
      </w:r>
      <w:r w:rsidR="00AA32A3">
        <w:rPr>
          <w:sz w:val="24"/>
          <w:szCs w:val="24"/>
          <w:lang w:val="en-CA"/>
        </w:rPr>
        <w:t>(</w:t>
      </w:r>
      <w:r w:rsidR="00AA32A3" w:rsidRPr="00553C71">
        <w:rPr>
          <w:sz w:val="24"/>
          <w:szCs w:val="24"/>
          <w:lang w:val="en-CA"/>
        </w:rPr>
        <w:t>ESRI</w:t>
      </w:r>
      <w:r w:rsidR="00AA32A3">
        <w:rPr>
          <w:sz w:val="24"/>
          <w:szCs w:val="24"/>
          <w:lang w:val="en-CA"/>
        </w:rPr>
        <w:t xml:space="preserve"> 2012)</w:t>
      </w:r>
      <w:r w:rsidRPr="00D17058">
        <w:rPr>
          <w:sz w:val="24"/>
          <w:szCs w:val="24"/>
          <w:lang w:val="en-CA"/>
        </w:rPr>
        <w:t xml:space="preserve">.  HLI and CTI were developed using </w:t>
      </w:r>
      <w:proofErr w:type="spellStart"/>
      <w:r w:rsidRPr="00D17058">
        <w:rPr>
          <w:sz w:val="24"/>
          <w:szCs w:val="24"/>
          <w:lang w:val="en-CA"/>
        </w:rPr>
        <w:t>Geomorphometry</w:t>
      </w:r>
      <w:proofErr w:type="spellEnd"/>
      <w:r w:rsidRPr="00D17058">
        <w:rPr>
          <w:sz w:val="24"/>
          <w:szCs w:val="24"/>
          <w:lang w:val="en-CA"/>
        </w:rPr>
        <w:t xml:space="preserve"> and Gradient Metrics tools</w:t>
      </w:r>
      <w:r w:rsidR="00AA32A3">
        <w:rPr>
          <w:sz w:val="24"/>
          <w:szCs w:val="24"/>
          <w:vertAlign w:val="superscript"/>
          <w:lang w:val="en-CA"/>
        </w:rPr>
        <w:t xml:space="preserve"> </w:t>
      </w:r>
      <w:r w:rsidR="00AA32A3">
        <w:rPr>
          <w:sz w:val="24"/>
          <w:szCs w:val="24"/>
          <w:lang w:val="en-CA"/>
        </w:rPr>
        <w:t>(</w:t>
      </w:r>
      <w:r w:rsidR="00AA32A3" w:rsidRPr="00553C71">
        <w:rPr>
          <w:sz w:val="24"/>
          <w:szCs w:val="24"/>
          <w:lang w:val="en-CA"/>
        </w:rPr>
        <w:t>Evans</w:t>
      </w:r>
      <w:r w:rsidR="00AA32A3">
        <w:rPr>
          <w:sz w:val="24"/>
          <w:szCs w:val="24"/>
          <w:lang w:val="en-CA"/>
        </w:rPr>
        <w:t xml:space="preserve"> 2011)</w:t>
      </w:r>
      <w:r w:rsidRPr="00D17058">
        <w:rPr>
          <w:sz w:val="24"/>
          <w:szCs w:val="24"/>
          <w:lang w:val="en-CA"/>
        </w:rPr>
        <w:t>.</w:t>
      </w:r>
    </w:p>
    <w:p w:rsidR="00D17058" w:rsidRPr="00AA32A3" w:rsidRDefault="00D17058" w:rsidP="00D17058">
      <w:pPr>
        <w:spacing w:line="480" w:lineRule="auto"/>
        <w:rPr>
          <w:sz w:val="24"/>
          <w:szCs w:val="24"/>
          <w:u w:val="single"/>
          <w:lang w:val="en-CA"/>
        </w:rPr>
      </w:pPr>
      <w:proofErr w:type="gramStart"/>
      <w:r w:rsidRPr="00D17058">
        <w:rPr>
          <w:sz w:val="24"/>
          <w:szCs w:val="24"/>
          <w:vertAlign w:val="superscript"/>
          <w:lang w:val="en-CA"/>
        </w:rPr>
        <w:t>d</w:t>
      </w:r>
      <w:proofErr w:type="gramEnd"/>
      <w:r w:rsidRPr="00D17058">
        <w:rPr>
          <w:sz w:val="24"/>
          <w:szCs w:val="24"/>
          <w:vertAlign w:val="superscript"/>
          <w:lang w:val="en-CA"/>
        </w:rPr>
        <w:t xml:space="preserve"> </w:t>
      </w:r>
      <w:r w:rsidRPr="00D17058">
        <w:rPr>
          <w:sz w:val="24"/>
          <w:szCs w:val="24"/>
          <w:lang w:val="en-CA"/>
        </w:rPr>
        <w:t>Growing Season Precipitation, April to September.  Developed by the Moscow Forestry Sciences Laboratory</w:t>
      </w:r>
      <w:r w:rsidRPr="00D17058">
        <w:rPr>
          <w:color w:val="0563C1"/>
          <w:sz w:val="24"/>
          <w:szCs w:val="24"/>
          <w:u w:val="single"/>
          <w:lang w:val="en-CA"/>
        </w:rPr>
        <w:t>.</w:t>
      </w:r>
      <w:bookmarkStart w:id="7" w:name="_Ref417309552"/>
    </w:p>
    <w:p w:rsidR="00AA32A3" w:rsidRPr="00AA32A3" w:rsidRDefault="00AA32A3" w:rsidP="00D17058">
      <w:pPr>
        <w:spacing w:line="480" w:lineRule="auto"/>
        <w:rPr>
          <w:sz w:val="24"/>
          <w:szCs w:val="24"/>
          <w:u w:val="single"/>
          <w:lang w:val="en-CA"/>
        </w:rPr>
      </w:pPr>
    </w:p>
    <w:p w:rsidR="00AA32A3" w:rsidRPr="00553C71" w:rsidRDefault="00AA32A3" w:rsidP="00D17058">
      <w:pPr>
        <w:spacing w:line="480" w:lineRule="auto"/>
        <w:rPr>
          <w:b/>
          <w:sz w:val="24"/>
          <w:szCs w:val="24"/>
          <w:lang w:val="en-CA"/>
        </w:rPr>
      </w:pPr>
      <w:r w:rsidRPr="00553C71">
        <w:rPr>
          <w:b/>
          <w:sz w:val="24"/>
          <w:szCs w:val="24"/>
          <w:lang w:val="en-CA"/>
        </w:rPr>
        <w:t>References</w:t>
      </w:r>
    </w:p>
    <w:p w:rsidR="00AA32A3" w:rsidRPr="00AA32A3" w:rsidRDefault="00AA32A3" w:rsidP="00AA32A3">
      <w:pPr>
        <w:spacing w:line="480" w:lineRule="auto"/>
        <w:ind w:left="720" w:hanging="720"/>
        <w:rPr>
          <w:sz w:val="24"/>
          <w:szCs w:val="24"/>
        </w:rPr>
      </w:pPr>
      <w:proofErr w:type="spellStart"/>
      <w:r w:rsidRPr="00AA32A3">
        <w:rPr>
          <w:sz w:val="24"/>
          <w:szCs w:val="24"/>
        </w:rPr>
        <w:t>McGarigal</w:t>
      </w:r>
      <w:proofErr w:type="spellEnd"/>
      <w:r w:rsidRPr="00AA32A3">
        <w:rPr>
          <w:sz w:val="24"/>
          <w:szCs w:val="24"/>
        </w:rPr>
        <w:t>, K., Cushman</w:t>
      </w:r>
      <w:r w:rsidR="00553C71">
        <w:rPr>
          <w:sz w:val="24"/>
          <w:szCs w:val="24"/>
        </w:rPr>
        <w:t>, S.A.</w:t>
      </w:r>
      <w:r w:rsidRPr="00AA32A3">
        <w:rPr>
          <w:sz w:val="24"/>
          <w:szCs w:val="24"/>
        </w:rPr>
        <w:t xml:space="preserve">, </w:t>
      </w:r>
      <w:r w:rsidR="00553C71">
        <w:rPr>
          <w:sz w:val="24"/>
          <w:szCs w:val="24"/>
        </w:rPr>
        <w:t>&amp;</w:t>
      </w:r>
      <w:r w:rsidRPr="00AA32A3">
        <w:rPr>
          <w:sz w:val="24"/>
          <w:szCs w:val="24"/>
        </w:rPr>
        <w:t xml:space="preserve"> </w:t>
      </w:r>
      <w:proofErr w:type="spellStart"/>
      <w:proofErr w:type="gramStart"/>
      <w:r w:rsidRPr="00AA32A3">
        <w:rPr>
          <w:sz w:val="24"/>
          <w:szCs w:val="24"/>
        </w:rPr>
        <w:t>Ene</w:t>
      </w:r>
      <w:proofErr w:type="spellEnd"/>
      <w:proofErr w:type="gramEnd"/>
      <w:r w:rsidR="00553C71">
        <w:rPr>
          <w:sz w:val="24"/>
          <w:szCs w:val="24"/>
        </w:rPr>
        <w:t>, E.  (2012)</w:t>
      </w:r>
      <w:r w:rsidRPr="00AA32A3">
        <w:rPr>
          <w:sz w:val="24"/>
          <w:szCs w:val="24"/>
        </w:rPr>
        <w:t xml:space="preserve"> FRAGSTATS v4:  Spatial Pattern Analysis Program for Categorical and Continuous Maps.  </w:t>
      </w:r>
      <w:hyperlink r:id="rId6" w:history="1">
        <w:r w:rsidRPr="00AA32A3">
          <w:rPr>
            <w:rStyle w:val="Hyperlink"/>
            <w:sz w:val="24"/>
            <w:szCs w:val="24"/>
          </w:rPr>
          <w:t>http://www.umass.edu/landeco/research/fragstats/fragstats.html</w:t>
        </w:r>
      </w:hyperlink>
      <w:r w:rsidRPr="00AA32A3">
        <w:rPr>
          <w:sz w:val="24"/>
          <w:szCs w:val="24"/>
        </w:rPr>
        <w:t>.</w:t>
      </w:r>
    </w:p>
    <w:p w:rsidR="00AA32A3" w:rsidRDefault="00AA32A3" w:rsidP="00D17058">
      <w:pPr>
        <w:spacing w:line="480" w:lineRule="auto"/>
        <w:rPr>
          <w:sz w:val="24"/>
          <w:szCs w:val="24"/>
          <w:lang w:val="en-CA"/>
        </w:rPr>
      </w:pPr>
    </w:p>
    <w:p w:rsidR="00553C71" w:rsidRPr="00D80D21" w:rsidRDefault="00553C71" w:rsidP="00553C71">
      <w:pPr>
        <w:spacing w:line="480" w:lineRule="auto"/>
        <w:ind w:left="720" w:hanging="720"/>
        <w:rPr>
          <w:rFonts w:eastAsia="Times New Roman"/>
          <w:sz w:val="24"/>
          <w:szCs w:val="24"/>
        </w:rPr>
      </w:pPr>
      <w:r>
        <w:rPr>
          <w:rFonts w:eastAsia="Times New Roman"/>
          <w:sz w:val="24"/>
          <w:szCs w:val="24"/>
        </w:rPr>
        <w:lastRenderedPageBreak/>
        <w:t>Evans, J. (2011)</w:t>
      </w:r>
      <w:r w:rsidRPr="002175D5">
        <w:rPr>
          <w:rFonts w:eastAsia="Times New Roman"/>
          <w:sz w:val="24"/>
          <w:szCs w:val="24"/>
        </w:rPr>
        <w:t xml:space="preserve"> ArcGIS - </w:t>
      </w:r>
      <w:proofErr w:type="spellStart"/>
      <w:r w:rsidRPr="002175D5">
        <w:rPr>
          <w:rFonts w:eastAsia="Times New Roman"/>
          <w:sz w:val="24"/>
          <w:szCs w:val="24"/>
        </w:rPr>
        <w:t>Geomorphometry</w:t>
      </w:r>
      <w:proofErr w:type="spellEnd"/>
      <w:r w:rsidRPr="002175D5">
        <w:rPr>
          <w:rFonts w:eastAsia="Times New Roman"/>
          <w:sz w:val="24"/>
          <w:szCs w:val="24"/>
        </w:rPr>
        <w:t xml:space="preserve"> and Gradient Metrics Toolbox.  Retrieved December 1, 2013, from </w:t>
      </w:r>
      <w:hyperlink r:id="rId7" w:anchor="!arcgis-gradient-metrics-toolbox/crro" w:history="1">
        <w:r w:rsidRPr="002175D5">
          <w:rPr>
            <w:rFonts w:eastAsia="Times New Roman"/>
            <w:sz w:val="24"/>
            <w:szCs w:val="24"/>
          </w:rPr>
          <w:t>http://evansmurphy.wix.com/evansspatial#!arcgis-gradient-metrics-toolbox/crro</w:t>
        </w:r>
      </w:hyperlink>
      <w:r w:rsidRPr="002175D5">
        <w:rPr>
          <w:rFonts w:eastAsia="Times New Roman"/>
          <w:sz w:val="24"/>
          <w:szCs w:val="24"/>
        </w:rPr>
        <w:t>.</w:t>
      </w:r>
    </w:p>
    <w:p w:rsidR="00AA32A3" w:rsidRDefault="00AA32A3" w:rsidP="00AA32A3">
      <w:pPr>
        <w:spacing w:line="480" w:lineRule="auto"/>
        <w:ind w:left="720" w:hanging="720"/>
        <w:rPr>
          <w:sz w:val="24"/>
          <w:szCs w:val="24"/>
        </w:rPr>
      </w:pPr>
    </w:p>
    <w:p w:rsidR="00AA32A3" w:rsidRPr="00AA32A3" w:rsidRDefault="00AA32A3" w:rsidP="00AA32A3">
      <w:pPr>
        <w:spacing w:line="480" w:lineRule="auto"/>
        <w:ind w:left="720" w:hanging="720"/>
        <w:rPr>
          <w:sz w:val="24"/>
          <w:szCs w:val="24"/>
        </w:rPr>
      </w:pPr>
      <w:r w:rsidRPr="00D80D21">
        <w:rPr>
          <w:rFonts w:eastAsia="Times New Roman"/>
          <w:sz w:val="24"/>
          <w:szCs w:val="24"/>
        </w:rPr>
        <w:t>ESRI (2012) ArcGIS 10.1.  Redlands, CA.</w:t>
      </w:r>
    </w:p>
    <w:p w:rsidR="00AA32A3" w:rsidRPr="00AA32A3" w:rsidRDefault="00AA32A3" w:rsidP="00D17058">
      <w:pPr>
        <w:spacing w:line="480" w:lineRule="auto"/>
        <w:rPr>
          <w:sz w:val="24"/>
          <w:szCs w:val="24"/>
          <w:lang w:val="en-CA"/>
        </w:rPr>
      </w:pPr>
    </w:p>
    <w:p w:rsidR="00D17058" w:rsidRPr="00D17058" w:rsidRDefault="00D17058" w:rsidP="00D17058">
      <w:pPr>
        <w:spacing w:line="480" w:lineRule="auto"/>
        <w:rPr>
          <w:sz w:val="24"/>
          <w:szCs w:val="24"/>
          <w:lang w:val="en-CA"/>
        </w:rPr>
      </w:pPr>
      <w:r w:rsidRPr="00D17058">
        <w:rPr>
          <w:sz w:val="24"/>
          <w:szCs w:val="24"/>
          <w:lang w:val="en-CA"/>
        </w:rPr>
        <w:br w:type="page"/>
      </w:r>
    </w:p>
    <w:bookmarkEnd w:id="7"/>
    <w:p w:rsidR="00D17058" w:rsidRPr="00D17058" w:rsidRDefault="00D17058" w:rsidP="00D17058">
      <w:pPr>
        <w:spacing w:line="480" w:lineRule="auto"/>
        <w:rPr>
          <w:sz w:val="24"/>
          <w:szCs w:val="24"/>
          <w:lang w:val="en-CA"/>
        </w:rPr>
      </w:pPr>
      <w:r w:rsidRPr="00D17058">
        <w:rPr>
          <w:b/>
          <w:sz w:val="24"/>
          <w:szCs w:val="24"/>
          <w:lang w:val="en-CA"/>
        </w:rPr>
        <w:lastRenderedPageBreak/>
        <w:t>Table S2.</w:t>
      </w:r>
      <w:r w:rsidRPr="00D17058">
        <w:rPr>
          <w:sz w:val="24"/>
          <w:szCs w:val="24"/>
          <w:lang w:val="en-CA"/>
        </w:rPr>
        <w:t xml:space="preserve"> </w:t>
      </w:r>
      <w:bookmarkStart w:id="8" w:name="_Toc415746518"/>
      <w:bookmarkStart w:id="9" w:name="_Toc415746658"/>
      <w:bookmarkStart w:id="10" w:name="_Toc411496967"/>
      <w:r w:rsidRPr="00D17058">
        <w:rPr>
          <w:sz w:val="24"/>
          <w:szCs w:val="24"/>
          <w:lang w:val="en-CA"/>
        </w:rPr>
        <w:t>Model fit and validation statistics for the Tripod and Whiteface Burn Models</w:t>
      </w:r>
      <w:bookmarkEnd w:id="8"/>
      <w:bookmarkEnd w:id="9"/>
      <w:r w:rsidRPr="00D17058">
        <w:rPr>
          <w:sz w:val="24"/>
          <w:szCs w:val="24"/>
          <w:lang w:val="en-CA"/>
        </w:rPr>
        <w:t>.</w:t>
      </w:r>
      <w:bookmarkEnd w:id="10"/>
      <w:r w:rsidRPr="00D17058">
        <w:rPr>
          <w:sz w:val="24"/>
          <w:szCs w:val="24"/>
          <w:lang w:val="en-CA"/>
        </w:rPr>
        <w:t xml:space="preserve">  Out-of-bag error rates (%) show the mean misclassification rate of trees when predicting the out-of-bag data across Random Forest bootstrap.  Accuracy (%) indicates the overall performance of the model when predicting the withheld, validation dataset.  Sensitivity and specificity show the proportion of used locations correctly predicted and the proportion of available locations correctly predicted.  Area under the curve of a Receiver Operator Characteristic (AUC) scores are a measure of how evenly the model predicts sensitivity and specificity.  The Kappa (k) statistic is a measure of how much better the model predicted used and available points than expected by random chance and P values indicate significance of each model.</w:t>
      </w:r>
    </w:p>
    <w:p w:rsidR="00D17058" w:rsidRPr="00D17058" w:rsidRDefault="00D17058" w:rsidP="00D17058">
      <w:pPr>
        <w:spacing w:line="480" w:lineRule="auto"/>
        <w:rPr>
          <w:sz w:val="24"/>
          <w:szCs w:val="24"/>
          <w:lang w:val="en-CA"/>
        </w:rPr>
      </w:pPr>
    </w:p>
    <w:tbl>
      <w:tblPr>
        <w:tblW w:w="9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4"/>
        <w:gridCol w:w="1486"/>
        <w:gridCol w:w="1486"/>
        <w:gridCol w:w="1418"/>
        <w:gridCol w:w="1420"/>
        <w:gridCol w:w="711"/>
        <w:gridCol w:w="876"/>
        <w:gridCol w:w="1189"/>
      </w:tblGrid>
      <w:tr w:rsidR="00D17058" w:rsidRPr="00D17058" w:rsidTr="004B4BB0">
        <w:trPr>
          <w:cantSplit/>
          <w:trHeight w:val="527"/>
          <w:jc w:val="center"/>
        </w:trPr>
        <w:tc>
          <w:tcPr>
            <w:tcW w:w="1254" w:type="dxa"/>
            <w:tcBorders>
              <w:top w:val="single" w:sz="4" w:space="0" w:color="auto"/>
              <w:left w:val="nil"/>
              <w:bottom w:val="single" w:sz="4" w:space="0" w:color="auto"/>
              <w:right w:val="nil"/>
            </w:tcBorders>
            <w:vAlign w:val="center"/>
          </w:tcPr>
          <w:p w:rsidR="00D17058" w:rsidRPr="00D17058" w:rsidRDefault="00D17058" w:rsidP="00D17058">
            <w:pPr>
              <w:spacing w:line="480" w:lineRule="auto"/>
              <w:jc w:val="center"/>
              <w:rPr>
                <w:sz w:val="24"/>
                <w:szCs w:val="24"/>
                <w:lang w:val="en-CA"/>
              </w:rPr>
            </w:pPr>
          </w:p>
        </w:tc>
        <w:tc>
          <w:tcPr>
            <w:tcW w:w="1486" w:type="dxa"/>
            <w:tcBorders>
              <w:top w:val="single" w:sz="4" w:space="0" w:color="auto"/>
              <w:left w:val="nil"/>
              <w:bottom w:val="single" w:sz="4" w:space="0" w:color="auto"/>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 xml:space="preserve">Model </w:t>
            </w:r>
          </w:p>
          <w:p w:rsidR="00D17058" w:rsidRPr="00D17058" w:rsidRDefault="00D17058" w:rsidP="00D17058">
            <w:pPr>
              <w:spacing w:line="480" w:lineRule="auto"/>
              <w:rPr>
                <w:sz w:val="24"/>
                <w:szCs w:val="24"/>
                <w:lang w:val="en-CA"/>
              </w:rPr>
            </w:pPr>
            <w:r w:rsidRPr="00D17058">
              <w:rPr>
                <w:sz w:val="24"/>
                <w:szCs w:val="24"/>
                <w:lang w:val="en-CA"/>
              </w:rPr>
              <w:t>Fit</w:t>
            </w:r>
          </w:p>
        </w:tc>
        <w:tc>
          <w:tcPr>
            <w:tcW w:w="7100" w:type="dxa"/>
            <w:gridSpan w:val="6"/>
            <w:tcBorders>
              <w:top w:val="single" w:sz="4" w:space="0" w:color="auto"/>
              <w:left w:val="nil"/>
              <w:bottom w:val="single" w:sz="4" w:space="0" w:color="auto"/>
              <w:right w:val="nil"/>
            </w:tcBorders>
            <w:vAlign w:val="center"/>
          </w:tcPr>
          <w:p w:rsidR="00D17058" w:rsidRPr="00D17058" w:rsidRDefault="00D17058" w:rsidP="00D17058">
            <w:pPr>
              <w:spacing w:line="480" w:lineRule="auto"/>
              <w:jc w:val="center"/>
              <w:rPr>
                <w:sz w:val="24"/>
                <w:szCs w:val="24"/>
                <w:lang w:val="en-CA"/>
              </w:rPr>
            </w:pPr>
            <w:r w:rsidRPr="00D17058">
              <w:rPr>
                <w:sz w:val="24"/>
                <w:szCs w:val="24"/>
                <w:lang w:val="en-CA"/>
              </w:rPr>
              <w:t>Model Validation Statistics</w:t>
            </w:r>
          </w:p>
        </w:tc>
      </w:tr>
      <w:tr w:rsidR="00D17058" w:rsidRPr="00D17058" w:rsidTr="004B4BB0">
        <w:trPr>
          <w:cantSplit/>
          <w:trHeight w:val="527"/>
          <w:jc w:val="center"/>
        </w:trPr>
        <w:tc>
          <w:tcPr>
            <w:tcW w:w="1254" w:type="dxa"/>
            <w:tcBorders>
              <w:top w:val="single" w:sz="4" w:space="0" w:color="auto"/>
              <w:left w:val="nil"/>
              <w:bottom w:val="single" w:sz="4" w:space="0" w:color="auto"/>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Model</w:t>
            </w:r>
          </w:p>
        </w:tc>
        <w:tc>
          <w:tcPr>
            <w:tcW w:w="1486" w:type="dxa"/>
            <w:tcBorders>
              <w:top w:val="single" w:sz="4" w:space="0" w:color="auto"/>
              <w:left w:val="nil"/>
              <w:bottom w:val="single" w:sz="4" w:space="0" w:color="auto"/>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Out-of-bag error (%)</w:t>
            </w:r>
          </w:p>
        </w:tc>
        <w:tc>
          <w:tcPr>
            <w:tcW w:w="1486"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Accuracy (%)</w:t>
            </w:r>
          </w:p>
        </w:tc>
        <w:tc>
          <w:tcPr>
            <w:tcW w:w="1418"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Sensitivity</w:t>
            </w:r>
          </w:p>
        </w:tc>
        <w:tc>
          <w:tcPr>
            <w:tcW w:w="1420"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Specificity</w:t>
            </w:r>
          </w:p>
        </w:tc>
        <w:tc>
          <w:tcPr>
            <w:tcW w:w="711"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k</w:t>
            </w:r>
          </w:p>
        </w:tc>
        <w:tc>
          <w:tcPr>
            <w:tcW w:w="876"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AUC</w:t>
            </w:r>
          </w:p>
        </w:tc>
        <w:tc>
          <w:tcPr>
            <w:tcW w:w="1189" w:type="dxa"/>
            <w:tcBorders>
              <w:top w:val="single" w:sz="4" w:space="0" w:color="auto"/>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P value</w:t>
            </w:r>
          </w:p>
        </w:tc>
      </w:tr>
      <w:tr w:rsidR="00D17058" w:rsidRPr="00D17058" w:rsidTr="004B4BB0">
        <w:trPr>
          <w:cantSplit/>
          <w:trHeight w:val="587"/>
          <w:jc w:val="center"/>
        </w:trPr>
        <w:tc>
          <w:tcPr>
            <w:tcW w:w="1254" w:type="dxa"/>
            <w:tcBorders>
              <w:top w:val="single" w:sz="4" w:space="0" w:color="auto"/>
              <w:left w:val="nil"/>
              <w:bottom w:val="nil"/>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Tripod Burn</w:t>
            </w:r>
          </w:p>
        </w:tc>
        <w:tc>
          <w:tcPr>
            <w:tcW w:w="1486" w:type="dxa"/>
            <w:tcBorders>
              <w:top w:val="single" w:sz="4" w:space="0" w:color="auto"/>
              <w:left w:val="nil"/>
              <w:bottom w:val="nil"/>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21.67</w:t>
            </w:r>
          </w:p>
        </w:tc>
        <w:tc>
          <w:tcPr>
            <w:tcW w:w="1486"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75.60</w:t>
            </w:r>
          </w:p>
        </w:tc>
        <w:tc>
          <w:tcPr>
            <w:tcW w:w="1418"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7457</w:t>
            </w:r>
          </w:p>
        </w:tc>
        <w:tc>
          <w:tcPr>
            <w:tcW w:w="1420"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7673</w:t>
            </w:r>
          </w:p>
        </w:tc>
        <w:tc>
          <w:tcPr>
            <w:tcW w:w="711"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51</w:t>
            </w:r>
          </w:p>
        </w:tc>
        <w:tc>
          <w:tcPr>
            <w:tcW w:w="876"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7560</w:t>
            </w:r>
          </w:p>
        </w:tc>
        <w:tc>
          <w:tcPr>
            <w:tcW w:w="1189" w:type="dxa"/>
            <w:tcBorders>
              <w:top w:val="single" w:sz="4" w:space="0" w:color="auto"/>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lt; 0.001</w:t>
            </w:r>
          </w:p>
        </w:tc>
      </w:tr>
      <w:tr w:rsidR="00D17058" w:rsidRPr="00D17058" w:rsidTr="004B4BB0">
        <w:trPr>
          <w:cantSplit/>
          <w:trHeight w:val="587"/>
          <w:jc w:val="center"/>
        </w:trPr>
        <w:tc>
          <w:tcPr>
            <w:tcW w:w="1254" w:type="dxa"/>
            <w:tcBorders>
              <w:top w:val="nil"/>
              <w:left w:val="nil"/>
              <w:bottom w:val="nil"/>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Whiteface Burn</w:t>
            </w:r>
          </w:p>
        </w:tc>
        <w:tc>
          <w:tcPr>
            <w:tcW w:w="1486" w:type="dxa"/>
            <w:tcBorders>
              <w:top w:val="nil"/>
              <w:left w:val="nil"/>
              <w:bottom w:val="nil"/>
              <w:right w:val="nil"/>
            </w:tcBorders>
            <w:vAlign w:val="center"/>
          </w:tcPr>
          <w:p w:rsidR="00D17058" w:rsidRPr="00D17058" w:rsidRDefault="00D17058" w:rsidP="00D17058">
            <w:pPr>
              <w:spacing w:line="480" w:lineRule="auto"/>
              <w:rPr>
                <w:sz w:val="24"/>
                <w:szCs w:val="24"/>
                <w:lang w:val="en-CA"/>
              </w:rPr>
            </w:pPr>
            <w:r w:rsidRPr="00D17058">
              <w:rPr>
                <w:sz w:val="24"/>
                <w:szCs w:val="24"/>
                <w:lang w:val="en-CA"/>
              </w:rPr>
              <w:t>30.96</w:t>
            </w:r>
          </w:p>
        </w:tc>
        <w:tc>
          <w:tcPr>
            <w:tcW w:w="1486"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70.92</w:t>
            </w:r>
          </w:p>
        </w:tc>
        <w:tc>
          <w:tcPr>
            <w:tcW w:w="1418"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7759</w:t>
            </w:r>
          </w:p>
        </w:tc>
        <w:tc>
          <w:tcPr>
            <w:tcW w:w="1420"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6684</w:t>
            </w:r>
          </w:p>
        </w:tc>
        <w:tc>
          <w:tcPr>
            <w:tcW w:w="711"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42</w:t>
            </w:r>
          </w:p>
        </w:tc>
        <w:tc>
          <w:tcPr>
            <w:tcW w:w="876"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0.7091</w:t>
            </w:r>
          </w:p>
        </w:tc>
        <w:tc>
          <w:tcPr>
            <w:tcW w:w="1189" w:type="dxa"/>
            <w:tcBorders>
              <w:top w:val="nil"/>
              <w:left w:val="nil"/>
              <w:bottom w:val="nil"/>
              <w:right w:val="nil"/>
            </w:tcBorders>
            <w:shd w:val="clear" w:color="auto" w:fill="auto"/>
            <w:vAlign w:val="center"/>
          </w:tcPr>
          <w:p w:rsidR="00D17058" w:rsidRPr="00D17058" w:rsidRDefault="00D17058" w:rsidP="00D17058">
            <w:pPr>
              <w:spacing w:line="480" w:lineRule="auto"/>
              <w:rPr>
                <w:sz w:val="24"/>
                <w:szCs w:val="24"/>
                <w:lang w:val="en-CA"/>
              </w:rPr>
            </w:pPr>
            <w:r w:rsidRPr="00D17058">
              <w:rPr>
                <w:sz w:val="24"/>
                <w:szCs w:val="24"/>
                <w:lang w:val="en-CA"/>
              </w:rPr>
              <w:t xml:space="preserve"> &lt; 0.001</w:t>
            </w:r>
          </w:p>
        </w:tc>
      </w:tr>
      <w:tr w:rsidR="00D17058" w:rsidRPr="00D17058" w:rsidTr="004B4BB0">
        <w:trPr>
          <w:cantSplit/>
          <w:trHeight w:val="225"/>
          <w:jc w:val="center"/>
        </w:trPr>
        <w:tc>
          <w:tcPr>
            <w:tcW w:w="1254" w:type="dxa"/>
            <w:tcBorders>
              <w:top w:val="nil"/>
              <w:left w:val="nil"/>
              <w:bottom w:val="single" w:sz="4" w:space="0" w:color="auto"/>
              <w:right w:val="nil"/>
            </w:tcBorders>
            <w:vAlign w:val="center"/>
          </w:tcPr>
          <w:p w:rsidR="00D17058" w:rsidRPr="00D17058" w:rsidRDefault="00D17058" w:rsidP="00D17058">
            <w:pPr>
              <w:spacing w:line="480" w:lineRule="auto"/>
              <w:rPr>
                <w:sz w:val="24"/>
                <w:szCs w:val="24"/>
                <w:lang w:val="en-CA"/>
              </w:rPr>
            </w:pPr>
          </w:p>
        </w:tc>
        <w:tc>
          <w:tcPr>
            <w:tcW w:w="1486" w:type="dxa"/>
            <w:tcBorders>
              <w:top w:val="nil"/>
              <w:left w:val="nil"/>
              <w:bottom w:val="single" w:sz="4" w:space="0" w:color="auto"/>
              <w:right w:val="nil"/>
            </w:tcBorders>
            <w:vAlign w:val="center"/>
          </w:tcPr>
          <w:p w:rsidR="00D17058" w:rsidRPr="00D17058" w:rsidRDefault="00D17058" w:rsidP="00D17058">
            <w:pPr>
              <w:spacing w:line="480" w:lineRule="auto"/>
              <w:rPr>
                <w:sz w:val="24"/>
                <w:szCs w:val="24"/>
                <w:lang w:val="en-CA"/>
              </w:rPr>
            </w:pPr>
          </w:p>
        </w:tc>
        <w:tc>
          <w:tcPr>
            <w:tcW w:w="1486"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c>
          <w:tcPr>
            <w:tcW w:w="1418"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c>
          <w:tcPr>
            <w:tcW w:w="1420"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c>
          <w:tcPr>
            <w:tcW w:w="711"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c>
          <w:tcPr>
            <w:tcW w:w="876"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c>
          <w:tcPr>
            <w:tcW w:w="1189" w:type="dxa"/>
            <w:tcBorders>
              <w:top w:val="nil"/>
              <w:left w:val="nil"/>
              <w:bottom w:val="single" w:sz="4" w:space="0" w:color="auto"/>
              <w:right w:val="nil"/>
            </w:tcBorders>
            <w:shd w:val="clear" w:color="auto" w:fill="auto"/>
            <w:vAlign w:val="center"/>
          </w:tcPr>
          <w:p w:rsidR="00D17058" w:rsidRPr="00D17058" w:rsidRDefault="00D17058" w:rsidP="00D17058">
            <w:pPr>
              <w:spacing w:line="480" w:lineRule="auto"/>
              <w:rPr>
                <w:sz w:val="24"/>
                <w:szCs w:val="24"/>
                <w:lang w:val="en-CA"/>
              </w:rPr>
            </w:pPr>
          </w:p>
        </w:tc>
      </w:tr>
    </w:tbl>
    <w:p w:rsidR="00D17058" w:rsidRPr="00D17058" w:rsidRDefault="00D17058" w:rsidP="00D17058">
      <w:pPr>
        <w:spacing w:line="480" w:lineRule="auto"/>
        <w:rPr>
          <w:sz w:val="24"/>
          <w:szCs w:val="24"/>
        </w:rPr>
      </w:pPr>
    </w:p>
    <w:p w:rsidR="00E215A1" w:rsidRDefault="00E215A1" w:rsidP="00D17058">
      <w:pPr>
        <w:spacing w:line="480" w:lineRule="auto"/>
      </w:pPr>
    </w:p>
    <w:sectPr w:rsidR="00E215A1" w:rsidSect="005C0CD4">
      <w:pgSz w:w="12240" w:h="15840"/>
      <w:pgMar w:top="1440" w:right="1440" w:bottom="1440" w:left="1440" w:header="431"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1371B4"/>
    <w:multiLevelType w:val="multilevel"/>
    <w:tmpl w:val="1534BEEC"/>
    <w:styleLink w:val="Headings"/>
    <w:lvl w:ilvl="0">
      <w:start w:val="1"/>
      <w:numFmt w:val="none"/>
      <w:pStyle w:val="Heading1"/>
      <w:lvlText w:val=""/>
      <w:lvlJc w:val="left"/>
      <w:pPr>
        <w:ind w:left="0" w:firstLine="0"/>
      </w:pPr>
      <w:rPr>
        <w:rFonts w:ascii="Times New Roman" w:hAnsi="Times New Roman" w:hint="default"/>
        <w:b/>
        <w:sz w:val="18"/>
      </w:rPr>
    </w:lvl>
    <w:lvl w:ilvl="1">
      <w:start w:val="1"/>
      <w:numFmt w:val="decimal"/>
      <w:pStyle w:val="Heading2"/>
      <w:lvlText w:val="CHAPTER %2"/>
      <w:lvlJc w:val="left"/>
      <w:pPr>
        <w:ind w:left="0" w:firstLine="0"/>
      </w:pPr>
      <w:rPr>
        <w:rFonts w:ascii="Times New Roman" w:hAnsi="Times New Roman" w:hint="default"/>
        <w:b/>
        <w:i w:val="0"/>
        <w:color w:val="auto"/>
        <w:sz w:val="24"/>
      </w:rPr>
    </w:lvl>
    <w:lvl w:ilvl="2">
      <w:start w:val="1"/>
      <w:numFmt w:val="decimal"/>
      <w:pStyle w:val="Heading3"/>
      <w:lvlText w:val="%2.%3"/>
      <w:lvlJc w:val="left"/>
      <w:pPr>
        <w:ind w:left="0" w:firstLine="0"/>
      </w:pPr>
      <w:rPr>
        <w:rFonts w:ascii="Times New Roman" w:hAnsi="Times New Roman" w:hint="default"/>
        <w:b/>
        <w:i w:val="0"/>
        <w:sz w:val="24"/>
      </w:rPr>
    </w:lvl>
    <w:lvl w:ilvl="3">
      <w:start w:val="1"/>
      <w:numFmt w:val="decimal"/>
      <w:pStyle w:val="Heading4"/>
      <w:lvlText w:val="%2.%3.%4"/>
      <w:lvlJc w:val="left"/>
      <w:pPr>
        <w:ind w:left="0" w:firstLine="0"/>
      </w:pPr>
      <w:rPr>
        <w:rFonts w:ascii="Times New Roman" w:hAnsi="Times New Roman" w:hint="default"/>
        <w:b/>
        <w:i w:val="0"/>
        <w:sz w:val="24"/>
      </w:rPr>
    </w:lvl>
    <w:lvl w:ilvl="4">
      <w:start w:val="1"/>
      <w:numFmt w:val="decimal"/>
      <w:pStyle w:val="Heading5"/>
      <w:lvlText w:val="%2.%3.%4.%5"/>
      <w:lvlJc w:val="left"/>
      <w:pPr>
        <w:ind w:left="0" w:firstLine="0"/>
      </w:pPr>
      <w:rPr>
        <w:rFonts w:ascii="Times New Roman" w:hAnsi="Times New Roman" w:hint="default"/>
        <w:b/>
        <w:i w:val="0"/>
        <w:sz w:val="24"/>
      </w:rPr>
    </w:lvl>
    <w:lvl w:ilvl="5">
      <w:start w:val="1"/>
      <w:numFmt w:val="decimal"/>
      <w:pStyle w:val="Heading6"/>
      <w:lvlText w:val="%2.%3.%4.%5.%6"/>
      <w:lvlJc w:val="left"/>
      <w:pPr>
        <w:ind w:left="0" w:firstLine="0"/>
      </w:pPr>
      <w:rPr>
        <w:rFonts w:ascii="Times New Roman" w:hAnsi="Times New Roman" w:hint="default"/>
        <w:b/>
        <w:i w:val="0"/>
        <w:sz w:val="24"/>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15:restartNumberingAfterBreak="0">
    <w:nsid w:val="4C4C4CF5"/>
    <w:multiLevelType w:val="multilevel"/>
    <w:tmpl w:val="FAE60C24"/>
    <w:lvl w:ilvl="0">
      <w:start w:val="1"/>
      <w:numFmt w:val="none"/>
      <w:suff w:val="nothing"/>
      <w:lvlText w:val=""/>
      <w:lvlJc w:val="left"/>
      <w:pPr>
        <w:ind w:left="0" w:firstLine="0"/>
      </w:pPr>
      <w:rPr>
        <w:rFonts w:hint="default"/>
      </w:rPr>
    </w:lvl>
    <w:lvl w:ilvl="1">
      <w:start w:val="1"/>
      <w:numFmt w:val="decimal"/>
      <w:suff w:val="space"/>
      <w:lvlText w:val="%2    Chapter:"/>
      <w:lvlJc w:val="left"/>
      <w:pPr>
        <w:ind w:left="0" w:firstLine="0"/>
      </w:pPr>
      <w:rPr>
        <w:rFonts w:hint="default"/>
      </w:rPr>
    </w:lvl>
    <w:lvl w:ilvl="2">
      <w:start w:val="1"/>
      <w:numFmt w:val="decimal"/>
      <w:lvlText w:val="%2.%3"/>
      <w:lvlJc w:val="left"/>
      <w:pPr>
        <w:tabs>
          <w:tab w:val="num" w:pos="666"/>
        </w:tabs>
        <w:ind w:left="90" w:firstLine="0"/>
      </w:pPr>
      <w:rPr>
        <w:rFonts w:hint="default"/>
      </w:rPr>
    </w:lvl>
    <w:lvl w:ilvl="3">
      <w:start w:val="1"/>
      <w:numFmt w:val="decimal"/>
      <w:lvlText w:val="%2.%3.%4"/>
      <w:lvlJc w:val="left"/>
      <w:pPr>
        <w:tabs>
          <w:tab w:val="num" w:pos="792"/>
        </w:tabs>
        <w:ind w:left="0" w:firstLine="0"/>
      </w:pPr>
      <w:rPr>
        <w:rFonts w:hint="default"/>
      </w:rPr>
    </w:lvl>
    <w:lvl w:ilvl="4">
      <w:start w:val="1"/>
      <w:numFmt w:val="decimal"/>
      <w:lvlText w:val="%2.%3.%4.%5"/>
      <w:lvlJc w:val="left"/>
      <w:pPr>
        <w:tabs>
          <w:tab w:val="num" w:pos="1008"/>
        </w:tabs>
        <w:ind w:left="0" w:firstLine="0"/>
      </w:pPr>
      <w:rPr>
        <w:rFonts w:hint="default"/>
      </w:rPr>
    </w:lvl>
    <w:lvl w:ilvl="5">
      <w:start w:val="1"/>
      <w:numFmt w:val="decimal"/>
      <w:lvlText w:val="%2.%3.%4.%5.%6"/>
      <w:lvlJc w:val="left"/>
      <w:pPr>
        <w:tabs>
          <w:tab w:val="num" w:pos="1224"/>
        </w:tabs>
        <w:ind w:left="0" w:firstLine="0"/>
      </w:pPr>
      <w:rPr>
        <w:rFonts w:hint="default"/>
      </w:rPr>
    </w:lvl>
    <w:lvl w:ilvl="6">
      <w:start w:val="1"/>
      <w:numFmt w:val="upperLetter"/>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 w15:restartNumberingAfterBreak="0">
    <w:nsid w:val="7EC52353"/>
    <w:multiLevelType w:val="hybridMultilevel"/>
    <w:tmpl w:val="6DA49500"/>
    <w:lvl w:ilvl="0" w:tplc="3AB0BCFE">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D72"/>
    <w:rsid w:val="00000511"/>
    <w:rsid w:val="00000FE8"/>
    <w:rsid w:val="00001CD5"/>
    <w:rsid w:val="00002417"/>
    <w:rsid w:val="000026B5"/>
    <w:rsid w:val="00002F52"/>
    <w:rsid w:val="000030F3"/>
    <w:rsid w:val="000039DD"/>
    <w:rsid w:val="00004245"/>
    <w:rsid w:val="00004838"/>
    <w:rsid w:val="00006C8B"/>
    <w:rsid w:val="000071A4"/>
    <w:rsid w:val="0000760B"/>
    <w:rsid w:val="00007B69"/>
    <w:rsid w:val="000101BE"/>
    <w:rsid w:val="000107CF"/>
    <w:rsid w:val="000114AE"/>
    <w:rsid w:val="00011776"/>
    <w:rsid w:val="00011DFF"/>
    <w:rsid w:val="0001334A"/>
    <w:rsid w:val="00015F4B"/>
    <w:rsid w:val="000169FD"/>
    <w:rsid w:val="00016D75"/>
    <w:rsid w:val="00016FBF"/>
    <w:rsid w:val="00017EC0"/>
    <w:rsid w:val="00020CCB"/>
    <w:rsid w:val="00021015"/>
    <w:rsid w:val="00021167"/>
    <w:rsid w:val="00021A6E"/>
    <w:rsid w:val="00022124"/>
    <w:rsid w:val="00022FB3"/>
    <w:rsid w:val="0002420B"/>
    <w:rsid w:val="00024421"/>
    <w:rsid w:val="00024B17"/>
    <w:rsid w:val="00027558"/>
    <w:rsid w:val="00027629"/>
    <w:rsid w:val="00027E63"/>
    <w:rsid w:val="000300A1"/>
    <w:rsid w:val="00030CAF"/>
    <w:rsid w:val="00031996"/>
    <w:rsid w:val="0003208F"/>
    <w:rsid w:val="00033352"/>
    <w:rsid w:val="0003342C"/>
    <w:rsid w:val="00033566"/>
    <w:rsid w:val="000353B8"/>
    <w:rsid w:val="0003541D"/>
    <w:rsid w:val="00036611"/>
    <w:rsid w:val="000373EE"/>
    <w:rsid w:val="000406E7"/>
    <w:rsid w:val="000407E0"/>
    <w:rsid w:val="000410E4"/>
    <w:rsid w:val="000414BB"/>
    <w:rsid w:val="0004168F"/>
    <w:rsid w:val="000417B2"/>
    <w:rsid w:val="00041968"/>
    <w:rsid w:val="00041B37"/>
    <w:rsid w:val="00042060"/>
    <w:rsid w:val="000420C5"/>
    <w:rsid w:val="000421F5"/>
    <w:rsid w:val="00042E75"/>
    <w:rsid w:val="0004336D"/>
    <w:rsid w:val="0004337E"/>
    <w:rsid w:val="00043ED1"/>
    <w:rsid w:val="000442F1"/>
    <w:rsid w:val="0004460C"/>
    <w:rsid w:val="00044BCC"/>
    <w:rsid w:val="00045682"/>
    <w:rsid w:val="0004676C"/>
    <w:rsid w:val="00046F80"/>
    <w:rsid w:val="000470D8"/>
    <w:rsid w:val="000471D1"/>
    <w:rsid w:val="00047512"/>
    <w:rsid w:val="00051410"/>
    <w:rsid w:val="000518BE"/>
    <w:rsid w:val="00053231"/>
    <w:rsid w:val="00053579"/>
    <w:rsid w:val="00054EF1"/>
    <w:rsid w:val="00055552"/>
    <w:rsid w:val="00055F56"/>
    <w:rsid w:val="00055F84"/>
    <w:rsid w:val="000568A0"/>
    <w:rsid w:val="000571D5"/>
    <w:rsid w:val="000575D3"/>
    <w:rsid w:val="00057786"/>
    <w:rsid w:val="00060013"/>
    <w:rsid w:val="0006005E"/>
    <w:rsid w:val="00060490"/>
    <w:rsid w:val="00060BC4"/>
    <w:rsid w:val="00061417"/>
    <w:rsid w:val="00061442"/>
    <w:rsid w:val="00061FA5"/>
    <w:rsid w:val="0006291A"/>
    <w:rsid w:val="00062EF7"/>
    <w:rsid w:val="00063DE7"/>
    <w:rsid w:val="000645E6"/>
    <w:rsid w:val="00064FF8"/>
    <w:rsid w:val="00065165"/>
    <w:rsid w:val="00065568"/>
    <w:rsid w:val="00065B43"/>
    <w:rsid w:val="00066287"/>
    <w:rsid w:val="00066B7D"/>
    <w:rsid w:val="000672F3"/>
    <w:rsid w:val="00067F62"/>
    <w:rsid w:val="000706E5"/>
    <w:rsid w:val="000714DE"/>
    <w:rsid w:val="000718E2"/>
    <w:rsid w:val="000729EF"/>
    <w:rsid w:val="00073027"/>
    <w:rsid w:val="000737BF"/>
    <w:rsid w:val="00074068"/>
    <w:rsid w:val="00074269"/>
    <w:rsid w:val="00074E51"/>
    <w:rsid w:val="00075037"/>
    <w:rsid w:val="00075244"/>
    <w:rsid w:val="0007703A"/>
    <w:rsid w:val="000772FD"/>
    <w:rsid w:val="00077C9E"/>
    <w:rsid w:val="00080A66"/>
    <w:rsid w:val="00081D72"/>
    <w:rsid w:val="000824A2"/>
    <w:rsid w:val="000835C6"/>
    <w:rsid w:val="000835FC"/>
    <w:rsid w:val="00083C12"/>
    <w:rsid w:val="00084323"/>
    <w:rsid w:val="00085AC2"/>
    <w:rsid w:val="00085BC9"/>
    <w:rsid w:val="00085CFC"/>
    <w:rsid w:val="000860B0"/>
    <w:rsid w:val="000868A0"/>
    <w:rsid w:val="00086A71"/>
    <w:rsid w:val="000870FE"/>
    <w:rsid w:val="00087136"/>
    <w:rsid w:val="00087420"/>
    <w:rsid w:val="00090939"/>
    <w:rsid w:val="00090A85"/>
    <w:rsid w:val="000913B8"/>
    <w:rsid w:val="000915AF"/>
    <w:rsid w:val="000918A9"/>
    <w:rsid w:val="00091AD6"/>
    <w:rsid w:val="000926AD"/>
    <w:rsid w:val="000928F6"/>
    <w:rsid w:val="00092CDB"/>
    <w:rsid w:val="000941DD"/>
    <w:rsid w:val="00094863"/>
    <w:rsid w:val="00094E64"/>
    <w:rsid w:val="00094F9C"/>
    <w:rsid w:val="0009584D"/>
    <w:rsid w:val="0009687D"/>
    <w:rsid w:val="0009700B"/>
    <w:rsid w:val="000A12A3"/>
    <w:rsid w:val="000A14DD"/>
    <w:rsid w:val="000A1FD4"/>
    <w:rsid w:val="000A21B3"/>
    <w:rsid w:val="000A28C5"/>
    <w:rsid w:val="000A33CD"/>
    <w:rsid w:val="000A35FA"/>
    <w:rsid w:val="000A39E2"/>
    <w:rsid w:val="000A3CB8"/>
    <w:rsid w:val="000A3F32"/>
    <w:rsid w:val="000A4068"/>
    <w:rsid w:val="000A4677"/>
    <w:rsid w:val="000A5A2B"/>
    <w:rsid w:val="000A6EB4"/>
    <w:rsid w:val="000A6FDA"/>
    <w:rsid w:val="000A7116"/>
    <w:rsid w:val="000A7D1C"/>
    <w:rsid w:val="000A7E91"/>
    <w:rsid w:val="000B0176"/>
    <w:rsid w:val="000B1483"/>
    <w:rsid w:val="000B1DA7"/>
    <w:rsid w:val="000B202B"/>
    <w:rsid w:val="000B2616"/>
    <w:rsid w:val="000B2C83"/>
    <w:rsid w:val="000B2F08"/>
    <w:rsid w:val="000B3540"/>
    <w:rsid w:val="000B3D33"/>
    <w:rsid w:val="000B5111"/>
    <w:rsid w:val="000B558C"/>
    <w:rsid w:val="000B5773"/>
    <w:rsid w:val="000B5821"/>
    <w:rsid w:val="000B7FBD"/>
    <w:rsid w:val="000C0E75"/>
    <w:rsid w:val="000C0F19"/>
    <w:rsid w:val="000C1013"/>
    <w:rsid w:val="000C1726"/>
    <w:rsid w:val="000C4DF6"/>
    <w:rsid w:val="000C535D"/>
    <w:rsid w:val="000C5CBE"/>
    <w:rsid w:val="000C6F86"/>
    <w:rsid w:val="000C75C8"/>
    <w:rsid w:val="000C7F25"/>
    <w:rsid w:val="000D0004"/>
    <w:rsid w:val="000D05C4"/>
    <w:rsid w:val="000D132A"/>
    <w:rsid w:val="000D1619"/>
    <w:rsid w:val="000D1825"/>
    <w:rsid w:val="000D4185"/>
    <w:rsid w:val="000D4883"/>
    <w:rsid w:val="000D5ABD"/>
    <w:rsid w:val="000D5E90"/>
    <w:rsid w:val="000D646E"/>
    <w:rsid w:val="000D667D"/>
    <w:rsid w:val="000D6B4B"/>
    <w:rsid w:val="000D7C26"/>
    <w:rsid w:val="000E05B2"/>
    <w:rsid w:val="000E186E"/>
    <w:rsid w:val="000E19F1"/>
    <w:rsid w:val="000E1E57"/>
    <w:rsid w:val="000E1EDF"/>
    <w:rsid w:val="000E3431"/>
    <w:rsid w:val="000E344D"/>
    <w:rsid w:val="000E3737"/>
    <w:rsid w:val="000E44CB"/>
    <w:rsid w:val="000E4C8A"/>
    <w:rsid w:val="000E4E85"/>
    <w:rsid w:val="000E5DFF"/>
    <w:rsid w:val="000E6547"/>
    <w:rsid w:val="000E6BBA"/>
    <w:rsid w:val="000E6C54"/>
    <w:rsid w:val="000E741C"/>
    <w:rsid w:val="000E7466"/>
    <w:rsid w:val="000E753C"/>
    <w:rsid w:val="000F0012"/>
    <w:rsid w:val="000F0ED9"/>
    <w:rsid w:val="000F19E1"/>
    <w:rsid w:val="000F2367"/>
    <w:rsid w:val="000F2B79"/>
    <w:rsid w:val="000F2DAD"/>
    <w:rsid w:val="000F3A21"/>
    <w:rsid w:val="000F3B23"/>
    <w:rsid w:val="000F3E8D"/>
    <w:rsid w:val="000F4478"/>
    <w:rsid w:val="000F4C90"/>
    <w:rsid w:val="000F4E2E"/>
    <w:rsid w:val="000F50EF"/>
    <w:rsid w:val="000F536E"/>
    <w:rsid w:val="000F5ACA"/>
    <w:rsid w:val="000F5C45"/>
    <w:rsid w:val="000F5FCD"/>
    <w:rsid w:val="000F6976"/>
    <w:rsid w:val="000F6A09"/>
    <w:rsid w:val="000F6EC2"/>
    <w:rsid w:val="000F7248"/>
    <w:rsid w:val="000F79C1"/>
    <w:rsid w:val="000F7FC9"/>
    <w:rsid w:val="0010018E"/>
    <w:rsid w:val="00101147"/>
    <w:rsid w:val="0010129B"/>
    <w:rsid w:val="00101576"/>
    <w:rsid w:val="00101DC2"/>
    <w:rsid w:val="00102340"/>
    <w:rsid w:val="001024C4"/>
    <w:rsid w:val="00102858"/>
    <w:rsid w:val="00102F0F"/>
    <w:rsid w:val="00103560"/>
    <w:rsid w:val="001035F1"/>
    <w:rsid w:val="00103C50"/>
    <w:rsid w:val="00103C64"/>
    <w:rsid w:val="0010599F"/>
    <w:rsid w:val="00105C09"/>
    <w:rsid w:val="00106462"/>
    <w:rsid w:val="001068E9"/>
    <w:rsid w:val="0010711C"/>
    <w:rsid w:val="00107640"/>
    <w:rsid w:val="00107696"/>
    <w:rsid w:val="00107746"/>
    <w:rsid w:val="0011011A"/>
    <w:rsid w:val="00110509"/>
    <w:rsid w:val="00110783"/>
    <w:rsid w:val="0011092D"/>
    <w:rsid w:val="00110E73"/>
    <w:rsid w:val="00111ED2"/>
    <w:rsid w:val="0011286D"/>
    <w:rsid w:val="00112D59"/>
    <w:rsid w:val="00114076"/>
    <w:rsid w:val="0011518D"/>
    <w:rsid w:val="00115A5A"/>
    <w:rsid w:val="001171E4"/>
    <w:rsid w:val="001175B1"/>
    <w:rsid w:val="001177AC"/>
    <w:rsid w:val="00120A3A"/>
    <w:rsid w:val="00120AF6"/>
    <w:rsid w:val="00123629"/>
    <w:rsid w:val="001241DB"/>
    <w:rsid w:val="00124448"/>
    <w:rsid w:val="00124785"/>
    <w:rsid w:val="00124CDB"/>
    <w:rsid w:val="00125CD6"/>
    <w:rsid w:val="0012708F"/>
    <w:rsid w:val="00127B2E"/>
    <w:rsid w:val="00130245"/>
    <w:rsid w:val="001304A7"/>
    <w:rsid w:val="001305A1"/>
    <w:rsid w:val="001307A0"/>
    <w:rsid w:val="00134A93"/>
    <w:rsid w:val="00134CF4"/>
    <w:rsid w:val="00135093"/>
    <w:rsid w:val="001352A1"/>
    <w:rsid w:val="00135CDE"/>
    <w:rsid w:val="001376CF"/>
    <w:rsid w:val="001414C3"/>
    <w:rsid w:val="00141695"/>
    <w:rsid w:val="001416B3"/>
    <w:rsid w:val="00141943"/>
    <w:rsid w:val="00145233"/>
    <w:rsid w:val="00145C6C"/>
    <w:rsid w:val="00145F44"/>
    <w:rsid w:val="00146847"/>
    <w:rsid w:val="001475D7"/>
    <w:rsid w:val="0015052C"/>
    <w:rsid w:val="00151588"/>
    <w:rsid w:val="001519A6"/>
    <w:rsid w:val="00151C7E"/>
    <w:rsid w:val="00154B1C"/>
    <w:rsid w:val="001554E6"/>
    <w:rsid w:val="00155554"/>
    <w:rsid w:val="00155D7F"/>
    <w:rsid w:val="001565F4"/>
    <w:rsid w:val="00156D6C"/>
    <w:rsid w:val="00156F25"/>
    <w:rsid w:val="001576E2"/>
    <w:rsid w:val="00157D93"/>
    <w:rsid w:val="00160AF9"/>
    <w:rsid w:val="00160CE0"/>
    <w:rsid w:val="00161A71"/>
    <w:rsid w:val="00161BF9"/>
    <w:rsid w:val="00162324"/>
    <w:rsid w:val="00162A1E"/>
    <w:rsid w:val="00162EEA"/>
    <w:rsid w:val="00162FD4"/>
    <w:rsid w:val="001633A3"/>
    <w:rsid w:val="00164884"/>
    <w:rsid w:val="00165458"/>
    <w:rsid w:val="00165A7C"/>
    <w:rsid w:val="00165D0B"/>
    <w:rsid w:val="0017005D"/>
    <w:rsid w:val="0017019C"/>
    <w:rsid w:val="001710AB"/>
    <w:rsid w:val="001719B3"/>
    <w:rsid w:val="00171C98"/>
    <w:rsid w:val="00173233"/>
    <w:rsid w:val="0017390F"/>
    <w:rsid w:val="0017418B"/>
    <w:rsid w:val="001746E8"/>
    <w:rsid w:val="001748DF"/>
    <w:rsid w:val="001755C1"/>
    <w:rsid w:val="00176071"/>
    <w:rsid w:val="00176562"/>
    <w:rsid w:val="00176A11"/>
    <w:rsid w:val="0017741D"/>
    <w:rsid w:val="0017776A"/>
    <w:rsid w:val="00180272"/>
    <w:rsid w:val="001804C3"/>
    <w:rsid w:val="001807BF"/>
    <w:rsid w:val="00181446"/>
    <w:rsid w:val="00181F86"/>
    <w:rsid w:val="00182402"/>
    <w:rsid w:val="00183160"/>
    <w:rsid w:val="0018412F"/>
    <w:rsid w:val="0018452A"/>
    <w:rsid w:val="001853A7"/>
    <w:rsid w:val="00185AC5"/>
    <w:rsid w:val="0018757F"/>
    <w:rsid w:val="00187653"/>
    <w:rsid w:val="001914C9"/>
    <w:rsid w:val="0019293F"/>
    <w:rsid w:val="00192C45"/>
    <w:rsid w:val="001932F0"/>
    <w:rsid w:val="00193465"/>
    <w:rsid w:val="0019351D"/>
    <w:rsid w:val="00193BDB"/>
    <w:rsid w:val="00194C08"/>
    <w:rsid w:val="00194FB3"/>
    <w:rsid w:val="00195164"/>
    <w:rsid w:val="0019639F"/>
    <w:rsid w:val="001967D2"/>
    <w:rsid w:val="001974F8"/>
    <w:rsid w:val="00197C5F"/>
    <w:rsid w:val="001A0D3A"/>
    <w:rsid w:val="001A0D82"/>
    <w:rsid w:val="001A0F34"/>
    <w:rsid w:val="001A1278"/>
    <w:rsid w:val="001A199D"/>
    <w:rsid w:val="001A2DF4"/>
    <w:rsid w:val="001A45C6"/>
    <w:rsid w:val="001A57EB"/>
    <w:rsid w:val="001A58BC"/>
    <w:rsid w:val="001A6803"/>
    <w:rsid w:val="001A6D3C"/>
    <w:rsid w:val="001A7242"/>
    <w:rsid w:val="001A78CE"/>
    <w:rsid w:val="001A7C9A"/>
    <w:rsid w:val="001B0534"/>
    <w:rsid w:val="001B0F79"/>
    <w:rsid w:val="001B109A"/>
    <w:rsid w:val="001B1585"/>
    <w:rsid w:val="001B1B3E"/>
    <w:rsid w:val="001B2548"/>
    <w:rsid w:val="001B2FED"/>
    <w:rsid w:val="001B395B"/>
    <w:rsid w:val="001B4553"/>
    <w:rsid w:val="001B585F"/>
    <w:rsid w:val="001B6562"/>
    <w:rsid w:val="001B7D74"/>
    <w:rsid w:val="001B7EB7"/>
    <w:rsid w:val="001C0D8D"/>
    <w:rsid w:val="001C13EC"/>
    <w:rsid w:val="001C1893"/>
    <w:rsid w:val="001C2443"/>
    <w:rsid w:val="001C29BE"/>
    <w:rsid w:val="001C383D"/>
    <w:rsid w:val="001C4A6B"/>
    <w:rsid w:val="001C6214"/>
    <w:rsid w:val="001C7803"/>
    <w:rsid w:val="001D053B"/>
    <w:rsid w:val="001D1371"/>
    <w:rsid w:val="001D2464"/>
    <w:rsid w:val="001D2B93"/>
    <w:rsid w:val="001D2C88"/>
    <w:rsid w:val="001D5282"/>
    <w:rsid w:val="001D61B9"/>
    <w:rsid w:val="001D6FE3"/>
    <w:rsid w:val="001D73A6"/>
    <w:rsid w:val="001E0625"/>
    <w:rsid w:val="001E09E5"/>
    <w:rsid w:val="001E0CEB"/>
    <w:rsid w:val="001E1A12"/>
    <w:rsid w:val="001E2354"/>
    <w:rsid w:val="001E2378"/>
    <w:rsid w:val="001E2B10"/>
    <w:rsid w:val="001E35DE"/>
    <w:rsid w:val="001E3EE8"/>
    <w:rsid w:val="001E47C8"/>
    <w:rsid w:val="001E54BF"/>
    <w:rsid w:val="001E5A06"/>
    <w:rsid w:val="001E5C8F"/>
    <w:rsid w:val="001E5CDF"/>
    <w:rsid w:val="001E60DC"/>
    <w:rsid w:val="001E6130"/>
    <w:rsid w:val="001F0750"/>
    <w:rsid w:val="001F0AC1"/>
    <w:rsid w:val="001F10C2"/>
    <w:rsid w:val="001F2287"/>
    <w:rsid w:val="001F3171"/>
    <w:rsid w:val="001F3241"/>
    <w:rsid w:val="001F4611"/>
    <w:rsid w:val="001F4F22"/>
    <w:rsid w:val="001F56FC"/>
    <w:rsid w:val="001F632F"/>
    <w:rsid w:val="001F71D3"/>
    <w:rsid w:val="00200182"/>
    <w:rsid w:val="00202491"/>
    <w:rsid w:val="00203C98"/>
    <w:rsid w:val="00203E4B"/>
    <w:rsid w:val="0020479F"/>
    <w:rsid w:val="00205082"/>
    <w:rsid w:val="002054FA"/>
    <w:rsid w:val="0020589E"/>
    <w:rsid w:val="00205BDF"/>
    <w:rsid w:val="002061AA"/>
    <w:rsid w:val="002120ED"/>
    <w:rsid w:val="0021210A"/>
    <w:rsid w:val="002127AA"/>
    <w:rsid w:val="00212F2C"/>
    <w:rsid w:val="00213E33"/>
    <w:rsid w:val="00213F5A"/>
    <w:rsid w:val="00214A7C"/>
    <w:rsid w:val="002155D9"/>
    <w:rsid w:val="00215808"/>
    <w:rsid w:val="00216F23"/>
    <w:rsid w:val="00217995"/>
    <w:rsid w:val="0022063F"/>
    <w:rsid w:val="00220E52"/>
    <w:rsid w:val="0022100F"/>
    <w:rsid w:val="002218CD"/>
    <w:rsid w:val="00221973"/>
    <w:rsid w:val="0022252B"/>
    <w:rsid w:val="00222A6A"/>
    <w:rsid w:val="00222D5B"/>
    <w:rsid w:val="00222DB6"/>
    <w:rsid w:val="00223796"/>
    <w:rsid w:val="002238AB"/>
    <w:rsid w:val="00223FA0"/>
    <w:rsid w:val="00224CB2"/>
    <w:rsid w:val="00224F50"/>
    <w:rsid w:val="0022544F"/>
    <w:rsid w:val="00225D63"/>
    <w:rsid w:val="00226277"/>
    <w:rsid w:val="00226968"/>
    <w:rsid w:val="002315A2"/>
    <w:rsid w:val="00231898"/>
    <w:rsid w:val="00232CC5"/>
    <w:rsid w:val="00232DDC"/>
    <w:rsid w:val="00233140"/>
    <w:rsid w:val="002332A3"/>
    <w:rsid w:val="00233530"/>
    <w:rsid w:val="00233845"/>
    <w:rsid w:val="00233A09"/>
    <w:rsid w:val="00233AE6"/>
    <w:rsid w:val="002340B6"/>
    <w:rsid w:val="002344CF"/>
    <w:rsid w:val="002349A3"/>
    <w:rsid w:val="00234B66"/>
    <w:rsid w:val="00234D45"/>
    <w:rsid w:val="00235522"/>
    <w:rsid w:val="00235625"/>
    <w:rsid w:val="002356C5"/>
    <w:rsid w:val="002358AA"/>
    <w:rsid w:val="00235B0B"/>
    <w:rsid w:val="0023636B"/>
    <w:rsid w:val="00237CC5"/>
    <w:rsid w:val="0024121C"/>
    <w:rsid w:val="00242F98"/>
    <w:rsid w:val="0024331A"/>
    <w:rsid w:val="00243B84"/>
    <w:rsid w:val="00244532"/>
    <w:rsid w:val="00244CE1"/>
    <w:rsid w:val="00244DB1"/>
    <w:rsid w:val="00245F72"/>
    <w:rsid w:val="00246041"/>
    <w:rsid w:val="00246673"/>
    <w:rsid w:val="002467C8"/>
    <w:rsid w:val="00246E8C"/>
    <w:rsid w:val="00246F05"/>
    <w:rsid w:val="00247DE1"/>
    <w:rsid w:val="0025060F"/>
    <w:rsid w:val="00250ADF"/>
    <w:rsid w:val="0025136E"/>
    <w:rsid w:val="00251D54"/>
    <w:rsid w:val="00251DB6"/>
    <w:rsid w:val="0025258A"/>
    <w:rsid w:val="0025351C"/>
    <w:rsid w:val="00254B90"/>
    <w:rsid w:val="00254DAD"/>
    <w:rsid w:val="00255645"/>
    <w:rsid w:val="00255E7A"/>
    <w:rsid w:val="0025676C"/>
    <w:rsid w:val="00256F21"/>
    <w:rsid w:val="00260326"/>
    <w:rsid w:val="00262166"/>
    <w:rsid w:val="0026241E"/>
    <w:rsid w:val="00262D52"/>
    <w:rsid w:val="00264B50"/>
    <w:rsid w:val="00265269"/>
    <w:rsid w:val="0026538A"/>
    <w:rsid w:val="002669D6"/>
    <w:rsid w:val="00266DDB"/>
    <w:rsid w:val="00266F3F"/>
    <w:rsid w:val="0026776E"/>
    <w:rsid w:val="002725B6"/>
    <w:rsid w:val="00272646"/>
    <w:rsid w:val="00273039"/>
    <w:rsid w:val="002733EE"/>
    <w:rsid w:val="00273745"/>
    <w:rsid w:val="00274227"/>
    <w:rsid w:val="00275155"/>
    <w:rsid w:val="002759D0"/>
    <w:rsid w:val="00276239"/>
    <w:rsid w:val="00276DE1"/>
    <w:rsid w:val="0027741E"/>
    <w:rsid w:val="00280797"/>
    <w:rsid w:val="00280B81"/>
    <w:rsid w:val="00280CDB"/>
    <w:rsid w:val="0028100D"/>
    <w:rsid w:val="0028109D"/>
    <w:rsid w:val="002813AE"/>
    <w:rsid w:val="00281CBC"/>
    <w:rsid w:val="00282C82"/>
    <w:rsid w:val="00282E7F"/>
    <w:rsid w:val="00283CCD"/>
    <w:rsid w:val="002841DC"/>
    <w:rsid w:val="00284427"/>
    <w:rsid w:val="00284C48"/>
    <w:rsid w:val="00285005"/>
    <w:rsid w:val="002855D4"/>
    <w:rsid w:val="00286008"/>
    <w:rsid w:val="002862D9"/>
    <w:rsid w:val="002871CD"/>
    <w:rsid w:val="002879EB"/>
    <w:rsid w:val="00287C09"/>
    <w:rsid w:val="002903C7"/>
    <w:rsid w:val="00290C86"/>
    <w:rsid w:val="002915B4"/>
    <w:rsid w:val="00291E10"/>
    <w:rsid w:val="00293017"/>
    <w:rsid w:val="00294140"/>
    <w:rsid w:val="00295705"/>
    <w:rsid w:val="00296CE5"/>
    <w:rsid w:val="00297C61"/>
    <w:rsid w:val="00297F95"/>
    <w:rsid w:val="002A17D0"/>
    <w:rsid w:val="002A1956"/>
    <w:rsid w:val="002A3181"/>
    <w:rsid w:val="002A3A4F"/>
    <w:rsid w:val="002A4529"/>
    <w:rsid w:val="002A47FD"/>
    <w:rsid w:val="002A4C66"/>
    <w:rsid w:val="002A7602"/>
    <w:rsid w:val="002A7B64"/>
    <w:rsid w:val="002A7D32"/>
    <w:rsid w:val="002B045F"/>
    <w:rsid w:val="002B1F99"/>
    <w:rsid w:val="002B246A"/>
    <w:rsid w:val="002B29EE"/>
    <w:rsid w:val="002B3594"/>
    <w:rsid w:val="002B5FEE"/>
    <w:rsid w:val="002B7DE2"/>
    <w:rsid w:val="002C0D2F"/>
    <w:rsid w:val="002C1D3B"/>
    <w:rsid w:val="002C2455"/>
    <w:rsid w:val="002C3399"/>
    <w:rsid w:val="002C35F1"/>
    <w:rsid w:val="002C3E42"/>
    <w:rsid w:val="002C44C6"/>
    <w:rsid w:val="002C564F"/>
    <w:rsid w:val="002C7A2F"/>
    <w:rsid w:val="002C7DAC"/>
    <w:rsid w:val="002D060A"/>
    <w:rsid w:val="002D0B99"/>
    <w:rsid w:val="002D13F3"/>
    <w:rsid w:val="002D1832"/>
    <w:rsid w:val="002D2FC9"/>
    <w:rsid w:val="002D33EE"/>
    <w:rsid w:val="002D35E3"/>
    <w:rsid w:val="002D3736"/>
    <w:rsid w:val="002D5354"/>
    <w:rsid w:val="002D6750"/>
    <w:rsid w:val="002D7078"/>
    <w:rsid w:val="002D736F"/>
    <w:rsid w:val="002D74C0"/>
    <w:rsid w:val="002D76B3"/>
    <w:rsid w:val="002D7724"/>
    <w:rsid w:val="002D78DE"/>
    <w:rsid w:val="002D7C23"/>
    <w:rsid w:val="002E0232"/>
    <w:rsid w:val="002E0767"/>
    <w:rsid w:val="002E0C19"/>
    <w:rsid w:val="002E0DF8"/>
    <w:rsid w:val="002E2658"/>
    <w:rsid w:val="002E2CBF"/>
    <w:rsid w:val="002E3C3B"/>
    <w:rsid w:val="002E3CD5"/>
    <w:rsid w:val="002E4583"/>
    <w:rsid w:val="002E5914"/>
    <w:rsid w:val="002E62C8"/>
    <w:rsid w:val="002E6519"/>
    <w:rsid w:val="002E6A21"/>
    <w:rsid w:val="002E775F"/>
    <w:rsid w:val="002F0290"/>
    <w:rsid w:val="002F0B9F"/>
    <w:rsid w:val="002F1B1C"/>
    <w:rsid w:val="002F1D9B"/>
    <w:rsid w:val="002F1DCA"/>
    <w:rsid w:val="002F265E"/>
    <w:rsid w:val="002F3462"/>
    <w:rsid w:val="002F3665"/>
    <w:rsid w:val="002F3748"/>
    <w:rsid w:val="002F436A"/>
    <w:rsid w:val="002F4527"/>
    <w:rsid w:val="002F4FBD"/>
    <w:rsid w:val="002F53BF"/>
    <w:rsid w:val="002F61F2"/>
    <w:rsid w:val="002F7600"/>
    <w:rsid w:val="0030099C"/>
    <w:rsid w:val="00300EFC"/>
    <w:rsid w:val="003010FC"/>
    <w:rsid w:val="003011E2"/>
    <w:rsid w:val="00301672"/>
    <w:rsid w:val="0030297E"/>
    <w:rsid w:val="00307025"/>
    <w:rsid w:val="00310208"/>
    <w:rsid w:val="003106B5"/>
    <w:rsid w:val="00310D7D"/>
    <w:rsid w:val="0031119E"/>
    <w:rsid w:val="003139A2"/>
    <w:rsid w:val="00315E53"/>
    <w:rsid w:val="00317201"/>
    <w:rsid w:val="00320CB8"/>
    <w:rsid w:val="003215BA"/>
    <w:rsid w:val="003234D7"/>
    <w:rsid w:val="0032372C"/>
    <w:rsid w:val="00326B1F"/>
    <w:rsid w:val="0032748D"/>
    <w:rsid w:val="00330741"/>
    <w:rsid w:val="00330A1A"/>
    <w:rsid w:val="00330AEC"/>
    <w:rsid w:val="00331782"/>
    <w:rsid w:val="00331A49"/>
    <w:rsid w:val="00331CD1"/>
    <w:rsid w:val="00331F53"/>
    <w:rsid w:val="003329C6"/>
    <w:rsid w:val="00333D52"/>
    <w:rsid w:val="00333DBD"/>
    <w:rsid w:val="00336243"/>
    <w:rsid w:val="00337772"/>
    <w:rsid w:val="00341310"/>
    <w:rsid w:val="0034150F"/>
    <w:rsid w:val="00341579"/>
    <w:rsid w:val="003422EC"/>
    <w:rsid w:val="003430C5"/>
    <w:rsid w:val="003440C9"/>
    <w:rsid w:val="0034439D"/>
    <w:rsid w:val="003443B0"/>
    <w:rsid w:val="00345FCE"/>
    <w:rsid w:val="003508E8"/>
    <w:rsid w:val="00350943"/>
    <w:rsid w:val="00350A76"/>
    <w:rsid w:val="00350CFD"/>
    <w:rsid w:val="00351258"/>
    <w:rsid w:val="0035130F"/>
    <w:rsid w:val="00352BD9"/>
    <w:rsid w:val="00353FE5"/>
    <w:rsid w:val="003548C2"/>
    <w:rsid w:val="00356140"/>
    <w:rsid w:val="00356F8D"/>
    <w:rsid w:val="00357E08"/>
    <w:rsid w:val="00360B11"/>
    <w:rsid w:val="00360D07"/>
    <w:rsid w:val="00360DBC"/>
    <w:rsid w:val="003613EB"/>
    <w:rsid w:val="00361781"/>
    <w:rsid w:val="0036314C"/>
    <w:rsid w:val="003668EA"/>
    <w:rsid w:val="00366987"/>
    <w:rsid w:val="00367305"/>
    <w:rsid w:val="003715C3"/>
    <w:rsid w:val="00371E2C"/>
    <w:rsid w:val="00372190"/>
    <w:rsid w:val="00372786"/>
    <w:rsid w:val="00372867"/>
    <w:rsid w:val="00372A9F"/>
    <w:rsid w:val="00372BC9"/>
    <w:rsid w:val="00372D1A"/>
    <w:rsid w:val="00372DFE"/>
    <w:rsid w:val="00373DD8"/>
    <w:rsid w:val="00374B61"/>
    <w:rsid w:val="00375619"/>
    <w:rsid w:val="00375D9F"/>
    <w:rsid w:val="00376455"/>
    <w:rsid w:val="00380F7F"/>
    <w:rsid w:val="0038337F"/>
    <w:rsid w:val="003839CE"/>
    <w:rsid w:val="003848A1"/>
    <w:rsid w:val="00386A71"/>
    <w:rsid w:val="00386D78"/>
    <w:rsid w:val="00387C7F"/>
    <w:rsid w:val="00387F26"/>
    <w:rsid w:val="00390FCD"/>
    <w:rsid w:val="003914C5"/>
    <w:rsid w:val="003923CA"/>
    <w:rsid w:val="003925E9"/>
    <w:rsid w:val="0039293C"/>
    <w:rsid w:val="00393405"/>
    <w:rsid w:val="003934F4"/>
    <w:rsid w:val="0039397B"/>
    <w:rsid w:val="00394293"/>
    <w:rsid w:val="003954ED"/>
    <w:rsid w:val="003955AC"/>
    <w:rsid w:val="003958D0"/>
    <w:rsid w:val="00395BA3"/>
    <w:rsid w:val="00395F07"/>
    <w:rsid w:val="00397D32"/>
    <w:rsid w:val="003A00F9"/>
    <w:rsid w:val="003A11BB"/>
    <w:rsid w:val="003A1710"/>
    <w:rsid w:val="003A23CD"/>
    <w:rsid w:val="003A24E1"/>
    <w:rsid w:val="003A27B5"/>
    <w:rsid w:val="003A2CBE"/>
    <w:rsid w:val="003A2DBD"/>
    <w:rsid w:val="003A2FC7"/>
    <w:rsid w:val="003A4AF3"/>
    <w:rsid w:val="003A52A2"/>
    <w:rsid w:val="003A63D2"/>
    <w:rsid w:val="003A6743"/>
    <w:rsid w:val="003B0D27"/>
    <w:rsid w:val="003B0DC0"/>
    <w:rsid w:val="003B1B22"/>
    <w:rsid w:val="003B23DB"/>
    <w:rsid w:val="003B272C"/>
    <w:rsid w:val="003B27EF"/>
    <w:rsid w:val="003B2817"/>
    <w:rsid w:val="003B2830"/>
    <w:rsid w:val="003B4B98"/>
    <w:rsid w:val="003B5BF9"/>
    <w:rsid w:val="003B6341"/>
    <w:rsid w:val="003B6F85"/>
    <w:rsid w:val="003B6FA1"/>
    <w:rsid w:val="003B71EB"/>
    <w:rsid w:val="003B797C"/>
    <w:rsid w:val="003C0133"/>
    <w:rsid w:val="003C0267"/>
    <w:rsid w:val="003C097D"/>
    <w:rsid w:val="003C0E1B"/>
    <w:rsid w:val="003C282C"/>
    <w:rsid w:val="003C2B67"/>
    <w:rsid w:val="003C5337"/>
    <w:rsid w:val="003C554B"/>
    <w:rsid w:val="003C58BF"/>
    <w:rsid w:val="003C6372"/>
    <w:rsid w:val="003C64C9"/>
    <w:rsid w:val="003C65E4"/>
    <w:rsid w:val="003C6D90"/>
    <w:rsid w:val="003C6EE5"/>
    <w:rsid w:val="003C7DF0"/>
    <w:rsid w:val="003D1348"/>
    <w:rsid w:val="003D2B71"/>
    <w:rsid w:val="003D2F75"/>
    <w:rsid w:val="003D36D4"/>
    <w:rsid w:val="003D37EF"/>
    <w:rsid w:val="003D4548"/>
    <w:rsid w:val="003D54E6"/>
    <w:rsid w:val="003D6AE1"/>
    <w:rsid w:val="003D7FF5"/>
    <w:rsid w:val="003E182B"/>
    <w:rsid w:val="003E196D"/>
    <w:rsid w:val="003E30E7"/>
    <w:rsid w:val="003E3558"/>
    <w:rsid w:val="003E47E1"/>
    <w:rsid w:val="003E6619"/>
    <w:rsid w:val="003E6846"/>
    <w:rsid w:val="003E6C97"/>
    <w:rsid w:val="003E6D63"/>
    <w:rsid w:val="003E74A7"/>
    <w:rsid w:val="003E7A30"/>
    <w:rsid w:val="003F1513"/>
    <w:rsid w:val="003F1C6C"/>
    <w:rsid w:val="003F2435"/>
    <w:rsid w:val="003F2441"/>
    <w:rsid w:val="003F39D5"/>
    <w:rsid w:val="003F3DA0"/>
    <w:rsid w:val="003F51A7"/>
    <w:rsid w:val="003F5494"/>
    <w:rsid w:val="003F5BEB"/>
    <w:rsid w:val="003F6054"/>
    <w:rsid w:val="003F6BD4"/>
    <w:rsid w:val="003F7A49"/>
    <w:rsid w:val="003F7C60"/>
    <w:rsid w:val="00400504"/>
    <w:rsid w:val="00400B3E"/>
    <w:rsid w:val="00401471"/>
    <w:rsid w:val="0040273C"/>
    <w:rsid w:val="00402B95"/>
    <w:rsid w:val="004032B7"/>
    <w:rsid w:val="004036FA"/>
    <w:rsid w:val="00404360"/>
    <w:rsid w:val="0040489A"/>
    <w:rsid w:val="0040542C"/>
    <w:rsid w:val="00405750"/>
    <w:rsid w:val="00405A60"/>
    <w:rsid w:val="00405AC2"/>
    <w:rsid w:val="00406671"/>
    <w:rsid w:val="00406C66"/>
    <w:rsid w:val="00407123"/>
    <w:rsid w:val="004071A4"/>
    <w:rsid w:val="004071CB"/>
    <w:rsid w:val="00407723"/>
    <w:rsid w:val="00407B76"/>
    <w:rsid w:val="004138BF"/>
    <w:rsid w:val="00414C6C"/>
    <w:rsid w:val="00415073"/>
    <w:rsid w:val="00415604"/>
    <w:rsid w:val="00416455"/>
    <w:rsid w:val="00416743"/>
    <w:rsid w:val="00416774"/>
    <w:rsid w:val="00416C9D"/>
    <w:rsid w:val="00416D75"/>
    <w:rsid w:val="00417349"/>
    <w:rsid w:val="004228AD"/>
    <w:rsid w:val="00423977"/>
    <w:rsid w:val="00424044"/>
    <w:rsid w:val="00424687"/>
    <w:rsid w:val="00424AE6"/>
    <w:rsid w:val="00424BD7"/>
    <w:rsid w:val="00425208"/>
    <w:rsid w:val="00425979"/>
    <w:rsid w:val="00425CA7"/>
    <w:rsid w:val="00425D01"/>
    <w:rsid w:val="00425E0A"/>
    <w:rsid w:val="00426DFC"/>
    <w:rsid w:val="0042733C"/>
    <w:rsid w:val="004306CA"/>
    <w:rsid w:val="004309B2"/>
    <w:rsid w:val="00431B6D"/>
    <w:rsid w:val="00432522"/>
    <w:rsid w:val="004326FB"/>
    <w:rsid w:val="004328C7"/>
    <w:rsid w:val="00433589"/>
    <w:rsid w:val="004345B4"/>
    <w:rsid w:val="00434AC4"/>
    <w:rsid w:val="00434F06"/>
    <w:rsid w:val="004357C7"/>
    <w:rsid w:val="004368EC"/>
    <w:rsid w:val="004369AA"/>
    <w:rsid w:val="00436D7F"/>
    <w:rsid w:val="00436E4A"/>
    <w:rsid w:val="00436E67"/>
    <w:rsid w:val="00437769"/>
    <w:rsid w:val="00440695"/>
    <w:rsid w:val="004410D5"/>
    <w:rsid w:val="004415BF"/>
    <w:rsid w:val="0044269A"/>
    <w:rsid w:val="00442EF0"/>
    <w:rsid w:val="00443951"/>
    <w:rsid w:val="00444060"/>
    <w:rsid w:val="00444263"/>
    <w:rsid w:val="004445D0"/>
    <w:rsid w:val="00446858"/>
    <w:rsid w:val="00446A2E"/>
    <w:rsid w:val="00446A3D"/>
    <w:rsid w:val="00447592"/>
    <w:rsid w:val="00450165"/>
    <w:rsid w:val="00451D80"/>
    <w:rsid w:val="0045243E"/>
    <w:rsid w:val="0045260F"/>
    <w:rsid w:val="00452689"/>
    <w:rsid w:val="00452F77"/>
    <w:rsid w:val="004530A7"/>
    <w:rsid w:val="00453D56"/>
    <w:rsid w:val="0045480E"/>
    <w:rsid w:val="0045567B"/>
    <w:rsid w:val="004556DC"/>
    <w:rsid w:val="00456209"/>
    <w:rsid w:val="0045695B"/>
    <w:rsid w:val="00457452"/>
    <w:rsid w:val="00460184"/>
    <w:rsid w:val="00460CAD"/>
    <w:rsid w:val="00460EED"/>
    <w:rsid w:val="00461A30"/>
    <w:rsid w:val="00463D77"/>
    <w:rsid w:val="00464306"/>
    <w:rsid w:val="00465937"/>
    <w:rsid w:val="00465BF1"/>
    <w:rsid w:val="00466D6D"/>
    <w:rsid w:val="00467145"/>
    <w:rsid w:val="0046788C"/>
    <w:rsid w:val="00467BF3"/>
    <w:rsid w:val="004708F7"/>
    <w:rsid w:val="00470C89"/>
    <w:rsid w:val="0047269C"/>
    <w:rsid w:val="00472855"/>
    <w:rsid w:val="00472E1C"/>
    <w:rsid w:val="00472EF7"/>
    <w:rsid w:val="004735B6"/>
    <w:rsid w:val="00473A85"/>
    <w:rsid w:val="00474176"/>
    <w:rsid w:val="0047507B"/>
    <w:rsid w:val="004750F0"/>
    <w:rsid w:val="004752A6"/>
    <w:rsid w:val="0047665A"/>
    <w:rsid w:val="0047734A"/>
    <w:rsid w:val="00480BEB"/>
    <w:rsid w:val="00480D62"/>
    <w:rsid w:val="00481173"/>
    <w:rsid w:val="00481D53"/>
    <w:rsid w:val="00482114"/>
    <w:rsid w:val="0048247D"/>
    <w:rsid w:val="00483F45"/>
    <w:rsid w:val="00484FF0"/>
    <w:rsid w:val="004852BE"/>
    <w:rsid w:val="004852D0"/>
    <w:rsid w:val="004855F8"/>
    <w:rsid w:val="00485BDA"/>
    <w:rsid w:val="00486348"/>
    <w:rsid w:val="0048753B"/>
    <w:rsid w:val="00487CDF"/>
    <w:rsid w:val="00487CE8"/>
    <w:rsid w:val="00490637"/>
    <w:rsid w:val="00491302"/>
    <w:rsid w:val="00493C18"/>
    <w:rsid w:val="00494487"/>
    <w:rsid w:val="004947F8"/>
    <w:rsid w:val="0049540A"/>
    <w:rsid w:val="004955F0"/>
    <w:rsid w:val="00495DAD"/>
    <w:rsid w:val="00496740"/>
    <w:rsid w:val="00496AF7"/>
    <w:rsid w:val="0049748F"/>
    <w:rsid w:val="004974FC"/>
    <w:rsid w:val="00497647"/>
    <w:rsid w:val="004A00E0"/>
    <w:rsid w:val="004A079A"/>
    <w:rsid w:val="004A179B"/>
    <w:rsid w:val="004A2603"/>
    <w:rsid w:val="004A304D"/>
    <w:rsid w:val="004A4610"/>
    <w:rsid w:val="004A4B25"/>
    <w:rsid w:val="004A71C2"/>
    <w:rsid w:val="004B06AB"/>
    <w:rsid w:val="004B0782"/>
    <w:rsid w:val="004B249A"/>
    <w:rsid w:val="004B2517"/>
    <w:rsid w:val="004B2C4A"/>
    <w:rsid w:val="004B39A6"/>
    <w:rsid w:val="004B3B6F"/>
    <w:rsid w:val="004B5651"/>
    <w:rsid w:val="004B5F39"/>
    <w:rsid w:val="004B68B4"/>
    <w:rsid w:val="004B68E3"/>
    <w:rsid w:val="004B6B30"/>
    <w:rsid w:val="004B6D49"/>
    <w:rsid w:val="004B6D75"/>
    <w:rsid w:val="004B7697"/>
    <w:rsid w:val="004B7F4A"/>
    <w:rsid w:val="004C0976"/>
    <w:rsid w:val="004C0D93"/>
    <w:rsid w:val="004C1777"/>
    <w:rsid w:val="004C2316"/>
    <w:rsid w:val="004C4101"/>
    <w:rsid w:val="004C4905"/>
    <w:rsid w:val="004C4F86"/>
    <w:rsid w:val="004C5B8A"/>
    <w:rsid w:val="004C5DE5"/>
    <w:rsid w:val="004C5ED8"/>
    <w:rsid w:val="004C7BED"/>
    <w:rsid w:val="004D0034"/>
    <w:rsid w:val="004D07F9"/>
    <w:rsid w:val="004D08DC"/>
    <w:rsid w:val="004D125D"/>
    <w:rsid w:val="004D1B41"/>
    <w:rsid w:val="004D1C8C"/>
    <w:rsid w:val="004D2537"/>
    <w:rsid w:val="004D26AF"/>
    <w:rsid w:val="004D2E64"/>
    <w:rsid w:val="004D2EBC"/>
    <w:rsid w:val="004D4448"/>
    <w:rsid w:val="004D5951"/>
    <w:rsid w:val="004D5B16"/>
    <w:rsid w:val="004D5D88"/>
    <w:rsid w:val="004D7ACE"/>
    <w:rsid w:val="004D7FFE"/>
    <w:rsid w:val="004E081B"/>
    <w:rsid w:val="004E17F8"/>
    <w:rsid w:val="004E18B9"/>
    <w:rsid w:val="004E1979"/>
    <w:rsid w:val="004E1E1B"/>
    <w:rsid w:val="004E1FAC"/>
    <w:rsid w:val="004E2B00"/>
    <w:rsid w:val="004E48C7"/>
    <w:rsid w:val="004E4DFA"/>
    <w:rsid w:val="004E52D2"/>
    <w:rsid w:val="004E5387"/>
    <w:rsid w:val="004F045B"/>
    <w:rsid w:val="004F359A"/>
    <w:rsid w:val="004F39AC"/>
    <w:rsid w:val="004F3F5C"/>
    <w:rsid w:val="004F40D1"/>
    <w:rsid w:val="004F4BBD"/>
    <w:rsid w:val="004F4D32"/>
    <w:rsid w:val="004F5412"/>
    <w:rsid w:val="004F5876"/>
    <w:rsid w:val="004F6228"/>
    <w:rsid w:val="004F6559"/>
    <w:rsid w:val="004F7191"/>
    <w:rsid w:val="004F75F1"/>
    <w:rsid w:val="004F7903"/>
    <w:rsid w:val="004F7DDA"/>
    <w:rsid w:val="0050059B"/>
    <w:rsid w:val="00500ABB"/>
    <w:rsid w:val="00500FC7"/>
    <w:rsid w:val="0050336E"/>
    <w:rsid w:val="00503393"/>
    <w:rsid w:val="00503EAD"/>
    <w:rsid w:val="00504502"/>
    <w:rsid w:val="005047D8"/>
    <w:rsid w:val="00504E05"/>
    <w:rsid w:val="005051AE"/>
    <w:rsid w:val="00505ECA"/>
    <w:rsid w:val="005070E8"/>
    <w:rsid w:val="00507A54"/>
    <w:rsid w:val="005102E4"/>
    <w:rsid w:val="0051172B"/>
    <w:rsid w:val="00511820"/>
    <w:rsid w:val="005128F2"/>
    <w:rsid w:val="00513E6D"/>
    <w:rsid w:val="00515020"/>
    <w:rsid w:val="00515AA4"/>
    <w:rsid w:val="00515BF6"/>
    <w:rsid w:val="0051619C"/>
    <w:rsid w:val="00517229"/>
    <w:rsid w:val="00520096"/>
    <w:rsid w:val="00520A80"/>
    <w:rsid w:val="0052125C"/>
    <w:rsid w:val="00521527"/>
    <w:rsid w:val="0052243F"/>
    <w:rsid w:val="00522D57"/>
    <w:rsid w:val="00522FC7"/>
    <w:rsid w:val="00523D98"/>
    <w:rsid w:val="005244ED"/>
    <w:rsid w:val="00524B66"/>
    <w:rsid w:val="0052596A"/>
    <w:rsid w:val="00525B06"/>
    <w:rsid w:val="0052608E"/>
    <w:rsid w:val="0052675E"/>
    <w:rsid w:val="005275B9"/>
    <w:rsid w:val="00530644"/>
    <w:rsid w:val="00531796"/>
    <w:rsid w:val="005323CD"/>
    <w:rsid w:val="00532ACE"/>
    <w:rsid w:val="005330D8"/>
    <w:rsid w:val="00533965"/>
    <w:rsid w:val="00533BB6"/>
    <w:rsid w:val="00533C38"/>
    <w:rsid w:val="00533D0D"/>
    <w:rsid w:val="005350AA"/>
    <w:rsid w:val="005371F4"/>
    <w:rsid w:val="00540646"/>
    <w:rsid w:val="00540C66"/>
    <w:rsid w:val="00540E22"/>
    <w:rsid w:val="00541E10"/>
    <w:rsid w:val="00542340"/>
    <w:rsid w:val="00543483"/>
    <w:rsid w:val="00543926"/>
    <w:rsid w:val="00544063"/>
    <w:rsid w:val="005444C9"/>
    <w:rsid w:val="00544DA3"/>
    <w:rsid w:val="0054501C"/>
    <w:rsid w:val="005454A8"/>
    <w:rsid w:val="00546BBC"/>
    <w:rsid w:val="005504E6"/>
    <w:rsid w:val="00550768"/>
    <w:rsid w:val="00550BBE"/>
    <w:rsid w:val="005516B2"/>
    <w:rsid w:val="00551C25"/>
    <w:rsid w:val="00551FF3"/>
    <w:rsid w:val="005524EB"/>
    <w:rsid w:val="0055297D"/>
    <w:rsid w:val="00552F79"/>
    <w:rsid w:val="00553C71"/>
    <w:rsid w:val="00553EEC"/>
    <w:rsid w:val="00554642"/>
    <w:rsid w:val="00554A48"/>
    <w:rsid w:val="00556BB8"/>
    <w:rsid w:val="00556E9D"/>
    <w:rsid w:val="00557532"/>
    <w:rsid w:val="005577B6"/>
    <w:rsid w:val="00557CE8"/>
    <w:rsid w:val="00557E82"/>
    <w:rsid w:val="00557F44"/>
    <w:rsid w:val="00561267"/>
    <w:rsid w:val="00561F13"/>
    <w:rsid w:val="00564EAD"/>
    <w:rsid w:val="005650D0"/>
    <w:rsid w:val="00565586"/>
    <w:rsid w:val="00566C3E"/>
    <w:rsid w:val="00566C80"/>
    <w:rsid w:val="00567444"/>
    <w:rsid w:val="00567755"/>
    <w:rsid w:val="00570423"/>
    <w:rsid w:val="00570929"/>
    <w:rsid w:val="00570D33"/>
    <w:rsid w:val="00571554"/>
    <w:rsid w:val="00571813"/>
    <w:rsid w:val="0057184D"/>
    <w:rsid w:val="00571D80"/>
    <w:rsid w:val="00572A4A"/>
    <w:rsid w:val="005730C3"/>
    <w:rsid w:val="005738EB"/>
    <w:rsid w:val="0057470A"/>
    <w:rsid w:val="00574A34"/>
    <w:rsid w:val="00575774"/>
    <w:rsid w:val="00575E10"/>
    <w:rsid w:val="00575F9F"/>
    <w:rsid w:val="00576701"/>
    <w:rsid w:val="00576B18"/>
    <w:rsid w:val="00576CED"/>
    <w:rsid w:val="005776F4"/>
    <w:rsid w:val="005805F0"/>
    <w:rsid w:val="00580F47"/>
    <w:rsid w:val="005824F7"/>
    <w:rsid w:val="00582F80"/>
    <w:rsid w:val="005833E0"/>
    <w:rsid w:val="00585B1D"/>
    <w:rsid w:val="00585FDE"/>
    <w:rsid w:val="005860A0"/>
    <w:rsid w:val="00586162"/>
    <w:rsid w:val="00586A4B"/>
    <w:rsid w:val="00586D6B"/>
    <w:rsid w:val="00587B0A"/>
    <w:rsid w:val="00587FCD"/>
    <w:rsid w:val="00590A9D"/>
    <w:rsid w:val="00590FD2"/>
    <w:rsid w:val="0059113C"/>
    <w:rsid w:val="00591232"/>
    <w:rsid w:val="00591A57"/>
    <w:rsid w:val="00591DC1"/>
    <w:rsid w:val="00591E66"/>
    <w:rsid w:val="005922C6"/>
    <w:rsid w:val="00592325"/>
    <w:rsid w:val="00592FC6"/>
    <w:rsid w:val="005936EB"/>
    <w:rsid w:val="00593F7B"/>
    <w:rsid w:val="005944F6"/>
    <w:rsid w:val="00594A55"/>
    <w:rsid w:val="0059679B"/>
    <w:rsid w:val="00596CC2"/>
    <w:rsid w:val="005970A5"/>
    <w:rsid w:val="00597681"/>
    <w:rsid w:val="00597F86"/>
    <w:rsid w:val="005A10C0"/>
    <w:rsid w:val="005A1A9B"/>
    <w:rsid w:val="005A1C5F"/>
    <w:rsid w:val="005A2E2A"/>
    <w:rsid w:val="005A376C"/>
    <w:rsid w:val="005A4E99"/>
    <w:rsid w:val="005A5CCB"/>
    <w:rsid w:val="005A60ED"/>
    <w:rsid w:val="005A616B"/>
    <w:rsid w:val="005A655B"/>
    <w:rsid w:val="005A7A29"/>
    <w:rsid w:val="005B1950"/>
    <w:rsid w:val="005B257C"/>
    <w:rsid w:val="005B3094"/>
    <w:rsid w:val="005B41E1"/>
    <w:rsid w:val="005B4E53"/>
    <w:rsid w:val="005B57CB"/>
    <w:rsid w:val="005B6745"/>
    <w:rsid w:val="005B743C"/>
    <w:rsid w:val="005B7485"/>
    <w:rsid w:val="005B7CD5"/>
    <w:rsid w:val="005C061B"/>
    <w:rsid w:val="005C0C8D"/>
    <w:rsid w:val="005C2BEA"/>
    <w:rsid w:val="005C2D1A"/>
    <w:rsid w:val="005C3FE0"/>
    <w:rsid w:val="005C4335"/>
    <w:rsid w:val="005C4BEA"/>
    <w:rsid w:val="005C5B7B"/>
    <w:rsid w:val="005C6719"/>
    <w:rsid w:val="005C679F"/>
    <w:rsid w:val="005C74AD"/>
    <w:rsid w:val="005D015A"/>
    <w:rsid w:val="005D0A45"/>
    <w:rsid w:val="005D0BA6"/>
    <w:rsid w:val="005D1372"/>
    <w:rsid w:val="005D1F0F"/>
    <w:rsid w:val="005D2FFC"/>
    <w:rsid w:val="005D3985"/>
    <w:rsid w:val="005D3F16"/>
    <w:rsid w:val="005D4610"/>
    <w:rsid w:val="005D4DC7"/>
    <w:rsid w:val="005D4E58"/>
    <w:rsid w:val="005D5185"/>
    <w:rsid w:val="005D5A92"/>
    <w:rsid w:val="005D5D36"/>
    <w:rsid w:val="005D5F60"/>
    <w:rsid w:val="005D5F8E"/>
    <w:rsid w:val="005D6338"/>
    <w:rsid w:val="005D78DE"/>
    <w:rsid w:val="005E060A"/>
    <w:rsid w:val="005E07BC"/>
    <w:rsid w:val="005E0B04"/>
    <w:rsid w:val="005E1315"/>
    <w:rsid w:val="005E1EE5"/>
    <w:rsid w:val="005E2095"/>
    <w:rsid w:val="005E2696"/>
    <w:rsid w:val="005E476F"/>
    <w:rsid w:val="005E4874"/>
    <w:rsid w:val="005E4EA0"/>
    <w:rsid w:val="005E517B"/>
    <w:rsid w:val="005E7277"/>
    <w:rsid w:val="005E74DD"/>
    <w:rsid w:val="005E7F4E"/>
    <w:rsid w:val="005F068D"/>
    <w:rsid w:val="005F137E"/>
    <w:rsid w:val="005F1A20"/>
    <w:rsid w:val="005F1AEF"/>
    <w:rsid w:val="005F2B1B"/>
    <w:rsid w:val="005F3099"/>
    <w:rsid w:val="005F34D7"/>
    <w:rsid w:val="005F41CD"/>
    <w:rsid w:val="005F4467"/>
    <w:rsid w:val="005F50D1"/>
    <w:rsid w:val="005F52FA"/>
    <w:rsid w:val="005F57F3"/>
    <w:rsid w:val="006013E2"/>
    <w:rsid w:val="006017A8"/>
    <w:rsid w:val="006020A6"/>
    <w:rsid w:val="006021FD"/>
    <w:rsid w:val="00602538"/>
    <w:rsid w:val="00602807"/>
    <w:rsid w:val="00602B5F"/>
    <w:rsid w:val="00604589"/>
    <w:rsid w:val="006046E3"/>
    <w:rsid w:val="0060479E"/>
    <w:rsid w:val="00604B81"/>
    <w:rsid w:val="00604E8A"/>
    <w:rsid w:val="0060517B"/>
    <w:rsid w:val="006053AF"/>
    <w:rsid w:val="00605F34"/>
    <w:rsid w:val="00606A4D"/>
    <w:rsid w:val="00606F02"/>
    <w:rsid w:val="00607159"/>
    <w:rsid w:val="00607F51"/>
    <w:rsid w:val="0061009B"/>
    <w:rsid w:val="006101CF"/>
    <w:rsid w:val="00610942"/>
    <w:rsid w:val="00611926"/>
    <w:rsid w:val="00611D13"/>
    <w:rsid w:val="00612067"/>
    <w:rsid w:val="0061258C"/>
    <w:rsid w:val="00612AB5"/>
    <w:rsid w:val="00612E5C"/>
    <w:rsid w:val="006130B8"/>
    <w:rsid w:val="006134AF"/>
    <w:rsid w:val="00613F0B"/>
    <w:rsid w:val="00613F1C"/>
    <w:rsid w:val="00614F15"/>
    <w:rsid w:val="0061520C"/>
    <w:rsid w:val="00616EC7"/>
    <w:rsid w:val="006201AC"/>
    <w:rsid w:val="00621224"/>
    <w:rsid w:val="00621D03"/>
    <w:rsid w:val="00621FB5"/>
    <w:rsid w:val="00622A2A"/>
    <w:rsid w:val="0062356C"/>
    <w:rsid w:val="00623E0F"/>
    <w:rsid w:val="00624475"/>
    <w:rsid w:val="00624755"/>
    <w:rsid w:val="00625795"/>
    <w:rsid w:val="006257F8"/>
    <w:rsid w:val="00626694"/>
    <w:rsid w:val="0062724D"/>
    <w:rsid w:val="00627B5F"/>
    <w:rsid w:val="00627C10"/>
    <w:rsid w:val="00632362"/>
    <w:rsid w:val="00634E83"/>
    <w:rsid w:val="00635356"/>
    <w:rsid w:val="00635806"/>
    <w:rsid w:val="00635C8F"/>
    <w:rsid w:val="00636302"/>
    <w:rsid w:val="006368B4"/>
    <w:rsid w:val="00637AD0"/>
    <w:rsid w:val="006401FE"/>
    <w:rsid w:val="006410FA"/>
    <w:rsid w:val="006429AA"/>
    <w:rsid w:val="00643542"/>
    <w:rsid w:val="00643594"/>
    <w:rsid w:val="006439EC"/>
    <w:rsid w:val="0064570E"/>
    <w:rsid w:val="0064660F"/>
    <w:rsid w:val="00646956"/>
    <w:rsid w:val="00646DD7"/>
    <w:rsid w:val="00647077"/>
    <w:rsid w:val="006470B3"/>
    <w:rsid w:val="0064796C"/>
    <w:rsid w:val="00650C05"/>
    <w:rsid w:val="00651B2B"/>
    <w:rsid w:val="00653967"/>
    <w:rsid w:val="00654870"/>
    <w:rsid w:val="0065699F"/>
    <w:rsid w:val="00656D43"/>
    <w:rsid w:val="00657399"/>
    <w:rsid w:val="00660461"/>
    <w:rsid w:val="00662777"/>
    <w:rsid w:val="00662A0B"/>
    <w:rsid w:val="00662D78"/>
    <w:rsid w:val="006641C2"/>
    <w:rsid w:val="006655BC"/>
    <w:rsid w:val="0066625D"/>
    <w:rsid w:val="0066676E"/>
    <w:rsid w:val="00667AA2"/>
    <w:rsid w:val="00670D34"/>
    <w:rsid w:val="00670D97"/>
    <w:rsid w:val="00670EC7"/>
    <w:rsid w:val="00671203"/>
    <w:rsid w:val="00671941"/>
    <w:rsid w:val="00671C0F"/>
    <w:rsid w:val="00672896"/>
    <w:rsid w:val="00672E87"/>
    <w:rsid w:val="0067310F"/>
    <w:rsid w:val="00673747"/>
    <w:rsid w:val="00673CC9"/>
    <w:rsid w:val="006741F2"/>
    <w:rsid w:val="006744B2"/>
    <w:rsid w:val="00674581"/>
    <w:rsid w:val="00674F1B"/>
    <w:rsid w:val="00674F45"/>
    <w:rsid w:val="00674FD8"/>
    <w:rsid w:val="00675639"/>
    <w:rsid w:val="00675A5A"/>
    <w:rsid w:val="006770E0"/>
    <w:rsid w:val="0067734E"/>
    <w:rsid w:val="00677DF1"/>
    <w:rsid w:val="00680177"/>
    <w:rsid w:val="00680226"/>
    <w:rsid w:val="006809FB"/>
    <w:rsid w:val="0068164C"/>
    <w:rsid w:val="006817F1"/>
    <w:rsid w:val="00682043"/>
    <w:rsid w:val="006824FD"/>
    <w:rsid w:val="0068277B"/>
    <w:rsid w:val="00682DD4"/>
    <w:rsid w:val="00684DB7"/>
    <w:rsid w:val="006850E9"/>
    <w:rsid w:val="00685136"/>
    <w:rsid w:val="00686E0F"/>
    <w:rsid w:val="00691539"/>
    <w:rsid w:val="00691A09"/>
    <w:rsid w:val="00692225"/>
    <w:rsid w:val="0069229D"/>
    <w:rsid w:val="006947F7"/>
    <w:rsid w:val="00694BED"/>
    <w:rsid w:val="00694DB0"/>
    <w:rsid w:val="0069582C"/>
    <w:rsid w:val="00695E20"/>
    <w:rsid w:val="0069646E"/>
    <w:rsid w:val="00696AD7"/>
    <w:rsid w:val="00696D6C"/>
    <w:rsid w:val="00696EA3"/>
    <w:rsid w:val="006A0351"/>
    <w:rsid w:val="006A0876"/>
    <w:rsid w:val="006A0F82"/>
    <w:rsid w:val="006A18FE"/>
    <w:rsid w:val="006A1D8B"/>
    <w:rsid w:val="006A1ECA"/>
    <w:rsid w:val="006A1FB2"/>
    <w:rsid w:val="006A30C9"/>
    <w:rsid w:val="006A3616"/>
    <w:rsid w:val="006A392B"/>
    <w:rsid w:val="006A3B66"/>
    <w:rsid w:val="006A3FD0"/>
    <w:rsid w:val="006A43E4"/>
    <w:rsid w:val="006A444C"/>
    <w:rsid w:val="006A53BD"/>
    <w:rsid w:val="006A5EF1"/>
    <w:rsid w:val="006A7092"/>
    <w:rsid w:val="006A70D1"/>
    <w:rsid w:val="006A7BD1"/>
    <w:rsid w:val="006B04E6"/>
    <w:rsid w:val="006B0F0F"/>
    <w:rsid w:val="006B2095"/>
    <w:rsid w:val="006B2DDF"/>
    <w:rsid w:val="006B354B"/>
    <w:rsid w:val="006B4612"/>
    <w:rsid w:val="006B62A4"/>
    <w:rsid w:val="006B6638"/>
    <w:rsid w:val="006B6EC9"/>
    <w:rsid w:val="006C0412"/>
    <w:rsid w:val="006C13A2"/>
    <w:rsid w:val="006C1509"/>
    <w:rsid w:val="006C185C"/>
    <w:rsid w:val="006C2532"/>
    <w:rsid w:val="006C2690"/>
    <w:rsid w:val="006C26DF"/>
    <w:rsid w:val="006C2D86"/>
    <w:rsid w:val="006C3B15"/>
    <w:rsid w:val="006C45DD"/>
    <w:rsid w:val="006C4D8D"/>
    <w:rsid w:val="006C54DA"/>
    <w:rsid w:val="006C55C6"/>
    <w:rsid w:val="006C6594"/>
    <w:rsid w:val="006D0E19"/>
    <w:rsid w:val="006D10E0"/>
    <w:rsid w:val="006D20EC"/>
    <w:rsid w:val="006D2594"/>
    <w:rsid w:val="006D3DA9"/>
    <w:rsid w:val="006D4D23"/>
    <w:rsid w:val="006E0301"/>
    <w:rsid w:val="006E1718"/>
    <w:rsid w:val="006E25C4"/>
    <w:rsid w:val="006E2AE8"/>
    <w:rsid w:val="006E57E6"/>
    <w:rsid w:val="006E58E9"/>
    <w:rsid w:val="006E71FB"/>
    <w:rsid w:val="006E75DB"/>
    <w:rsid w:val="006E7887"/>
    <w:rsid w:val="006F0B23"/>
    <w:rsid w:val="006F1448"/>
    <w:rsid w:val="006F20EF"/>
    <w:rsid w:val="006F2276"/>
    <w:rsid w:val="006F24A1"/>
    <w:rsid w:val="006F2AFF"/>
    <w:rsid w:val="006F2F92"/>
    <w:rsid w:val="006F398C"/>
    <w:rsid w:val="006F3A6C"/>
    <w:rsid w:val="006F3BD9"/>
    <w:rsid w:val="006F5D93"/>
    <w:rsid w:val="006F671C"/>
    <w:rsid w:val="006F78B1"/>
    <w:rsid w:val="00700470"/>
    <w:rsid w:val="00701B08"/>
    <w:rsid w:val="00702500"/>
    <w:rsid w:val="007032B2"/>
    <w:rsid w:val="007051A0"/>
    <w:rsid w:val="0070599F"/>
    <w:rsid w:val="0070659C"/>
    <w:rsid w:val="00707290"/>
    <w:rsid w:val="00707291"/>
    <w:rsid w:val="00707AC4"/>
    <w:rsid w:val="00707C4C"/>
    <w:rsid w:val="0071050A"/>
    <w:rsid w:val="00710AFE"/>
    <w:rsid w:val="00711161"/>
    <w:rsid w:val="00712395"/>
    <w:rsid w:val="007128E8"/>
    <w:rsid w:val="0071292E"/>
    <w:rsid w:val="00712CCD"/>
    <w:rsid w:val="00714D33"/>
    <w:rsid w:val="007154E3"/>
    <w:rsid w:val="00715B8E"/>
    <w:rsid w:val="00715E93"/>
    <w:rsid w:val="0071798B"/>
    <w:rsid w:val="00717D35"/>
    <w:rsid w:val="00720784"/>
    <w:rsid w:val="00720796"/>
    <w:rsid w:val="00720DEF"/>
    <w:rsid w:val="00721234"/>
    <w:rsid w:val="007212C3"/>
    <w:rsid w:val="007218BB"/>
    <w:rsid w:val="00721AC1"/>
    <w:rsid w:val="007223E4"/>
    <w:rsid w:val="007226A5"/>
    <w:rsid w:val="007226FE"/>
    <w:rsid w:val="00722892"/>
    <w:rsid w:val="007230FF"/>
    <w:rsid w:val="00723520"/>
    <w:rsid w:val="007238EA"/>
    <w:rsid w:val="00724530"/>
    <w:rsid w:val="00727810"/>
    <w:rsid w:val="00730CBF"/>
    <w:rsid w:val="00730EB1"/>
    <w:rsid w:val="00731257"/>
    <w:rsid w:val="0073174A"/>
    <w:rsid w:val="00731D06"/>
    <w:rsid w:val="0073226A"/>
    <w:rsid w:val="0073230B"/>
    <w:rsid w:val="007323B5"/>
    <w:rsid w:val="00732C64"/>
    <w:rsid w:val="00734ED6"/>
    <w:rsid w:val="00736962"/>
    <w:rsid w:val="007429DD"/>
    <w:rsid w:val="00743180"/>
    <w:rsid w:val="00744AC0"/>
    <w:rsid w:val="00744F4B"/>
    <w:rsid w:val="007452C1"/>
    <w:rsid w:val="0074542A"/>
    <w:rsid w:val="00747920"/>
    <w:rsid w:val="007500E2"/>
    <w:rsid w:val="0075052B"/>
    <w:rsid w:val="007511CD"/>
    <w:rsid w:val="007524DB"/>
    <w:rsid w:val="00752929"/>
    <w:rsid w:val="00753E48"/>
    <w:rsid w:val="00753F53"/>
    <w:rsid w:val="00754A63"/>
    <w:rsid w:val="00754E8D"/>
    <w:rsid w:val="0075504C"/>
    <w:rsid w:val="00755763"/>
    <w:rsid w:val="007558F9"/>
    <w:rsid w:val="00756119"/>
    <w:rsid w:val="007570F8"/>
    <w:rsid w:val="007572C2"/>
    <w:rsid w:val="00757C14"/>
    <w:rsid w:val="0076016D"/>
    <w:rsid w:val="0076035D"/>
    <w:rsid w:val="0076087C"/>
    <w:rsid w:val="00760D3E"/>
    <w:rsid w:val="007617E9"/>
    <w:rsid w:val="007619B9"/>
    <w:rsid w:val="007622D0"/>
    <w:rsid w:val="00762430"/>
    <w:rsid w:val="00762AD5"/>
    <w:rsid w:val="00762CD6"/>
    <w:rsid w:val="007635B3"/>
    <w:rsid w:val="0076377C"/>
    <w:rsid w:val="00763C4C"/>
    <w:rsid w:val="007647A6"/>
    <w:rsid w:val="00764A4A"/>
    <w:rsid w:val="00764CD6"/>
    <w:rsid w:val="00765174"/>
    <w:rsid w:val="007654C6"/>
    <w:rsid w:val="00765669"/>
    <w:rsid w:val="00770F4D"/>
    <w:rsid w:val="007715BD"/>
    <w:rsid w:val="00772179"/>
    <w:rsid w:val="00772494"/>
    <w:rsid w:val="007730DE"/>
    <w:rsid w:val="007740DC"/>
    <w:rsid w:val="007740E7"/>
    <w:rsid w:val="00775D31"/>
    <w:rsid w:val="007767F1"/>
    <w:rsid w:val="0077736B"/>
    <w:rsid w:val="0077744A"/>
    <w:rsid w:val="00777A82"/>
    <w:rsid w:val="00781ECC"/>
    <w:rsid w:val="00782C2A"/>
    <w:rsid w:val="0078356E"/>
    <w:rsid w:val="007838BF"/>
    <w:rsid w:val="007862E2"/>
    <w:rsid w:val="007865AF"/>
    <w:rsid w:val="00790200"/>
    <w:rsid w:val="00790432"/>
    <w:rsid w:val="00791384"/>
    <w:rsid w:val="00791557"/>
    <w:rsid w:val="00791C38"/>
    <w:rsid w:val="00791C55"/>
    <w:rsid w:val="00791C63"/>
    <w:rsid w:val="0079220D"/>
    <w:rsid w:val="00792236"/>
    <w:rsid w:val="00792E1F"/>
    <w:rsid w:val="0079317D"/>
    <w:rsid w:val="00793F56"/>
    <w:rsid w:val="00794019"/>
    <w:rsid w:val="00794A0B"/>
    <w:rsid w:val="00794CFB"/>
    <w:rsid w:val="0079528B"/>
    <w:rsid w:val="00795BC9"/>
    <w:rsid w:val="007965B4"/>
    <w:rsid w:val="0079791F"/>
    <w:rsid w:val="00797BCD"/>
    <w:rsid w:val="007A01FB"/>
    <w:rsid w:val="007A0995"/>
    <w:rsid w:val="007A2601"/>
    <w:rsid w:val="007A3756"/>
    <w:rsid w:val="007A4032"/>
    <w:rsid w:val="007A40DF"/>
    <w:rsid w:val="007A4661"/>
    <w:rsid w:val="007A4F9F"/>
    <w:rsid w:val="007A5A51"/>
    <w:rsid w:val="007A5D73"/>
    <w:rsid w:val="007A6376"/>
    <w:rsid w:val="007A64CA"/>
    <w:rsid w:val="007A6DB9"/>
    <w:rsid w:val="007A70BB"/>
    <w:rsid w:val="007B1328"/>
    <w:rsid w:val="007B18EF"/>
    <w:rsid w:val="007B1C4A"/>
    <w:rsid w:val="007B2E24"/>
    <w:rsid w:val="007B3072"/>
    <w:rsid w:val="007B3BE7"/>
    <w:rsid w:val="007B4858"/>
    <w:rsid w:val="007B59F7"/>
    <w:rsid w:val="007B62E8"/>
    <w:rsid w:val="007B6688"/>
    <w:rsid w:val="007B6E97"/>
    <w:rsid w:val="007B747F"/>
    <w:rsid w:val="007C10C0"/>
    <w:rsid w:val="007C1644"/>
    <w:rsid w:val="007C26B2"/>
    <w:rsid w:val="007C2A8A"/>
    <w:rsid w:val="007C2C3A"/>
    <w:rsid w:val="007C33B7"/>
    <w:rsid w:val="007C4415"/>
    <w:rsid w:val="007C4BCC"/>
    <w:rsid w:val="007C4F78"/>
    <w:rsid w:val="007C54B8"/>
    <w:rsid w:val="007C5A21"/>
    <w:rsid w:val="007C6D2B"/>
    <w:rsid w:val="007C6E77"/>
    <w:rsid w:val="007C7C44"/>
    <w:rsid w:val="007C7C6B"/>
    <w:rsid w:val="007D017F"/>
    <w:rsid w:val="007D0BC5"/>
    <w:rsid w:val="007D14AC"/>
    <w:rsid w:val="007D24BE"/>
    <w:rsid w:val="007D3DC1"/>
    <w:rsid w:val="007D41C8"/>
    <w:rsid w:val="007D50BD"/>
    <w:rsid w:val="007D5C36"/>
    <w:rsid w:val="007D5DF8"/>
    <w:rsid w:val="007D6527"/>
    <w:rsid w:val="007E02C2"/>
    <w:rsid w:val="007E03D6"/>
    <w:rsid w:val="007E0507"/>
    <w:rsid w:val="007E11CB"/>
    <w:rsid w:val="007E124F"/>
    <w:rsid w:val="007E161F"/>
    <w:rsid w:val="007E259F"/>
    <w:rsid w:val="007E4435"/>
    <w:rsid w:val="007E6752"/>
    <w:rsid w:val="007E7068"/>
    <w:rsid w:val="007F2C5C"/>
    <w:rsid w:val="007F2D88"/>
    <w:rsid w:val="007F2F52"/>
    <w:rsid w:val="007F3AE3"/>
    <w:rsid w:val="007F404C"/>
    <w:rsid w:val="007F40D3"/>
    <w:rsid w:val="007F4F24"/>
    <w:rsid w:val="007F57B9"/>
    <w:rsid w:val="007F62BD"/>
    <w:rsid w:val="007F748B"/>
    <w:rsid w:val="007F7BA2"/>
    <w:rsid w:val="008003B2"/>
    <w:rsid w:val="008009A5"/>
    <w:rsid w:val="00800E27"/>
    <w:rsid w:val="00800ED6"/>
    <w:rsid w:val="00801A78"/>
    <w:rsid w:val="00802273"/>
    <w:rsid w:val="00802596"/>
    <w:rsid w:val="00802674"/>
    <w:rsid w:val="00803C80"/>
    <w:rsid w:val="00803D36"/>
    <w:rsid w:val="008058C5"/>
    <w:rsid w:val="008059A2"/>
    <w:rsid w:val="00805B77"/>
    <w:rsid w:val="0080774D"/>
    <w:rsid w:val="00810361"/>
    <w:rsid w:val="00810D83"/>
    <w:rsid w:val="00810FC4"/>
    <w:rsid w:val="008115CD"/>
    <w:rsid w:val="00811959"/>
    <w:rsid w:val="00813009"/>
    <w:rsid w:val="00813D7B"/>
    <w:rsid w:val="00813E8D"/>
    <w:rsid w:val="008141AB"/>
    <w:rsid w:val="0081554E"/>
    <w:rsid w:val="0081590E"/>
    <w:rsid w:val="00815C31"/>
    <w:rsid w:val="0081644C"/>
    <w:rsid w:val="00816872"/>
    <w:rsid w:val="00816D86"/>
    <w:rsid w:val="008179F0"/>
    <w:rsid w:val="008202DC"/>
    <w:rsid w:val="00820DC8"/>
    <w:rsid w:val="00820EE8"/>
    <w:rsid w:val="00822574"/>
    <w:rsid w:val="00823006"/>
    <w:rsid w:val="00823D47"/>
    <w:rsid w:val="00824125"/>
    <w:rsid w:val="008244F0"/>
    <w:rsid w:val="00824508"/>
    <w:rsid w:val="008247A4"/>
    <w:rsid w:val="00824B37"/>
    <w:rsid w:val="00825791"/>
    <w:rsid w:val="00825BDF"/>
    <w:rsid w:val="00826540"/>
    <w:rsid w:val="008278C7"/>
    <w:rsid w:val="00827A61"/>
    <w:rsid w:val="008305DD"/>
    <w:rsid w:val="00830F2F"/>
    <w:rsid w:val="008312DB"/>
    <w:rsid w:val="008313A0"/>
    <w:rsid w:val="00831805"/>
    <w:rsid w:val="008318D6"/>
    <w:rsid w:val="00831BDF"/>
    <w:rsid w:val="00832B62"/>
    <w:rsid w:val="0083303F"/>
    <w:rsid w:val="00833125"/>
    <w:rsid w:val="0083358C"/>
    <w:rsid w:val="00833927"/>
    <w:rsid w:val="00835210"/>
    <w:rsid w:val="00835953"/>
    <w:rsid w:val="008368A0"/>
    <w:rsid w:val="00836E6E"/>
    <w:rsid w:val="00840187"/>
    <w:rsid w:val="00840F04"/>
    <w:rsid w:val="00840F2F"/>
    <w:rsid w:val="00841283"/>
    <w:rsid w:val="008421A4"/>
    <w:rsid w:val="0084278F"/>
    <w:rsid w:val="00843184"/>
    <w:rsid w:val="00843394"/>
    <w:rsid w:val="00844BE7"/>
    <w:rsid w:val="00844BF1"/>
    <w:rsid w:val="00846162"/>
    <w:rsid w:val="008465A3"/>
    <w:rsid w:val="00846BF1"/>
    <w:rsid w:val="008473DE"/>
    <w:rsid w:val="00847747"/>
    <w:rsid w:val="00847CB7"/>
    <w:rsid w:val="00847F63"/>
    <w:rsid w:val="008506BB"/>
    <w:rsid w:val="00850AF2"/>
    <w:rsid w:val="00853C55"/>
    <w:rsid w:val="00854433"/>
    <w:rsid w:val="0085514C"/>
    <w:rsid w:val="008557F3"/>
    <w:rsid w:val="0085727B"/>
    <w:rsid w:val="00857772"/>
    <w:rsid w:val="008605AA"/>
    <w:rsid w:val="008605B1"/>
    <w:rsid w:val="00860664"/>
    <w:rsid w:val="00861391"/>
    <w:rsid w:val="00862471"/>
    <w:rsid w:val="00863346"/>
    <w:rsid w:val="0086365E"/>
    <w:rsid w:val="00863B53"/>
    <w:rsid w:val="00864692"/>
    <w:rsid w:val="00864D51"/>
    <w:rsid w:val="008650F9"/>
    <w:rsid w:val="00865A28"/>
    <w:rsid w:val="00865CE1"/>
    <w:rsid w:val="00866198"/>
    <w:rsid w:val="00866270"/>
    <w:rsid w:val="00866340"/>
    <w:rsid w:val="0086636C"/>
    <w:rsid w:val="008665C5"/>
    <w:rsid w:val="00867854"/>
    <w:rsid w:val="00867F87"/>
    <w:rsid w:val="00870ACA"/>
    <w:rsid w:val="00871910"/>
    <w:rsid w:val="00871B1F"/>
    <w:rsid w:val="00871CA3"/>
    <w:rsid w:val="0087333B"/>
    <w:rsid w:val="008757BD"/>
    <w:rsid w:val="00875B36"/>
    <w:rsid w:val="00876148"/>
    <w:rsid w:val="008764F7"/>
    <w:rsid w:val="008765D2"/>
    <w:rsid w:val="008776EF"/>
    <w:rsid w:val="00877A75"/>
    <w:rsid w:val="00880A49"/>
    <w:rsid w:val="00880F4E"/>
    <w:rsid w:val="008816B1"/>
    <w:rsid w:val="00881C01"/>
    <w:rsid w:val="00882297"/>
    <w:rsid w:val="0088293B"/>
    <w:rsid w:val="008829A5"/>
    <w:rsid w:val="00882D00"/>
    <w:rsid w:val="00883A74"/>
    <w:rsid w:val="00883DDA"/>
    <w:rsid w:val="0088481C"/>
    <w:rsid w:val="008861C3"/>
    <w:rsid w:val="0088748D"/>
    <w:rsid w:val="0088783A"/>
    <w:rsid w:val="00887D89"/>
    <w:rsid w:val="00890411"/>
    <w:rsid w:val="00890DA7"/>
    <w:rsid w:val="00890FF6"/>
    <w:rsid w:val="008911D4"/>
    <w:rsid w:val="00891CF2"/>
    <w:rsid w:val="00892986"/>
    <w:rsid w:val="00892D77"/>
    <w:rsid w:val="00892FCC"/>
    <w:rsid w:val="0089367D"/>
    <w:rsid w:val="00893986"/>
    <w:rsid w:val="00893C62"/>
    <w:rsid w:val="00894E21"/>
    <w:rsid w:val="008955D4"/>
    <w:rsid w:val="00895908"/>
    <w:rsid w:val="00895FE4"/>
    <w:rsid w:val="008969DF"/>
    <w:rsid w:val="008A05D1"/>
    <w:rsid w:val="008A1E65"/>
    <w:rsid w:val="008A25EC"/>
    <w:rsid w:val="008A27CC"/>
    <w:rsid w:val="008A2CE3"/>
    <w:rsid w:val="008A3189"/>
    <w:rsid w:val="008A38AF"/>
    <w:rsid w:val="008A51E2"/>
    <w:rsid w:val="008A5E0A"/>
    <w:rsid w:val="008A5F15"/>
    <w:rsid w:val="008A5F97"/>
    <w:rsid w:val="008A6391"/>
    <w:rsid w:val="008A6821"/>
    <w:rsid w:val="008A6911"/>
    <w:rsid w:val="008A74E3"/>
    <w:rsid w:val="008A7D02"/>
    <w:rsid w:val="008B012D"/>
    <w:rsid w:val="008B1AFB"/>
    <w:rsid w:val="008B21E6"/>
    <w:rsid w:val="008B2500"/>
    <w:rsid w:val="008B49B3"/>
    <w:rsid w:val="008B4C6D"/>
    <w:rsid w:val="008B50EB"/>
    <w:rsid w:val="008B597B"/>
    <w:rsid w:val="008B79EB"/>
    <w:rsid w:val="008C05AA"/>
    <w:rsid w:val="008C06E8"/>
    <w:rsid w:val="008C0AD3"/>
    <w:rsid w:val="008C0F48"/>
    <w:rsid w:val="008C0F4B"/>
    <w:rsid w:val="008C1783"/>
    <w:rsid w:val="008C2A30"/>
    <w:rsid w:val="008C3700"/>
    <w:rsid w:val="008C3D68"/>
    <w:rsid w:val="008C492B"/>
    <w:rsid w:val="008C53D9"/>
    <w:rsid w:val="008C7D87"/>
    <w:rsid w:val="008D0876"/>
    <w:rsid w:val="008D1C6A"/>
    <w:rsid w:val="008D31A3"/>
    <w:rsid w:val="008D34A0"/>
    <w:rsid w:val="008D3BAF"/>
    <w:rsid w:val="008D3F5F"/>
    <w:rsid w:val="008D47D7"/>
    <w:rsid w:val="008D4BB9"/>
    <w:rsid w:val="008D4C17"/>
    <w:rsid w:val="008D5CFB"/>
    <w:rsid w:val="008D7784"/>
    <w:rsid w:val="008D790E"/>
    <w:rsid w:val="008E01E1"/>
    <w:rsid w:val="008E0F4C"/>
    <w:rsid w:val="008E1362"/>
    <w:rsid w:val="008E16CA"/>
    <w:rsid w:val="008E180E"/>
    <w:rsid w:val="008E1A31"/>
    <w:rsid w:val="008E2706"/>
    <w:rsid w:val="008E3758"/>
    <w:rsid w:val="008E4A3E"/>
    <w:rsid w:val="008E4F8A"/>
    <w:rsid w:val="008E514C"/>
    <w:rsid w:val="008E5DB1"/>
    <w:rsid w:val="008E60FC"/>
    <w:rsid w:val="008E6451"/>
    <w:rsid w:val="008E6F1C"/>
    <w:rsid w:val="008E72C7"/>
    <w:rsid w:val="008E75E0"/>
    <w:rsid w:val="008F0335"/>
    <w:rsid w:val="008F12A3"/>
    <w:rsid w:val="008F173F"/>
    <w:rsid w:val="008F1B33"/>
    <w:rsid w:val="008F1DF5"/>
    <w:rsid w:val="008F26C5"/>
    <w:rsid w:val="008F2C55"/>
    <w:rsid w:val="008F37BD"/>
    <w:rsid w:val="008F3964"/>
    <w:rsid w:val="008F45C9"/>
    <w:rsid w:val="008F587B"/>
    <w:rsid w:val="008F5947"/>
    <w:rsid w:val="008F65A0"/>
    <w:rsid w:val="008F65EC"/>
    <w:rsid w:val="008F6C75"/>
    <w:rsid w:val="008F6F75"/>
    <w:rsid w:val="008F7582"/>
    <w:rsid w:val="008F7FCD"/>
    <w:rsid w:val="009000B9"/>
    <w:rsid w:val="009000EE"/>
    <w:rsid w:val="009001EA"/>
    <w:rsid w:val="009002E7"/>
    <w:rsid w:val="00900A2E"/>
    <w:rsid w:val="009019BF"/>
    <w:rsid w:val="00904095"/>
    <w:rsid w:val="009045D2"/>
    <w:rsid w:val="00904A06"/>
    <w:rsid w:val="0090587C"/>
    <w:rsid w:val="00905C97"/>
    <w:rsid w:val="00906EB9"/>
    <w:rsid w:val="009075C8"/>
    <w:rsid w:val="009078D8"/>
    <w:rsid w:val="00907EE8"/>
    <w:rsid w:val="009109AB"/>
    <w:rsid w:val="00910F7D"/>
    <w:rsid w:val="009117B6"/>
    <w:rsid w:val="00911BD9"/>
    <w:rsid w:val="00911FA2"/>
    <w:rsid w:val="00912006"/>
    <w:rsid w:val="00912EC4"/>
    <w:rsid w:val="009132E9"/>
    <w:rsid w:val="00914380"/>
    <w:rsid w:val="0091533B"/>
    <w:rsid w:val="00916450"/>
    <w:rsid w:val="00916D24"/>
    <w:rsid w:val="00917533"/>
    <w:rsid w:val="00920D1F"/>
    <w:rsid w:val="00921186"/>
    <w:rsid w:val="00921B2B"/>
    <w:rsid w:val="00921B5C"/>
    <w:rsid w:val="00922C8D"/>
    <w:rsid w:val="0092331C"/>
    <w:rsid w:val="009244E5"/>
    <w:rsid w:val="009250CC"/>
    <w:rsid w:val="009258BA"/>
    <w:rsid w:val="00925D4B"/>
    <w:rsid w:val="009274C0"/>
    <w:rsid w:val="00927BA2"/>
    <w:rsid w:val="00930305"/>
    <w:rsid w:val="009310F2"/>
    <w:rsid w:val="009315A0"/>
    <w:rsid w:val="009315C1"/>
    <w:rsid w:val="009316C9"/>
    <w:rsid w:val="00931700"/>
    <w:rsid w:val="009326D2"/>
    <w:rsid w:val="00932787"/>
    <w:rsid w:val="009328B7"/>
    <w:rsid w:val="009330B2"/>
    <w:rsid w:val="009330CF"/>
    <w:rsid w:val="009331FE"/>
    <w:rsid w:val="009335BA"/>
    <w:rsid w:val="00933B5E"/>
    <w:rsid w:val="00933CC0"/>
    <w:rsid w:val="00934351"/>
    <w:rsid w:val="00934D48"/>
    <w:rsid w:val="00934DD4"/>
    <w:rsid w:val="009358F6"/>
    <w:rsid w:val="00935A44"/>
    <w:rsid w:val="00935B9C"/>
    <w:rsid w:val="00936B60"/>
    <w:rsid w:val="00937833"/>
    <w:rsid w:val="009379E3"/>
    <w:rsid w:val="00937CA4"/>
    <w:rsid w:val="00937EC3"/>
    <w:rsid w:val="00940086"/>
    <w:rsid w:val="0094156E"/>
    <w:rsid w:val="009417E2"/>
    <w:rsid w:val="00941C46"/>
    <w:rsid w:val="00943101"/>
    <w:rsid w:val="00944625"/>
    <w:rsid w:val="009466B1"/>
    <w:rsid w:val="00946F48"/>
    <w:rsid w:val="009470C8"/>
    <w:rsid w:val="009473BB"/>
    <w:rsid w:val="00947E11"/>
    <w:rsid w:val="00951828"/>
    <w:rsid w:val="00952C59"/>
    <w:rsid w:val="0095334D"/>
    <w:rsid w:val="009533D9"/>
    <w:rsid w:val="00953E9F"/>
    <w:rsid w:val="009553DC"/>
    <w:rsid w:val="009555BE"/>
    <w:rsid w:val="00955CBF"/>
    <w:rsid w:val="00955F02"/>
    <w:rsid w:val="009568D8"/>
    <w:rsid w:val="00956AD3"/>
    <w:rsid w:val="00957D7C"/>
    <w:rsid w:val="0096384F"/>
    <w:rsid w:val="0096563F"/>
    <w:rsid w:val="009656BD"/>
    <w:rsid w:val="00967161"/>
    <w:rsid w:val="009677D5"/>
    <w:rsid w:val="00967B38"/>
    <w:rsid w:val="009707B8"/>
    <w:rsid w:val="0097133F"/>
    <w:rsid w:val="009714D0"/>
    <w:rsid w:val="009734BD"/>
    <w:rsid w:val="00973DC9"/>
    <w:rsid w:val="009745B6"/>
    <w:rsid w:val="00974A24"/>
    <w:rsid w:val="00974A99"/>
    <w:rsid w:val="009769F8"/>
    <w:rsid w:val="00976CC1"/>
    <w:rsid w:val="009772E4"/>
    <w:rsid w:val="009774C1"/>
    <w:rsid w:val="009779E9"/>
    <w:rsid w:val="0098071A"/>
    <w:rsid w:val="00980FC3"/>
    <w:rsid w:val="00981F4F"/>
    <w:rsid w:val="00982406"/>
    <w:rsid w:val="00982BFD"/>
    <w:rsid w:val="00985415"/>
    <w:rsid w:val="0098697F"/>
    <w:rsid w:val="009874DD"/>
    <w:rsid w:val="009877E2"/>
    <w:rsid w:val="00987917"/>
    <w:rsid w:val="009879D6"/>
    <w:rsid w:val="009901F0"/>
    <w:rsid w:val="009902DA"/>
    <w:rsid w:val="00990549"/>
    <w:rsid w:val="009908A8"/>
    <w:rsid w:val="00991692"/>
    <w:rsid w:val="00991BBF"/>
    <w:rsid w:val="0099386B"/>
    <w:rsid w:val="00994F3B"/>
    <w:rsid w:val="00995EC4"/>
    <w:rsid w:val="00996007"/>
    <w:rsid w:val="0099619D"/>
    <w:rsid w:val="009966DE"/>
    <w:rsid w:val="009A04D1"/>
    <w:rsid w:val="009A0945"/>
    <w:rsid w:val="009A0EC7"/>
    <w:rsid w:val="009A2E6A"/>
    <w:rsid w:val="009A38DD"/>
    <w:rsid w:val="009A46A2"/>
    <w:rsid w:val="009A511B"/>
    <w:rsid w:val="009A5F74"/>
    <w:rsid w:val="009A61CC"/>
    <w:rsid w:val="009A668A"/>
    <w:rsid w:val="009A7172"/>
    <w:rsid w:val="009A751E"/>
    <w:rsid w:val="009A78FC"/>
    <w:rsid w:val="009A7B47"/>
    <w:rsid w:val="009A7E28"/>
    <w:rsid w:val="009B0030"/>
    <w:rsid w:val="009B0259"/>
    <w:rsid w:val="009B02CF"/>
    <w:rsid w:val="009B0B15"/>
    <w:rsid w:val="009B1067"/>
    <w:rsid w:val="009B1522"/>
    <w:rsid w:val="009B2031"/>
    <w:rsid w:val="009B2379"/>
    <w:rsid w:val="009B2897"/>
    <w:rsid w:val="009B2CD3"/>
    <w:rsid w:val="009B3EA8"/>
    <w:rsid w:val="009B4121"/>
    <w:rsid w:val="009B450E"/>
    <w:rsid w:val="009B4543"/>
    <w:rsid w:val="009B4D1C"/>
    <w:rsid w:val="009B53A2"/>
    <w:rsid w:val="009B5E09"/>
    <w:rsid w:val="009B6746"/>
    <w:rsid w:val="009B6776"/>
    <w:rsid w:val="009C0168"/>
    <w:rsid w:val="009C155B"/>
    <w:rsid w:val="009C1991"/>
    <w:rsid w:val="009C25B5"/>
    <w:rsid w:val="009C2A92"/>
    <w:rsid w:val="009C2CB0"/>
    <w:rsid w:val="009C32C0"/>
    <w:rsid w:val="009C535C"/>
    <w:rsid w:val="009C61EE"/>
    <w:rsid w:val="009C62FE"/>
    <w:rsid w:val="009C638C"/>
    <w:rsid w:val="009C6520"/>
    <w:rsid w:val="009C75B4"/>
    <w:rsid w:val="009D04FD"/>
    <w:rsid w:val="009D0635"/>
    <w:rsid w:val="009D2342"/>
    <w:rsid w:val="009D3529"/>
    <w:rsid w:val="009D3F6B"/>
    <w:rsid w:val="009D4871"/>
    <w:rsid w:val="009D4BDC"/>
    <w:rsid w:val="009D5AAE"/>
    <w:rsid w:val="009D7347"/>
    <w:rsid w:val="009D74BC"/>
    <w:rsid w:val="009D7E10"/>
    <w:rsid w:val="009E0084"/>
    <w:rsid w:val="009E12E0"/>
    <w:rsid w:val="009E16C7"/>
    <w:rsid w:val="009E1DBB"/>
    <w:rsid w:val="009E220F"/>
    <w:rsid w:val="009E2EDC"/>
    <w:rsid w:val="009E3288"/>
    <w:rsid w:val="009E32EC"/>
    <w:rsid w:val="009E42D1"/>
    <w:rsid w:val="009E575B"/>
    <w:rsid w:val="009E691D"/>
    <w:rsid w:val="009E6A7D"/>
    <w:rsid w:val="009E7208"/>
    <w:rsid w:val="009F0874"/>
    <w:rsid w:val="009F13FD"/>
    <w:rsid w:val="009F14A0"/>
    <w:rsid w:val="009F2C11"/>
    <w:rsid w:val="009F3CC7"/>
    <w:rsid w:val="009F415A"/>
    <w:rsid w:val="009F503A"/>
    <w:rsid w:val="009F57EE"/>
    <w:rsid w:val="009F66A9"/>
    <w:rsid w:val="009F6B79"/>
    <w:rsid w:val="009F7307"/>
    <w:rsid w:val="009F7BA4"/>
    <w:rsid w:val="00A01142"/>
    <w:rsid w:val="00A0141B"/>
    <w:rsid w:val="00A01522"/>
    <w:rsid w:val="00A0194E"/>
    <w:rsid w:val="00A026F1"/>
    <w:rsid w:val="00A02FDF"/>
    <w:rsid w:val="00A033DA"/>
    <w:rsid w:val="00A03E56"/>
    <w:rsid w:val="00A04734"/>
    <w:rsid w:val="00A04C4C"/>
    <w:rsid w:val="00A060DC"/>
    <w:rsid w:val="00A0613A"/>
    <w:rsid w:val="00A0628E"/>
    <w:rsid w:val="00A062FE"/>
    <w:rsid w:val="00A06DEF"/>
    <w:rsid w:val="00A07AB7"/>
    <w:rsid w:val="00A10C29"/>
    <w:rsid w:val="00A12086"/>
    <w:rsid w:val="00A12476"/>
    <w:rsid w:val="00A129F1"/>
    <w:rsid w:val="00A14F9A"/>
    <w:rsid w:val="00A151AD"/>
    <w:rsid w:val="00A16338"/>
    <w:rsid w:val="00A179CA"/>
    <w:rsid w:val="00A20C33"/>
    <w:rsid w:val="00A20DD5"/>
    <w:rsid w:val="00A21444"/>
    <w:rsid w:val="00A218C0"/>
    <w:rsid w:val="00A21EBA"/>
    <w:rsid w:val="00A21F0D"/>
    <w:rsid w:val="00A21FA3"/>
    <w:rsid w:val="00A22861"/>
    <w:rsid w:val="00A238A5"/>
    <w:rsid w:val="00A23A44"/>
    <w:rsid w:val="00A256B8"/>
    <w:rsid w:val="00A25BFE"/>
    <w:rsid w:val="00A26037"/>
    <w:rsid w:val="00A26716"/>
    <w:rsid w:val="00A279F3"/>
    <w:rsid w:val="00A30407"/>
    <w:rsid w:val="00A30971"/>
    <w:rsid w:val="00A31408"/>
    <w:rsid w:val="00A317C7"/>
    <w:rsid w:val="00A3195F"/>
    <w:rsid w:val="00A31996"/>
    <w:rsid w:val="00A3250E"/>
    <w:rsid w:val="00A34077"/>
    <w:rsid w:val="00A3426D"/>
    <w:rsid w:val="00A347A6"/>
    <w:rsid w:val="00A34A8B"/>
    <w:rsid w:val="00A35148"/>
    <w:rsid w:val="00A355E6"/>
    <w:rsid w:val="00A3634D"/>
    <w:rsid w:val="00A373B3"/>
    <w:rsid w:val="00A37DA2"/>
    <w:rsid w:val="00A40155"/>
    <w:rsid w:val="00A4018C"/>
    <w:rsid w:val="00A40B12"/>
    <w:rsid w:val="00A40D86"/>
    <w:rsid w:val="00A40E2E"/>
    <w:rsid w:val="00A41430"/>
    <w:rsid w:val="00A42EC1"/>
    <w:rsid w:val="00A44210"/>
    <w:rsid w:val="00A442FC"/>
    <w:rsid w:val="00A44802"/>
    <w:rsid w:val="00A45740"/>
    <w:rsid w:val="00A4575C"/>
    <w:rsid w:val="00A45C12"/>
    <w:rsid w:val="00A45D4F"/>
    <w:rsid w:val="00A47A30"/>
    <w:rsid w:val="00A50F99"/>
    <w:rsid w:val="00A51B61"/>
    <w:rsid w:val="00A51E7D"/>
    <w:rsid w:val="00A5361E"/>
    <w:rsid w:val="00A56EC5"/>
    <w:rsid w:val="00A61B5D"/>
    <w:rsid w:val="00A61F80"/>
    <w:rsid w:val="00A61FB3"/>
    <w:rsid w:val="00A633FA"/>
    <w:rsid w:val="00A636D4"/>
    <w:rsid w:val="00A64880"/>
    <w:rsid w:val="00A64DAF"/>
    <w:rsid w:val="00A658F9"/>
    <w:rsid w:val="00A65C8B"/>
    <w:rsid w:val="00A65E3C"/>
    <w:rsid w:val="00A65F5E"/>
    <w:rsid w:val="00A65F60"/>
    <w:rsid w:val="00A663EE"/>
    <w:rsid w:val="00A6687E"/>
    <w:rsid w:val="00A7138B"/>
    <w:rsid w:val="00A71DA4"/>
    <w:rsid w:val="00A73A00"/>
    <w:rsid w:val="00A73FB4"/>
    <w:rsid w:val="00A747CC"/>
    <w:rsid w:val="00A74852"/>
    <w:rsid w:val="00A74A1C"/>
    <w:rsid w:val="00A7585E"/>
    <w:rsid w:val="00A76D84"/>
    <w:rsid w:val="00A77C08"/>
    <w:rsid w:val="00A81C82"/>
    <w:rsid w:val="00A83180"/>
    <w:rsid w:val="00A834C8"/>
    <w:rsid w:val="00A843A4"/>
    <w:rsid w:val="00A844A7"/>
    <w:rsid w:val="00A85962"/>
    <w:rsid w:val="00A86C4B"/>
    <w:rsid w:val="00A872FE"/>
    <w:rsid w:val="00A87A2C"/>
    <w:rsid w:val="00A90368"/>
    <w:rsid w:val="00A903C1"/>
    <w:rsid w:val="00A90EF0"/>
    <w:rsid w:val="00A9133B"/>
    <w:rsid w:val="00A92B21"/>
    <w:rsid w:val="00A95D1D"/>
    <w:rsid w:val="00A9644A"/>
    <w:rsid w:val="00A965D4"/>
    <w:rsid w:val="00A971A5"/>
    <w:rsid w:val="00A973F1"/>
    <w:rsid w:val="00AA1CBA"/>
    <w:rsid w:val="00AA2EB4"/>
    <w:rsid w:val="00AA32A3"/>
    <w:rsid w:val="00AA3782"/>
    <w:rsid w:val="00AA3A65"/>
    <w:rsid w:val="00AA3C68"/>
    <w:rsid w:val="00AA49FE"/>
    <w:rsid w:val="00AA5912"/>
    <w:rsid w:val="00AA62DD"/>
    <w:rsid w:val="00AA67AF"/>
    <w:rsid w:val="00AA6A21"/>
    <w:rsid w:val="00AB0AA3"/>
    <w:rsid w:val="00AB15BC"/>
    <w:rsid w:val="00AB2CF4"/>
    <w:rsid w:val="00AB3C3A"/>
    <w:rsid w:val="00AB45CC"/>
    <w:rsid w:val="00AB5AD0"/>
    <w:rsid w:val="00AB643C"/>
    <w:rsid w:val="00AB671A"/>
    <w:rsid w:val="00AB68F1"/>
    <w:rsid w:val="00AB70EE"/>
    <w:rsid w:val="00AB72C0"/>
    <w:rsid w:val="00AB7648"/>
    <w:rsid w:val="00AB7EAA"/>
    <w:rsid w:val="00AC0784"/>
    <w:rsid w:val="00AC10B6"/>
    <w:rsid w:val="00AC12A1"/>
    <w:rsid w:val="00AC16E4"/>
    <w:rsid w:val="00AC16FF"/>
    <w:rsid w:val="00AC1B97"/>
    <w:rsid w:val="00AC23B8"/>
    <w:rsid w:val="00AC27EA"/>
    <w:rsid w:val="00AC314F"/>
    <w:rsid w:val="00AC4CA7"/>
    <w:rsid w:val="00AC5644"/>
    <w:rsid w:val="00AC6FCE"/>
    <w:rsid w:val="00AC7929"/>
    <w:rsid w:val="00AD0FBB"/>
    <w:rsid w:val="00AD156A"/>
    <w:rsid w:val="00AD1D60"/>
    <w:rsid w:val="00AD2363"/>
    <w:rsid w:val="00AD24FD"/>
    <w:rsid w:val="00AD29D1"/>
    <w:rsid w:val="00AD2E8D"/>
    <w:rsid w:val="00AD350F"/>
    <w:rsid w:val="00AD43FF"/>
    <w:rsid w:val="00AD45F0"/>
    <w:rsid w:val="00AD5FD7"/>
    <w:rsid w:val="00AD60D4"/>
    <w:rsid w:val="00AD6B58"/>
    <w:rsid w:val="00AD6CB6"/>
    <w:rsid w:val="00AE0335"/>
    <w:rsid w:val="00AE04C6"/>
    <w:rsid w:val="00AE06B7"/>
    <w:rsid w:val="00AE2EDE"/>
    <w:rsid w:val="00AE3BB7"/>
    <w:rsid w:val="00AE3E4D"/>
    <w:rsid w:val="00AE3E5E"/>
    <w:rsid w:val="00AE4265"/>
    <w:rsid w:val="00AE4EA0"/>
    <w:rsid w:val="00AE5736"/>
    <w:rsid w:val="00AE5814"/>
    <w:rsid w:val="00AE5DA3"/>
    <w:rsid w:val="00AE5DD9"/>
    <w:rsid w:val="00AE5E8D"/>
    <w:rsid w:val="00AE640A"/>
    <w:rsid w:val="00AE66E9"/>
    <w:rsid w:val="00AE6AA2"/>
    <w:rsid w:val="00AE6F66"/>
    <w:rsid w:val="00AE72C5"/>
    <w:rsid w:val="00AF0D08"/>
    <w:rsid w:val="00AF152C"/>
    <w:rsid w:val="00AF1657"/>
    <w:rsid w:val="00AF1B5E"/>
    <w:rsid w:val="00AF2169"/>
    <w:rsid w:val="00AF2556"/>
    <w:rsid w:val="00AF267B"/>
    <w:rsid w:val="00AF2913"/>
    <w:rsid w:val="00AF3572"/>
    <w:rsid w:val="00AF44EC"/>
    <w:rsid w:val="00AF51C3"/>
    <w:rsid w:val="00AF5932"/>
    <w:rsid w:val="00AF5A99"/>
    <w:rsid w:val="00AF61DE"/>
    <w:rsid w:val="00AF6DC3"/>
    <w:rsid w:val="00AF72C9"/>
    <w:rsid w:val="00AF7304"/>
    <w:rsid w:val="00AF79C7"/>
    <w:rsid w:val="00AF7E7F"/>
    <w:rsid w:val="00B00008"/>
    <w:rsid w:val="00B00D9A"/>
    <w:rsid w:val="00B022B1"/>
    <w:rsid w:val="00B02A4C"/>
    <w:rsid w:val="00B02F02"/>
    <w:rsid w:val="00B0390B"/>
    <w:rsid w:val="00B03D41"/>
    <w:rsid w:val="00B057F9"/>
    <w:rsid w:val="00B05A26"/>
    <w:rsid w:val="00B05B16"/>
    <w:rsid w:val="00B06828"/>
    <w:rsid w:val="00B06994"/>
    <w:rsid w:val="00B06B23"/>
    <w:rsid w:val="00B072DF"/>
    <w:rsid w:val="00B07A8E"/>
    <w:rsid w:val="00B109FF"/>
    <w:rsid w:val="00B11785"/>
    <w:rsid w:val="00B11FAB"/>
    <w:rsid w:val="00B12DDA"/>
    <w:rsid w:val="00B12E6B"/>
    <w:rsid w:val="00B1325E"/>
    <w:rsid w:val="00B1327D"/>
    <w:rsid w:val="00B13573"/>
    <w:rsid w:val="00B14D20"/>
    <w:rsid w:val="00B1557C"/>
    <w:rsid w:val="00B15BA8"/>
    <w:rsid w:val="00B15CB2"/>
    <w:rsid w:val="00B15FF6"/>
    <w:rsid w:val="00B1606B"/>
    <w:rsid w:val="00B1621F"/>
    <w:rsid w:val="00B167F0"/>
    <w:rsid w:val="00B20096"/>
    <w:rsid w:val="00B202E1"/>
    <w:rsid w:val="00B21A7B"/>
    <w:rsid w:val="00B22BF0"/>
    <w:rsid w:val="00B22DDE"/>
    <w:rsid w:val="00B22F93"/>
    <w:rsid w:val="00B2318E"/>
    <w:rsid w:val="00B24FC3"/>
    <w:rsid w:val="00B25D62"/>
    <w:rsid w:val="00B25DF9"/>
    <w:rsid w:val="00B26308"/>
    <w:rsid w:val="00B26733"/>
    <w:rsid w:val="00B272BA"/>
    <w:rsid w:val="00B30F12"/>
    <w:rsid w:val="00B31116"/>
    <w:rsid w:val="00B315E6"/>
    <w:rsid w:val="00B3179C"/>
    <w:rsid w:val="00B31EDE"/>
    <w:rsid w:val="00B32963"/>
    <w:rsid w:val="00B32C73"/>
    <w:rsid w:val="00B32F45"/>
    <w:rsid w:val="00B32F7E"/>
    <w:rsid w:val="00B3305E"/>
    <w:rsid w:val="00B3316C"/>
    <w:rsid w:val="00B33829"/>
    <w:rsid w:val="00B3428B"/>
    <w:rsid w:val="00B344FD"/>
    <w:rsid w:val="00B35F1B"/>
    <w:rsid w:val="00B365B7"/>
    <w:rsid w:val="00B37A24"/>
    <w:rsid w:val="00B40091"/>
    <w:rsid w:val="00B4060B"/>
    <w:rsid w:val="00B41047"/>
    <w:rsid w:val="00B421EB"/>
    <w:rsid w:val="00B42772"/>
    <w:rsid w:val="00B446E1"/>
    <w:rsid w:val="00B44D80"/>
    <w:rsid w:val="00B4621C"/>
    <w:rsid w:val="00B47887"/>
    <w:rsid w:val="00B51A30"/>
    <w:rsid w:val="00B53EC2"/>
    <w:rsid w:val="00B549EE"/>
    <w:rsid w:val="00B54DB4"/>
    <w:rsid w:val="00B554EC"/>
    <w:rsid w:val="00B554F5"/>
    <w:rsid w:val="00B55544"/>
    <w:rsid w:val="00B55720"/>
    <w:rsid w:val="00B55D45"/>
    <w:rsid w:val="00B564D8"/>
    <w:rsid w:val="00B565B1"/>
    <w:rsid w:val="00B56745"/>
    <w:rsid w:val="00B567A1"/>
    <w:rsid w:val="00B56F8C"/>
    <w:rsid w:val="00B57270"/>
    <w:rsid w:val="00B57305"/>
    <w:rsid w:val="00B61EB8"/>
    <w:rsid w:val="00B62032"/>
    <w:rsid w:val="00B62376"/>
    <w:rsid w:val="00B62AFD"/>
    <w:rsid w:val="00B63051"/>
    <w:rsid w:val="00B639CF"/>
    <w:rsid w:val="00B6474B"/>
    <w:rsid w:val="00B64B2D"/>
    <w:rsid w:val="00B653A2"/>
    <w:rsid w:val="00B65864"/>
    <w:rsid w:val="00B66383"/>
    <w:rsid w:val="00B67172"/>
    <w:rsid w:val="00B6752A"/>
    <w:rsid w:val="00B675AD"/>
    <w:rsid w:val="00B67A15"/>
    <w:rsid w:val="00B72531"/>
    <w:rsid w:val="00B72A0B"/>
    <w:rsid w:val="00B73AB3"/>
    <w:rsid w:val="00B73B77"/>
    <w:rsid w:val="00B73D9A"/>
    <w:rsid w:val="00B73ED2"/>
    <w:rsid w:val="00B76220"/>
    <w:rsid w:val="00B7634C"/>
    <w:rsid w:val="00B76368"/>
    <w:rsid w:val="00B76629"/>
    <w:rsid w:val="00B766B2"/>
    <w:rsid w:val="00B77273"/>
    <w:rsid w:val="00B77FDC"/>
    <w:rsid w:val="00B807D9"/>
    <w:rsid w:val="00B80D4A"/>
    <w:rsid w:val="00B812C2"/>
    <w:rsid w:val="00B81548"/>
    <w:rsid w:val="00B81AAC"/>
    <w:rsid w:val="00B81CC1"/>
    <w:rsid w:val="00B831D4"/>
    <w:rsid w:val="00B83511"/>
    <w:rsid w:val="00B83737"/>
    <w:rsid w:val="00B84185"/>
    <w:rsid w:val="00B84197"/>
    <w:rsid w:val="00B84C77"/>
    <w:rsid w:val="00B850C0"/>
    <w:rsid w:val="00B851DC"/>
    <w:rsid w:val="00B85291"/>
    <w:rsid w:val="00B85387"/>
    <w:rsid w:val="00B85DE2"/>
    <w:rsid w:val="00B877C1"/>
    <w:rsid w:val="00B877E1"/>
    <w:rsid w:val="00B901CD"/>
    <w:rsid w:val="00B90425"/>
    <w:rsid w:val="00B90E76"/>
    <w:rsid w:val="00B918AB"/>
    <w:rsid w:val="00B91F06"/>
    <w:rsid w:val="00B92289"/>
    <w:rsid w:val="00B92370"/>
    <w:rsid w:val="00B92827"/>
    <w:rsid w:val="00B93ACA"/>
    <w:rsid w:val="00B93C74"/>
    <w:rsid w:val="00B9461B"/>
    <w:rsid w:val="00B94EFB"/>
    <w:rsid w:val="00B94FFE"/>
    <w:rsid w:val="00B953B7"/>
    <w:rsid w:val="00B95DC4"/>
    <w:rsid w:val="00B95DED"/>
    <w:rsid w:val="00B96546"/>
    <w:rsid w:val="00B96E6F"/>
    <w:rsid w:val="00B978FE"/>
    <w:rsid w:val="00BA024D"/>
    <w:rsid w:val="00BA058C"/>
    <w:rsid w:val="00BA2F9E"/>
    <w:rsid w:val="00BA3063"/>
    <w:rsid w:val="00BA42CC"/>
    <w:rsid w:val="00BA4B69"/>
    <w:rsid w:val="00BA51E3"/>
    <w:rsid w:val="00BA5904"/>
    <w:rsid w:val="00BA6631"/>
    <w:rsid w:val="00BA6800"/>
    <w:rsid w:val="00BA68F3"/>
    <w:rsid w:val="00BA6A4A"/>
    <w:rsid w:val="00BA6E43"/>
    <w:rsid w:val="00BA6F2A"/>
    <w:rsid w:val="00BA76A2"/>
    <w:rsid w:val="00BA7AA8"/>
    <w:rsid w:val="00BA7FDF"/>
    <w:rsid w:val="00BB003B"/>
    <w:rsid w:val="00BB0E0E"/>
    <w:rsid w:val="00BB1A09"/>
    <w:rsid w:val="00BB1CE6"/>
    <w:rsid w:val="00BB1D94"/>
    <w:rsid w:val="00BB1EB2"/>
    <w:rsid w:val="00BB2DBF"/>
    <w:rsid w:val="00BB3A18"/>
    <w:rsid w:val="00BB432F"/>
    <w:rsid w:val="00BB46AA"/>
    <w:rsid w:val="00BB46E0"/>
    <w:rsid w:val="00BB6177"/>
    <w:rsid w:val="00BB6CA6"/>
    <w:rsid w:val="00BB798A"/>
    <w:rsid w:val="00BC0126"/>
    <w:rsid w:val="00BC08C6"/>
    <w:rsid w:val="00BC1B53"/>
    <w:rsid w:val="00BC279A"/>
    <w:rsid w:val="00BC2CA3"/>
    <w:rsid w:val="00BC65DD"/>
    <w:rsid w:val="00BC6808"/>
    <w:rsid w:val="00BC6A31"/>
    <w:rsid w:val="00BC793F"/>
    <w:rsid w:val="00BC7B1B"/>
    <w:rsid w:val="00BD17D6"/>
    <w:rsid w:val="00BD1E76"/>
    <w:rsid w:val="00BD2251"/>
    <w:rsid w:val="00BD2BC7"/>
    <w:rsid w:val="00BD2CBA"/>
    <w:rsid w:val="00BD301F"/>
    <w:rsid w:val="00BD41A0"/>
    <w:rsid w:val="00BD47DC"/>
    <w:rsid w:val="00BD482D"/>
    <w:rsid w:val="00BD6331"/>
    <w:rsid w:val="00BD6B83"/>
    <w:rsid w:val="00BD716C"/>
    <w:rsid w:val="00BD7B2C"/>
    <w:rsid w:val="00BE093C"/>
    <w:rsid w:val="00BE2E88"/>
    <w:rsid w:val="00BE301D"/>
    <w:rsid w:val="00BE3DAE"/>
    <w:rsid w:val="00BE40D1"/>
    <w:rsid w:val="00BE42F7"/>
    <w:rsid w:val="00BE4981"/>
    <w:rsid w:val="00BE6029"/>
    <w:rsid w:val="00BE6213"/>
    <w:rsid w:val="00BE65E3"/>
    <w:rsid w:val="00BE6714"/>
    <w:rsid w:val="00BE6907"/>
    <w:rsid w:val="00BE6E42"/>
    <w:rsid w:val="00BE727B"/>
    <w:rsid w:val="00BE7B91"/>
    <w:rsid w:val="00BF0736"/>
    <w:rsid w:val="00BF2C28"/>
    <w:rsid w:val="00BF5BDA"/>
    <w:rsid w:val="00BF6E36"/>
    <w:rsid w:val="00BF70CA"/>
    <w:rsid w:val="00BF7B45"/>
    <w:rsid w:val="00C0027A"/>
    <w:rsid w:val="00C0065D"/>
    <w:rsid w:val="00C00C8D"/>
    <w:rsid w:val="00C016FA"/>
    <w:rsid w:val="00C01AD8"/>
    <w:rsid w:val="00C037A3"/>
    <w:rsid w:val="00C04069"/>
    <w:rsid w:val="00C04888"/>
    <w:rsid w:val="00C0525D"/>
    <w:rsid w:val="00C059F2"/>
    <w:rsid w:val="00C05B93"/>
    <w:rsid w:val="00C06673"/>
    <w:rsid w:val="00C07412"/>
    <w:rsid w:val="00C079DB"/>
    <w:rsid w:val="00C07A4E"/>
    <w:rsid w:val="00C07CF8"/>
    <w:rsid w:val="00C10BAD"/>
    <w:rsid w:val="00C116BF"/>
    <w:rsid w:val="00C11B90"/>
    <w:rsid w:val="00C12041"/>
    <w:rsid w:val="00C1268D"/>
    <w:rsid w:val="00C14093"/>
    <w:rsid w:val="00C144BA"/>
    <w:rsid w:val="00C14C42"/>
    <w:rsid w:val="00C154AB"/>
    <w:rsid w:val="00C161CF"/>
    <w:rsid w:val="00C1647C"/>
    <w:rsid w:val="00C176B7"/>
    <w:rsid w:val="00C17914"/>
    <w:rsid w:val="00C2071E"/>
    <w:rsid w:val="00C20D87"/>
    <w:rsid w:val="00C22075"/>
    <w:rsid w:val="00C2229A"/>
    <w:rsid w:val="00C2359B"/>
    <w:rsid w:val="00C23C0B"/>
    <w:rsid w:val="00C24BF0"/>
    <w:rsid w:val="00C24E2C"/>
    <w:rsid w:val="00C263DA"/>
    <w:rsid w:val="00C2667A"/>
    <w:rsid w:val="00C26BE2"/>
    <w:rsid w:val="00C30B42"/>
    <w:rsid w:val="00C30C39"/>
    <w:rsid w:val="00C32F04"/>
    <w:rsid w:val="00C3434A"/>
    <w:rsid w:val="00C34D69"/>
    <w:rsid w:val="00C363CA"/>
    <w:rsid w:val="00C37BEE"/>
    <w:rsid w:val="00C40CBF"/>
    <w:rsid w:val="00C41212"/>
    <w:rsid w:val="00C4158D"/>
    <w:rsid w:val="00C415C4"/>
    <w:rsid w:val="00C42E53"/>
    <w:rsid w:val="00C434D0"/>
    <w:rsid w:val="00C454BF"/>
    <w:rsid w:val="00C4586B"/>
    <w:rsid w:val="00C4676F"/>
    <w:rsid w:val="00C4794A"/>
    <w:rsid w:val="00C502F0"/>
    <w:rsid w:val="00C50511"/>
    <w:rsid w:val="00C50865"/>
    <w:rsid w:val="00C50D12"/>
    <w:rsid w:val="00C50E59"/>
    <w:rsid w:val="00C51699"/>
    <w:rsid w:val="00C51F17"/>
    <w:rsid w:val="00C5292D"/>
    <w:rsid w:val="00C52EFD"/>
    <w:rsid w:val="00C53448"/>
    <w:rsid w:val="00C53791"/>
    <w:rsid w:val="00C5566F"/>
    <w:rsid w:val="00C55A9E"/>
    <w:rsid w:val="00C57563"/>
    <w:rsid w:val="00C575A5"/>
    <w:rsid w:val="00C57F8E"/>
    <w:rsid w:val="00C6003A"/>
    <w:rsid w:val="00C60D38"/>
    <w:rsid w:val="00C60F6D"/>
    <w:rsid w:val="00C613C2"/>
    <w:rsid w:val="00C6159F"/>
    <w:rsid w:val="00C62549"/>
    <w:rsid w:val="00C6268D"/>
    <w:rsid w:val="00C634F3"/>
    <w:rsid w:val="00C6448B"/>
    <w:rsid w:val="00C65249"/>
    <w:rsid w:val="00C65777"/>
    <w:rsid w:val="00C65E04"/>
    <w:rsid w:val="00C66852"/>
    <w:rsid w:val="00C66FE0"/>
    <w:rsid w:val="00C670B8"/>
    <w:rsid w:val="00C7075F"/>
    <w:rsid w:val="00C70CEA"/>
    <w:rsid w:val="00C71971"/>
    <w:rsid w:val="00C736D1"/>
    <w:rsid w:val="00C74464"/>
    <w:rsid w:val="00C751E4"/>
    <w:rsid w:val="00C75986"/>
    <w:rsid w:val="00C75B04"/>
    <w:rsid w:val="00C75EDE"/>
    <w:rsid w:val="00C77219"/>
    <w:rsid w:val="00C809B9"/>
    <w:rsid w:val="00C80CD7"/>
    <w:rsid w:val="00C81F05"/>
    <w:rsid w:val="00C827FC"/>
    <w:rsid w:val="00C82835"/>
    <w:rsid w:val="00C83775"/>
    <w:rsid w:val="00C8480A"/>
    <w:rsid w:val="00C84A3E"/>
    <w:rsid w:val="00C84AF3"/>
    <w:rsid w:val="00C8522C"/>
    <w:rsid w:val="00C85801"/>
    <w:rsid w:val="00C85BE2"/>
    <w:rsid w:val="00C86A8B"/>
    <w:rsid w:val="00C91571"/>
    <w:rsid w:val="00C915D0"/>
    <w:rsid w:val="00C9169B"/>
    <w:rsid w:val="00C91865"/>
    <w:rsid w:val="00C91EB0"/>
    <w:rsid w:val="00C9245F"/>
    <w:rsid w:val="00C94065"/>
    <w:rsid w:val="00C9419B"/>
    <w:rsid w:val="00C949EC"/>
    <w:rsid w:val="00C95E45"/>
    <w:rsid w:val="00C97832"/>
    <w:rsid w:val="00C97C9D"/>
    <w:rsid w:val="00CA03BF"/>
    <w:rsid w:val="00CA1ABF"/>
    <w:rsid w:val="00CA205C"/>
    <w:rsid w:val="00CA3314"/>
    <w:rsid w:val="00CA38B8"/>
    <w:rsid w:val="00CA402C"/>
    <w:rsid w:val="00CA40C2"/>
    <w:rsid w:val="00CA4405"/>
    <w:rsid w:val="00CA74AD"/>
    <w:rsid w:val="00CA76D3"/>
    <w:rsid w:val="00CA7A28"/>
    <w:rsid w:val="00CA7F4D"/>
    <w:rsid w:val="00CB0582"/>
    <w:rsid w:val="00CB0B3F"/>
    <w:rsid w:val="00CB0E74"/>
    <w:rsid w:val="00CB0F86"/>
    <w:rsid w:val="00CB1296"/>
    <w:rsid w:val="00CB1420"/>
    <w:rsid w:val="00CB2167"/>
    <w:rsid w:val="00CB2ABD"/>
    <w:rsid w:val="00CB2B63"/>
    <w:rsid w:val="00CB3E89"/>
    <w:rsid w:val="00CB3F4E"/>
    <w:rsid w:val="00CB4674"/>
    <w:rsid w:val="00CB4A7A"/>
    <w:rsid w:val="00CB50BC"/>
    <w:rsid w:val="00CB5219"/>
    <w:rsid w:val="00CB5C70"/>
    <w:rsid w:val="00CB68AA"/>
    <w:rsid w:val="00CB6902"/>
    <w:rsid w:val="00CB6D50"/>
    <w:rsid w:val="00CB7140"/>
    <w:rsid w:val="00CB77D0"/>
    <w:rsid w:val="00CB7A6C"/>
    <w:rsid w:val="00CC2665"/>
    <w:rsid w:val="00CC2911"/>
    <w:rsid w:val="00CC3101"/>
    <w:rsid w:val="00CC3127"/>
    <w:rsid w:val="00CC32B3"/>
    <w:rsid w:val="00CC37F0"/>
    <w:rsid w:val="00CC3C67"/>
    <w:rsid w:val="00CC5831"/>
    <w:rsid w:val="00CC5A91"/>
    <w:rsid w:val="00CC63FD"/>
    <w:rsid w:val="00CC658D"/>
    <w:rsid w:val="00CC6807"/>
    <w:rsid w:val="00CC73A0"/>
    <w:rsid w:val="00CC78EA"/>
    <w:rsid w:val="00CD0539"/>
    <w:rsid w:val="00CD2046"/>
    <w:rsid w:val="00CD2991"/>
    <w:rsid w:val="00CD2C6C"/>
    <w:rsid w:val="00CD3A41"/>
    <w:rsid w:val="00CD3D13"/>
    <w:rsid w:val="00CD4E1F"/>
    <w:rsid w:val="00CD532B"/>
    <w:rsid w:val="00CD6C66"/>
    <w:rsid w:val="00CD7B93"/>
    <w:rsid w:val="00CD7E0D"/>
    <w:rsid w:val="00CE2E86"/>
    <w:rsid w:val="00CE3F4C"/>
    <w:rsid w:val="00CE4929"/>
    <w:rsid w:val="00CE4D4F"/>
    <w:rsid w:val="00CE5D21"/>
    <w:rsid w:val="00CE6AC5"/>
    <w:rsid w:val="00CE79A8"/>
    <w:rsid w:val="00CF1843"/>
    <w:rsid w:val="00CF2312"/>
    <w:rsid w:val="00CF3C7A"/>
    <w:rsid w:val="00CF3CC4"/>
    <w:rsid w:val="00CF5E51"/>
    <w:rsid w:val="00CF6495"/>
    <w:rsid w:val="00CF700D"/>
    <w:rsid w:val="00CF7257"/>
    <w:rsid w:val="00CF7AB9"/>
    <w:rsid w:val="00D0072D"/>
    <w:rsid w:val="00D00BFF"/>
    <w:rsid w:val="00D0209B"/>
    <w:rsid w:val="00D0231D"/>
    <w:rsid w:val="00D033F8"/>
    <w:rsid w:val="00D03D08"/>
    <w:rsid w:val="00D04992"/>
    <w:rsid w:val="00D055E0"/>
    <w:rsid w:val="00D058EA"/>
    <w:rsid w:val="00D0666B"/>
    <w:rsid w:val="00D0688B"/>
    <w:rsid w:val="00D07343"/>
    <w:rsid w:val="00D07A03"/>
    <w:rsid w:val="00D07E7B"/>
    <w:rsid w:val="00D109A4"/>
    <w:rsid w:val="00D10B6A"/>
    <w:rsid w:val="00D11CE2"/>
    <w:rsid w:val="00D12578"/>
    <w:rsid w:val="00D12A0B"/>
    <w:rsid w:val="00D12A13"/>
    <w:rsid w:val="00D12D23"/>
    <w:rsid w:val="00D143CA"/>
    <w:rsid w:val="00D145CE"/>
    <w:rsid w:val="00D14A07"/>
    <w:rsid w:val="00D151BB"/>
    <w:rsid w:val="00D1531C"/>
    <w:rsid w:val="00D1550A"/>
    <w:rsid w:val="00D16201"/>
    <w:rsid w:val="00D164E2"/>
    <w:rsid w:val="00D168F9"/>
    <w:rsid w:val="00D16EBC"/>
    <w:rsid w:val="00D17058"/>
    <w:rsid w:val="00D1720C"/>
    <w:rsid w:val="00D17F30"/>
    <w:rsid w:val="00D2053B"/>
    <w:rsid w:val="00D207FC"/>
    <w:rsid w:val="00D21385"/>
    <w:rsid w:val="00D235C2"/>
    <w:rsid w:val="00D238D9"/>
    <w:rsid w:val="00D23B6B"/>
    <w:rsid w:val="00D24178"/>
    <w:rsid w:val="00D246D7"/>
    <w:rsid w:val="00D25BC3"/>
    <w:rsid w:val="00D25CD9"/>
    <w:rsid w:val="00D25CE3"/>
    <w:rsid w:val="00D268E0"/>
    <w:rsid w:val="00D2773C"/>
    <w:rsid w:val="00D30497"/>
    <w:rsid w:val="00D3154F"/>
    <w:rsid w:val="00D31ED9"/>
    <w:rsid w:val="00D3258A"/>
    <w:rsid w:val="00D32F92"/>
    <w:rsid w:val="00D33E5C"/>
    <w:rsid w:val="00D34265"/>
    <w:rsid w:val="00D34AF2"/>
    <w:rsid w:val="00D34F86"/>
    <w:rsid w:val="00D350B7"/>
    <w:rsid w:val="00D35BD2"/>
    <w:rsid w:val="00D35EA1"/>
    <w:rsid w:val="00D367D0"/>
    <w:rsid w:val="00D36F31"/>
    <w:rsid w:val="00D37879"/>
    <w:rsid w:val="00D40D2F"/>
    <w:rsid w:val="00D416EE"/>
    <w:rsid w:val="00D43E28"/>
    <w:rsid w:val="00D45043"/>
    <w:rsid w:val="00D45B49"/>
    <w:rsid w:val="00D45D00"/>
    <w:rsid w:val="00D45E6A"/>
    <w:rsid w:val="00D469C9"/>
    <w:rsid w:val="00D46B14"/>
    <w:rsid w:val="00D46BF2"/>
    <w:rsid w:val="00D47D96"/>
    <w:rsid w:val="00D5062B"/>
    <w:rsid w:val="00D511F5"/>
    <w:rsid w:val="00D515A6"/>
    <w:rsid w:val="00D5222E"/>
    <w:rsid w:val="00D53779"/>
    <w:rsid w:val="00D53E07"/>
    <w:rsid w:val="00D53F14"/>
    <w:rsid w:val="00D540F8"/>
    <w:rsid w:val="00D5425F"/>
    <w:rsid w:val="00D54CFE"/>
    <w:rsid w:val="00D54CFF"/>
    <w:rsid w:val="00D55902"/>
    <w:rsid w:val="00D5625A"/>
    <w:rsid w:val="00D56B49"/>
    <w:rsid w:val="00D57EDA"/>
    <w:rsid w:val="00D60504"/>
    <w:rsid w:val="00D609CD"/>
    <w:rsid w:val="00D60FBD"/>
    <w:rsid w:val="00D6105E"/>
    <w:rsid w:val="00D61189"/>
    <w:rsid w:val="00D618FA"/>
    <w:rsid w:val="00D61916"/>
    <w:rsid w:val="00D63633"/>
    <w:rsid w:val="00D63E8B"/>
    <w:rsid w:val="00D64146"/>
    <w:rsid w:val="00D643BC"/>
    <w:rsid w:val="00D646F2"/>
    <w:rsid w:val="00D6742B"/>
    <w:rsid w:val="00D675C2"/>
    <w:rsid w:val="00D70CDB"/>
    <w:rsid w:val="00D7212F"/>
    <w:rsid w:val="00D722B1"/>
    <w:rsid w:val="00D751AD"/>
    <w:rsid w:val="00D75396"/>
    <w:rsid w:val="00D77333"/>
    <w:rsid w:val="00D77825"/>
    <w:rsid w:val="00D80073"/>
    <w:rsid w:val="00D80F33"/>
    <w:rsid w:val="00D81CC9"/>
    <w:rsid w:val="00D822BF"/>
    <w:rsid w:val="00D82A6B"/>
    <w:rsid w:val="00D82CA8"/>
    <w:rsid w:val="00D82F15"/>
    <w:rsid w:val="00D83203"/>
    <w:rsid w:val="00D842EC"/>
    <w:rsid w:val="00D849A7"/>
    <w:rsid w:val="00D851D1"/>
    <w:rsid w:val="00D8634F"/>
    <w:rsid w:val="00D9064A"/>
    <w:rsid w:val="00D90A30"/>
    <w:rsid w:val="00D90A99"/>
    <w:rsid w:val="00D9163E"/>
    <w:rsid w:val="00D92690"/>
    <w:rsid w:val="00D93DDF"/>
    <w:rsid w:val="00D946D1"/>
    <w:rsid w:val="00D95C37"/>
    <w:rsid w:val="00D95CEB"/>
    <w:rsid w:val="00D96223"/>
    <w:rsid w:val="00D9625E"/>
    <w:rsid w:val="00D97A05"/>
    <w:rsid w:val="00D97B62"/>
    <w:rsid w:val="00D97C44"/>
    <w:rsid w:val="00DA0885"/>
    <w:rsid w:val="00DA0F53"/>
    <w:rsid w:val="00DA16A4"/>
    <w:rsid w:val="00DA1AF8"/>
    <w:rsid w:val="00DA202D"/>
    <w:rsid w:val="00DA20D2"/>
    <w:rsid w:val="00DA2F46"/>
    <w:rsid w:val="00DA4CD1"/>
    <w:rsid w:val="00DA4E0B"/>
    <w:rsid w:val="00DA5357"/>
    <w:rsid w:val="00DA57D2"/>
    <w:rsid w:val="00DA62C1"/>
    <w:rsid w:val="00DA7A6C"/>
    <w:rsid w:val="00DB09B1"/>
    <w:rsid w:val="00DB0E30"/>
    <w:rsid w:val="00DB179F"/>
    <w:rsid w:val="00DB1A53"/>
    <w:rsid w:val="00DB2A5E"/>
    <w:rsid w:val="00DB2AA2"/>
    <w:rsid w:val="00DB33BB"/>
    <w:rsid w:val="00DB4280"/>
    <w:rsid w:val="00DB4C74"/>
    <w:rsid w:val="00DB627D"/>
    <w:rsid w:val="00DB6C31"/>
    <w:rsid w:val="00DB6CA7"/>
    <w:rsid w:val="00DC097A"/>
    <w:rsid w:val="00DC099D"/>
    <w:rsid w:val="00DC2567"/>
    <w:rsid w:val="00DC26B6"/>
    <w:rsid w:val="00DC4F0F"/>
    <w:rsid w:val="00DC7ED6"/>
    <w:rsid w:val="00DD1280"/>
    <w:rsid w:val="00DD1622"/>
    <w:rsid w:val="00DD1786"/>
    <w:rsid w:val="00DD194D"/>
    <w:rsid w:val="00DD1F29"/>
    <w:rsid w:val="00DD3B91"/>
    <w:rsid w:val="00DD4004"/>
    <w:rsid w:val="00DD5C1E"/>
    <w:rsid w:val="00DD6058"/>
    <w:rsid w:val="00DD6837"/>
    <w:rsid w:val="00DD6FAD"/>
    <w:rsid w:val="00DD71F0"/>
    <w:rsid w:val="00DD7786"/>
    <w:rsid w:val="00DE040F"/>
    <w:rsid w:val="00DE0454"/>
    <w:rsid w:val="00DE15EE"/>
    <w:rsid w:val="00DE1DCE"/>
    <w:rsid w:val="00DE2074"/>
    <w:rsid w:val="00DE2471"/>
    <w:rsid w:val="00DE2FE0"/>
    <w:rsid w:val="00DE35EB"/>
    <w:rsid w:val="00DE37DE"/>
    <w:rsid w:val="00DE3941"/>
    <w:rsid w:val="00DE3C4A"/>
    <w:rsid w:val="00DE6DD5"/>
    <w:rsid w:val="00DE7058"/>
    <w:rsid w:val="00DF08D2"/>
    <w:rsid w:val="00DF09E6"/>
    <w:rsid w:val="00DF1C65"/>
    <w:rsid w:val="00DF230D"/>
    <w:rsid w:val="00DF2EA1"/>
    <w:rsid w:val="00DF2FE5"/>
    <w:rsid w:val="00DF325E"/>
    <w:rsid w:val="00DF38B0"/>
    <w:rsid w:val="00DF3A6E"/>
    <w:rsid w:val="00DF437B"/>
    <w:rsid w:val="00DF446E"/>
    <w:rsid w:val="00DF4755"/>
    <w:rsid w:val="00DF6422"/>
    <w:rsid w:val="00DF7B84"/>
    <w:rsid w:val="00E01ED9"/>
    <w:rsid w:val="00E02283"/>
    <w:rsid w:val="00E028A6"/>
    <w:rsid w:val="00E059CD"/>
    <w:rsid w:val="00E0724D"/>
    <w:rsid w:val="00E0736B"/>
    <w:rsid w:val="00E079AC"/>
    <w:rsid w:val="00E07B1A"/>
    <w:rsid w:val="00E1127D"/>
    <w:rsid w:val="00E11627"/>
    <w:rsid w:val="00E12E8D"/>
    <w:rsid w:val="00E14FA9"/>
    <w:rsid w:val="00E154C4"/>
    <w:rsid w:val="00E177BF"/>
    <w:rsid w:val="00E20923"/>
    <w:rsid w:val="00E20A11"/>
    <w:rsid w:val="00E20CA9"/>
    <w:rsid w:val="00E2159E"/>
    <w:rsid w:val="00E215A1"/>
    <w:rsid w:val="00E2166E"/>
    <w:rsid w:val="00E226AF"/>
    <w:rsid w:val="00E240EB"/>
    <w:rsid w:val="00E245DD"/>
    <w:rsid w:val="00E247C6"/>
    <w:rsid w:val="00E24A70"/>
    <w:rsid w:val="00E24EF0"/>
    <w:rsid w:val="00E26B93"/>
    <w:rsid w:val="00E26E38"/>
    <w:rsid w:val="00E26F00"/>
    <w:rsid w:val="00E273CD"/>
    <w:rsid w:val="00E2776A"/>
    <w:rsid w:val="00E27D99"/>
    <w:rsid w:val="00E31977"/>
    <w:rsid w:val="00E319A1"/>
    <w:rsid w:val="00E319CC"/>
    <w:rsid w:val="00E3243E"/>
    <w:rsid w:val="00E32D01"/>
    <w:rsid w:val="00E33DB8"/>
    <w:rsid w:val="00E34E29"/>
    <w:rsid w:val="00E35389"/>
    <w:rsid w:val="00E35668"/>
    <w:rsid w:val="00E35A6C"/>
    <w:rsid w:val="00E35E05"/>
    <w:rsid w:val="00E36386"/>
    <w:rsid w:val="00E37CF6"/>
    <w:rsid w:val="00E4049B"/>
    <w:rsid w:val="00E405F6"/>
    <w:rsid w:val="00E4073E"/>
    <w:rsid w:val="00E40D97"/>
    <w:rsid w:val="00E4277D"/>
    <w:rsid w:val="00E427EF"/>
    <w:rsid w:val="00E43024"/>
    <w:rsid w:val="00E43729"/>
    <w:rsid w:val="00E43B52"/>
    <w:rsid w:val="00E445F1"/>
    <w:rsid w:val="00E44ABB"/>
    <w:rsid w:val="00E44B81"/>
    <w:rsid w:val="00E461E8"/>
    <w:rsid w:val="00E46BEE"/>
    <w:rsid w:val="00E47081"/>
    <w:rsid w:val="00E470CF"/>
    <w:rsid w:val="00E47972"/>
    <w:rsid w:val="00E479B6"/>
    <w:rsid w:val="00E5029F"/>
    <w:rsid w:val="00E50D05"/>
    <w:rsid w:val="00E510B4"/>
    <w:rsid w:val="00E52A11"/>
    <w:rsid w:val="00E52FDA"/>
    <w:rsid w:val="00E53E3B"/>
    <w:rsid w:val="00E5493F"/>
    <w:rsid w:val="00E54B49"/>
    <w:rsid w:val="00E54D24"/>
    <w:rsid w:val="00E550FF"/>
    <w:rsid w:val="00E57327"/>
    <w:rsid w:val="00E57965"/>
    <w:rsid w:val="00E60164"/>
    <w:rsid w:val="00E610B2"/>
    <w:rsid w:val="00E61353"/>
    <w:rsid w:val="00E61503"/>
    <w:rsid w:val="00E61A73"/>
    <w:rsid w:val="00E63718"/>
    <w:rsid w:val="00E64132"/>
    <w:rsid w:val="00E64348"/>
    <w:rsid w:val="00E66EA9"/>
    <w:rsid w:val="00E66FB2"/>
    <w:rsid w:val="00E67446"/>
    <w:rsid w:val="00E70112"/>
    <w:rsid w:val="00E71A93"/>
    <w:rsid w:val="00E725B5"/>
    <w:rsid w:val="00E7326F"/>
    <w:rsid w:val="00E73B85"/>
    <w:rsid w:val="00E7407A"/>
    <w:rsid w:val="00E7419B"/>
    <w:rsid w:val="00E74953"/>
    <w:rsid w:val="00E76415"/>
    <w:rsid w:val="00E76CC1"/>
    <w:rsid w:val="00E77C89"/>
    <w:rsid w:val="00E77EFB"/>
    <w:rsid w:val="00E80FF9"/>
    <w:rsid w:val="00E81214"/>
    <w:rsid w:val="00E81CA8"/>
    <w:rsid w:val="00E827EC"/>
    <w:rsid w:val="00E82E6A"/>
    <w:rsid w:val="00E8340A"/>
    <w:rsid w:val="00E83BEF"/>
    <w:rsid w:val="00E84275"/>
    <w:rsid w:val="00E8592B"/>
    <w:rsid w:val="00E85B45"/>
    <w:rsid w:val="00E85B8F"/>
    <w:rsid w:val="00E86B8D"/>
    <w:rsid w:val="00E87810"/>
    <w:rsid w:val="00E87872"/>
    <w:rsid w:val="00E87887"/>
    <w:rsid w:val="00E87F52"/>
    <w:rsid w:val="00E903AE"/>
    <w:rsid w:val="00E90CE6"/>
    <w:rsid w:val="00E90F7A"/>
    <w:rsid w:val="00E929E3"/>
    <w:rsid w:val="00E93A9F"/>
    <w:rsid w:val="00E941D0"/>
    <w:rsid w:val="00E947BE"/>
    <w:rsid w:val="00E95595"/>
    <w:rsid w:val="00E960DB"/>
    <w:rsid w:val="00E96C49"/>
    <w:rsid w:val="00E96FC4"/>
    <w:rsid w:val="00E97AC3"/>
    <w:rsid w:val="00EA0318"/>
    <w:rsid w:val="00EA0F0B"/>
    <w:rsid w:val="00EA1327"/>
    <w:rsid w:val="00EA136D"/>
    <w:rsid w:val="00EA16D3"/>
    <w:rsid w:val="00EA16E9"/>
    <w:rsid w:val="00EA23DE"/>
    <w:rsid w:val="00EA2C0B"/>
    <w:rsid w:val="00EA327F"/>
    <w:rsid w:val="00EA332F"/>
    <w:rsid w:val="00EA473B"/>
    <w:rsid w:val="00EA4DA3"/>
    <w:rsid w:val="00EA59E1"/>
    <w:rsid w:val="00EA5CD9"/>
    <w:rsid w:val="00EA6D8B"/>
    <w:rsid w:val="00EA71EE"/>
    <w:rsid w:val="00EA7C0B"/>
    <w:rsid w:val="00EB0FB3"/>
    <w:rsid w:val="00EB23F9"/>
    <w:rsid w:val="00EB2A76"/>
    <w:rsid w:val="00EB2ACC"/>
    <w:rsid w:val="00EB3529"/>
    <w:rsid w:val="00EB3E2D"/>
    <w:rsid w:val="00EB44BA"/>
    <w:rsid w:val="00EB4AFB"/>
    <w:rsid w:val="00EB6304"/>
    <w:rsid w:val="00EB6C9F"/>
    <w:rsid w:val="00EB712B"/>
    <w:rsid w:val="00EB79A3"/>
    <w:rsid w:val="00EB7CEC"/>
    <w:rsid w:val="00EC04A2"/>
    <w:rsid w:val="00EC085F"/>
    <w:rsid w:val="00EC0F8E"/>
    <w:rsid w:val="00EC1560"/>
    <w:rsid w:val="00EC1E49"/>
    <w:rsid w:val="00EC2B4A"/>
    <w:rsid w:val="00EC2B9E"/>
    <w:rsid w:val="00EC36C9"/>
    <w:rsid w:val="00EC49CF"/>
    <w:rsid w:val="00EC4C05"/>
    <w:rsid w:val="00EC61CF"/>
    <w:rsid w:val="00EC7885"/>
    <w:rsid w:val="00ED09F8"/>
    <w:rsid w:val="00ED16F0"/>
    <w:rsid w:val="00ED2899"/>
    <w:rsid w:val="00ED2B4B"/>
    <w:rsid w:val="00ED2C6E"/>
    <w:rsid w:val="00ED3567"/>
    <w:rsid w:val="00ED357A"/>
    <w:rsid w:val="00ED404A"/>
    <w:rsid w:val="00ED4463"/>
    <w:rsid w:val="00ED48BD"/>
    <w:rsid w:val="00ED4ADD"/>
    <w:rsid w:val="00ED5016"/>
    <w:rsid w:val="00ED5CC6"/>
    <w:rsid w:val="00ED62EA"/>
    <w:rsid w:val="00ED76C4"/>
    <w:rsid w:val="00ED7C1E"/>
    <w:rsid w:val="00EE0168"/>
    <w:rsid w:val="00EE0CF9"/>
    <w:rsid w:val="00EE17FF"/>
    <w:rsid w:val="00EE432C"/>
    <w:rsid w:val="00EE5829"/>
    <w:rsid w:val="00EE5CE9"/>
    <w:rsid w:val="00EE6174"/>
    <w:rsid w:val="00EE64E7"/>
    <w:rsid w:val="00EE6569"/>
    <w:rsid w:val="00EE78F6"/>
    <w:rsid w:val="00EF0E1D"/>
    <w:rsid w:val="00EF1CB3"/>
    <w:rsid w:val="00EF3F69"/>
    <w:rsid w:val="00EF3F74"/>
    <w:rsid w:val="00EF4829"/>
    <w:rsid w:val="00EF5361"/>
    <w:rsid w:val="00EF5479"/>
    <w:rsid w:val="00EF54D8"/>
    <w:rsid w:val="00EF5C69"/>
    <w:rsid w:val="00EF5EDF"/>
    <w:rsid w:val="00EF6263"/>
    <w:rsid w:val="00EF6775"/>
    <w:rsid w:val="00EF6874"/>
    <w:rsid w:val="00EF7703"/>
    <w:rsid w:val="00EF7ED6"/>
    <w:rsid w:val="00F002D6"/>
    <w:rsid w:val="00F013CE"/>
    <w:rsid w:val="00F02029"/>
    <w:rsid w:val="00F020EA"/>
    <w:rsid w:val="00F02417"/>
    <w:rsid w:val="00F04721"/>
    <w:rsid w:val="00F04E99"/>
    <w:rsid w:val="00F05290"/>
    <w:rsid w:val="00F053EE"/>
    <w:rsid w:val="00F05C8A"/>
    <w:rsid w:val="00F05D0B"/>
    <w:rsid w:val="00F064BF"/>
    <w:rsid w:val="00F06C87"/>
    <w:rsid w:val="00F076CA"/>
    <w:rsid w:val="00F10323"/>
    <w:rsid w:val="00F10A8A"/>
    <w:rsid w:val="00F11A6A"/>
    <w:rsid w:val="00F12A54"/>
    <w:rsid w:val="00F158EF"/>
    <w:rsid w:val="00F15DD1"/>
    <w:rsid w:val="00F164F0"/>
    <w:rsid w:val="00F16C2A"/>
    <w:rsid w:val="00F17213"/>
    <w:rsid w:val="00F20426"/>
    <w:rsid w:val="00F22D7A"/>
    <w:rsid w:val="00F22EFE"/>
    <w:rsid w:val="00F24EE4"/>
    <w:rsid w:val="00F26117"/>
    <w:rsid w:val="00F26816"/>
    <w:rsid w:val="00F26DDC"/>
    <w:rsid w:val="00F275AB"/>
    <w:rsid w:val="00F27C47"/>
    <w:rsid w:val="00F3001B"/>
    <w:rsid w:val="00F302A3"/>
    <w:rsid w:val="00F30C41"/>
    <w:rsid w:val="00F334C7"/>
    <w:rsid w:val="00F33A9E"/>
    <w:rsid w:val="00F33CEC"/>
    <w:rsid w:val="00F33F56"/>
    <w:rsid w:val="00F34830"/>
    <w:rsid w:val="00F3498E"/>
    <w:rsid w:val="00F35748"/>
    <w:rsid w:val="00F3613C"/>
    <w:rsid w:val="00F3700D"/>
    <w:rsid w:val="00F3781E"/>
    <w:rsid w:val="00F37A3C"/>
    <w:rsid w:val="00F37C11"/>
    <w:rsid w:val="00F40179"/>
    <w:rsid w:val="00F4143F"/>
    <w:rsid w:val="00F423C3"/>
    <w:rsid w:val="00F445EB"/>
    <w:rsid w:val="00F449FE"/>
    <w:rsid w:val="00F45138"/>
    <w:rsid w:val="00F45263"/>
    <w:rsid w:val="00F45865"/>
    <w:rsid w:val="00F478FC"/>
    <w:rsid w:val="00F507F8"/>
    <w:rsid w:val="00F50A4A"/>
    <w:rsid w:val="00F50EAF"/>
    <w:rsid w:val="00F51B4B"/>
    <w:rsid w:val="00F52B99"/>
    <w:rsid w:val="00F53258"/>
    <w:rsid w:val="00F5330D"/>
    <w:rsid w:val="00F54411"/>
    <w:rsid w:val="00F54556"/>
    <w:rsid w:val="00F546D6"/>
    <w:rsid w:val="00F54BCB"/>
    <w:rsid w:val="00F55335"/>
    <w:rsid w:val="00F55787"/>
    <w:rsid w:val="00F56777"/>
    <w:rsid w:val="00F56C8E"/>
    <w:rsid w:val="00F60044"/>
    <w:rsid w:val="00F6045F"/>
    <w:rsid w:val="00F60D2C"/>
    <w:rsid w:val="00F613DC"/>
    <w:rsid w:val="00F61C71"/>
    <w:rsid w:val="00F62941"/>
    <w:rsid w:val="00F63085"/>
    <w:rsid w:val="00F64229"/>
    <w:rsid w:val="00F64BD4"/>
    <w:rsid w:val="00F64F2F"/>
    <w:rsid w:val="00F64F3E"/>
    <w:rsid w:val="00F65C21"/>
    <w:rsid w:val="00F66913"/>
    <w:rsid w:val="00F67B34"/>
    <w:rsid w:val="00F704B0"/>
    <w:rsid w:val="00F7051A"/>
    <w:rsid w:val="00F70A1F"/>
    <w:rsid w:val="00F70BFD"/>
    <w:rsid w:val="00F71A88"/>
    <w:rsid w:val="00F72B6A"/>
    <w:rsid w:val="00F7383C"/>
    <w:rsid w:val="00F73933"/>
    <w:rsid w:val="00F73941"/>
    <w:rsid w:val="00F73B3E"/>
    <w:rsid w:val="00F73DA1"/>
    <w:rsid w:val="00F73DE7"/>
    <w:rsid w:val="00F74072"/>
    <w:rsid w:val="00F74706"/>
    <w:rsid w:val="00F74D32"/>
    <w:rsid w:val="00F77894"/>
    <w:rsid w:val="00F81045"/>
    <w:rsid w:val="00F813F8"/>
    <w:rsid w:val="00F813FA"/>
    <w:rsid w:val="00F8177A"/>
    <w:rsid w:val="00F81801"/>
    <w:rsid w:val="00F8232A"/>
    <w:rsid w:val="00F83080"/>
    <w:rsid w:val="00F83B7A"/>
    <w:rsid w:val="00F83C76"/>
    <w:rsid w:val="00F83DE0"/>
    <w:rsid w:val="00F8461C"/>
    <w:rsid w:val="00F84A80"/>
    <w:rsid w:val="00F865FE"/>
    <w:rsid w:val="00F8684A"/>
    <w:rsid w:val="00F86F00"/>
    <w:rsid w:val="00F90237"/>
    <w:rsid w:val="00F91F33"/>
    <w:rsid w:val="00F920A7"/>
    <w:rsid w:val="00F92979"/>
    <w:rsid w:val="00F9373A"/>
    <w:rsid w:val="00F94B69"/>
    <w:rsid w:val="00F958ED"/>
    <w:rsid w:val="00F9604B"/>
    <w:rsid w:val="00F974C1"/>
    <w:rsid w:val="00FA033A"/>
    <w:rsid w:val="00FA173A"/>
    <w:rsid w:val="00FA199A"/>
    <w:rsid w:val="00FA22D6"/>
    <w:rsid w:val="00FA2422"/>
    <w:rsid w:val="00FA4116"/>
    <w:rsid w:val="00FA517F"/>
    <w:rsid w:val="00FA5352"/>
    <w:rsid w:val="00FB0F85"/>
    <w:rsid w:val="00FB1CB9"/>
    <w:rsid w:val="00FB1F85"/>
    <w:rsid w:val="00FB21B1"/>
    <w:rsid w:val="00FB3CD7"/>
    <w:rsid w:val="00FB4726"/>
    <w:rsid w:val="00FB4A3C"/>
    <w:rsid w:val="00FB4D21"/>
    <w:rsid w:val="00FB4DE3"/>
    <w:rsid w:val="00FB4F99"/>
    <w:rsid w:val="00FB51B5"/>
    <w:rsid w:val="00FB7BDC"/>
    <w:rsid w:val="00FC0AB7"/>
    <w:rsid w:val="00FC1141"/>
    <w:rsid w:val="00FC1B46"/>
    <w:rsid w:val="00FC23C6"/>
    <w:rsid w:val="00FC23DF"/>
    <w:rsid w:val="00FC2DE4"/>
    <w:rsid w:val="00FC4953"/>
    <w:rsid w:val="00FC53F6"/>
    <w:rsid w:val="00FC5A96"/>
    <w:rsid w:val="00FC615A"/>
    <w:rsid w:val="00FC6336"/>
    <w:rsid w:val="00FC635F"/>
    <w:rsid w:val="00FC644C"/>
    <w:rsid w:val="00FC734F"/>
    <w:rsid w:val="00FC7401"/>
    <w:rsid w:val="00FC74C5"/>
    <w:rsid w:val="00FD007D"/>
    <w:rsid w:val="00FD0634"/>
    <w:rsid w:val="00FD0DEA"/>
    <w:rsid w:val="00FD20EA"/>
    <w:rsid w:val="00FD232B"/>
    <w:rsid w:val="00FD2712"/>
    <w:rsid w:val="00FD2741"/>
    <w:rsid w:val="00FD48B0"/>
    <w:rsid w:val="00FD496E"/>
    <w:rsid w:val="00FD4E18"/>
    <w:rsid w:val="00FD5504"/>
    <w:rsid w:val="00FE1071"/>
    <w:rsid w:val="00FE14CE"/>
    <w:rsid w:val="00FE16C1"/>
    <w:rsid w:val="00FE1C40"/>
    <w:rsid w:val="00FE2669"/>
    <w:rsid w:val="00FE3CF8"/>
    <w:rsid w:val="00FE3E85"/>
    <w:rsid w:val="00FE460F"/>
    <w:rsid w:val="00FE5366"/>
    <w:rsid w:val="00FE56D4"/>
    <w:rsid w:val="00FE57A0"/>
    <w:rsid w:val="00FE5B55"/>
    <w:rsid w:val="00FE661F"/>
    <w:rsid w:val="00FE6B4D"/>
    <w:rsid w:val="00FE7610"/>
    <w:rsid w:val="00FE79ED"/>
    <w:rsid w:val="00FF00F2"/>
    <w:rsid w:val="00FF3366"/>
    <w:rsid w:val="00FF4682"/>
    <w:rsid w:val="00FF4A57"/>
    <w:rsid w:val="00FF4FB0"/>
    <w:rsid w:val="00FF5F96"/>
    <w:rsid w:val="00FF6061"/>
    <w:rsid w:val="00FF6AA1"/>
    <w:rsid w:val="00FF6EE8"/>
    <w:rsid w:val="00FF727E"/>
    <w:rsid w:val="00FF7D24"/>
    <w:rsid w:val="00FF7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43C559-16BD-475D-81DB-FCC522C3B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iPriority="9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header" w:semiHidden="1" w:uiPriority="99" w:unhideWhenUsed="1"/>
    <w:lsdException w:name="footer" w:semiHidden="1" w:uiPriority="99" w:unhideWhenUsed="1"/>
    <w:lsdException w:name="caption" w:semiHidden="1" w:uiPriority="99" w:unhideWhenUsed="1" w:qFormat="1"/>
    <w:lsdException w:name="table of figures" w:semiHidden="1" w:uiPriority="99" w:unhideWhenUsed="1"/>
    <w:lsdException w:name="page number" w:semiHidden="1" w:uiPriority="99" w:unhideWhenUsed="1"/>
    <w:lsdException w:name="Title" w:qFormat="1"/>
    <w:lsdException w:name="Default Paragraph Font" w:semiHidden="1" w:uiPriority="99" w:unhideWhenUsed="1"/>
    <w:lsdException w:name="Subtitle" w:qFormat="1"/>
    <w:lsdException w:name="Hyperlink" w:semiHidden="1" w:uiPriority="99" w:unhideWhenUsed="1"/>
    <w:lsdException w:name="Followed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1D72"/>
    <w:rPr>
      <w:rFonts w:ascii="Times New Roman" w:eastAsia="Calibri" w:hAnsi="Times New Roman"/>
    </w:rPr>
  </w:style>
  <w:style w:type="paragraph" w:styleId="Heading1">
    <w:name w:val="heading 1"/>
    <w:basedOn w:val="Normal"/>
    <w:next w:val="Normal"/>
    <w:link w:val="Heading1Char"/>
    <w:uiPriority w:val="99"/>
    <w:qFormat/>
    <w:rsid w:val="00A77C08"/>
    <w:pPr>
      <w:keepLines/>
      <w:numPr>
        <w:numId w:val="10"/>
      </w:numPr>
      <w:jc w:val="center"/>
      <w:outlineLvl w:val="0"/>
    </w:pPr>
    <w:rPr>
      <w:rFonts w:eastAsia="SimSun" w:cstheme="majorBidi"/>
      <w:b/>
      <w:bCs/>
      <w:caps/>
      <w:szCs w:val="32"/>
    </w:rPr>
  </w:style>
  <w:style w:type="paragraph" w:styleId="Heading2">
    <w:name w:val="heading 2"/>
    <w:basedOn w:val="Normal"/>
    <w:next w:val="Normal"/>
    <w:link w:val="Heading2Char"/>
    <w:uiPriority w:val="99"/>
    <w:qFormat/>
    <w:rsid w:val="00A77C08"/>
    <w:pPr>
      <w:keepLines/>
      <w:numPr>
        <w:ilvl w:val="1"/>
        <w:numId w:val="10"/>
      </w:numPr>
      <w:outlineLvl w:val="1"/>
    </w:pPr>
    <w:rPr>
      <w:rFonts w:eastAsia="SimSun" w:cstheme="majorBidi"/>
      <w:b/>
      <w:bCs/>
      <w:caps/>
      <w:szCs w:val="26"/>
    </w:rPr>
  </w:style>
  <w:style w:type="paragraph" w:styleId="Heading3">
    <w:name w:val="heading 3"/>
    <w:basedOn w:val="Normal"/>
    <w:next w:val="Normal"/>
    <w:link w:val="Heading3Char"/>
    <w:uiPriority w:val="99"/>
    <w:qFormat/>
    <w:rsid w:val="00A77C08"/>
    <w:pPr>
      <w:keepLines/>
      <w:numPr>
        <w:ilvl w:val="2"/>
        <w:numId w:val="10"/>
      </w:numPr>
      <w:outlineLvl w:val="2"/>
    </w:pPr>
    <w:rPr>
      <w:rFonts w:eastAsia="SimSun"/>
      <w:b/>
      <w:bCs/>
    </w:rPr>
  </w:style>
  <w:style w:type="paragraph" w:styleId="Heading4">
    <w:name w:val="heading 4"/>
    <w:basedOn w:val="Normal"/>
    <w:next w:val="Normal"/>
    <w:link w:val="Heading4Char"/>
    <w:uiPriority w:val="99"/>
    <w:qFormat/>
    <w:rsid w:val="00A77C08"/>
    <w:pPr>
      <w:keepLines/>
      <w:numPr>
        <w:ilvl w:val="3"/>
        <w:numId w:val="10"/>
      </w:numPr>
      <w:outlineLvl w:val="3"/>
    </w:pPr>
    <w:rPr>
      <w:rFonts w:eastAsia="SimSun"/>
      <w:b/>
      <w:bCs/>
      <w:iCs/>
    </w:rPr>
  </w:style>
  <w:style w:type="paragraph" w:styleId="Heading5">
    <w:name w:val="heading 5"/>
    <w:basedOn w:val="Normal"/>
    <w:next w:val="Normal"/>
    <w:link w:val="Heading5Char"/>
    <w:uiPriority w:val="9"/>
    <w:qFormat/>
    <w:rsid w:val="00A77C08"/>
    <w:pPr>
      <w:numPr>
        <w:ilvl w:val="4"/>
        <w:numId w:val="10"/>
      </w:numPr>
      <w:spacing w:before="240" w:after="60"/>
      <w:outlineLvl w:val="4"/>
    </w:pPr>
    <w:rPr>
      <w:rFonts w:eastAsia="Times New Roman"/>
      <w:b/>
      <w:bCs/>
      <w:iCs/>
      <w:szCs w:val="26"/>
    </w:rPr>
  </w:style>
  <w:style w:type="paragraph" w:styleId="Heading6">
    <w:name w:val="heading 6"/>
    <w:basedOn w:val="Normal"/>
    <w:next w:val="Normal"/>
    <w:link w:val="Heading6Char"/>
    <w:uiPriority w:val="9"/>
    <w:qFormat/>
    <w:rsid w:val="00A77C08"/>
    <w:pPr>
      <w:numPr>
        <w:ilvl w:val="5"/>
        <w:numId w:val="10"/>
      </w:numPr>
      <w:spacing w:before="240" w:after="60"/>
      <w:outlineLvl w:val="5"/>
    </w:pPr>
    <w:rPr>
      <w:rFonts w:ascii="Cambria" w:eastAsia="Times New Roman" w:hAnsi="Cambria"/>
      <w:b/>
      <w:bCs/>
      <w:szCs w:val="22"/>
    </w:rPr>
  </w:style>
  <w:style w:type="paragraph" w:styleId="Heading7">
    <w:name w:val="heading 7"/>
    <w:basedOn w:val="Normal"/>
    <w:next w:val="Normal"/>
    <w:link w:val="Heading7Char"/>
    <w:qFormat/>
    <w:rsid w:val="00A77C08"/>
    <w:pPr>
      <w:numPr>
        <w:ilvl w:val="6"/>
        <w:numId w:val="9"/>
      </w:numPr>
      <w:spacing w:before="240" w:after="60"/>
      <w:outlineLvl w:val="6"/>
    </w:pPr>
    <w:rPr>
      <w:rFonts w:eastAsia="Times New Roman"/>
      <w:b/>
    </w:rPr>
  </w:style>
  <w:style w:type="paragraph" w:styleId="Heading8">
    <w:name w:val="heading 8"/>
    <w:basedOn w:val="Normal"/>
    <w:next w:val="Normal"/>
    <w:link w:val="Heading8Char"/>
    <w:qFormat/>
    <w:rsid w:val="00A77C08"/>
    <w:pPr>
      <w:numPr>
        <w:ilvl w:val="7"/>
        <w:numId w:val="9"/>
      </w:numPr>
      <w:spacing w:before="240" w:after="60"/>
      <w:outlineLvl w:val="7"/>
    </w:pPr>
    <w:rPr>
      <w:rFonts w:eastAsia="Times New Roman"/>
      <w:b/>
      <w:iCs/>
    </w:rPr>
  </w:style>
  <w:style w:type="paragraph" w:styleId="Heading9">
    <w:name w:val="heading 9"/>
    <w:basedOn w:val="Normal"/>
    <w:next w:val="Normal"/>
    <w:link w:val="Heading9Char"/>
    <w:qFormat/>
    <w:rsid w:val="00A77C08"/>
    <w:pPr>
      <w:numPr>
        <w:ilvl w:val="8"/>
        <w:numId w:val="9"/>
      </w:numPr>
      <w:spacing w:before="240" w:after="60"/>
      <w:outlineLvl w:val="8"/>
    </w:pPr>
    <w:rPr>
      <w:rFonts w:ascii="Calibri" w:eastAsia="Times New Roman" w:hAnsi="Calibr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link w:val="ThesisChar"/>
    <w:qFormat/>
    <w:rsid w:val="000442F1"/>
    <w:pPr>
      <w:ind w:firstLine="720"/>
      <w:contextualSpacing/>
    </w:pPr>
    <w:rPr>
      <w:rFonts w:eastAsiaTheme="minorHAnsi"/>
      <w:sz w:val="24"/>
    </w:rPr>
  </w:style>
  <w:style w:type="character" w:customStyle="1" w:styleId="ThesisChar">
    <w:name w:val="Thesis Char"/>
    <w:basedOn w:val="DefaultParagraphFont"/>
    <w:link w:val="Thesis"/>
    <w:rsid w:val="000442F1"/>
    <w:rPr>
      <w:rFonts w:ascii="Times New Roman" w:hAnsi="Times New Roman"/>
      <w:sz w:val="24"/>
    </w:rPr>
  </w:style>
  <w:style w:type="character" w:customStyle="1" w:styleId="Heading1Char">
    <w:name w:val="Heading 1 Char"/>
    <w:link w:val="Heading1"/>
    <w:uiPriority w:val="99"/>
    <w:rsid w:val="00A77C08"/>
    <w:rPr>
      <w:rFonts w:ascii="Times New Roman" w:eastAsia="SimSun" w:hAnsi="Times New Roman" w:cstheme="majorBidi"/>
      <w:b/>
      <w:bCs/>
      <w:caps/>
      <w:sz w:val="24"/>
      <w:szCs w:val="32"/>
    </w:rPr>
  </w:style>
  <w:style w:type="character" w:customStyle="1" w:styleId="Heading2Char">
    <w:name w:val="Heading 2 Char"/>
    <w:link w:val="Heading2"/>
    <w:uiPriority w:val="99"/>
    <w:rsid w:val="00A77C08"/>
    <w:rPr>
      <w:rFonts w:ascii="Times New Roman" w:eastAsia="SimSun" w:hAnsi="Times New Roman" w:cstheme="majorBidi"/>
      <w:b/>
      <w:bCs/>
      <w:caps/>
      <w:sz w:val="24"/>
      <w:szCs w:val="26"/>
    </w:rPr>
  </w:style>
  <w:style w:type="character" w:customStyle="1" w:styleId="Heading3Char">
    <w:name w:val="Heading 3 Char"/>
    <w:link w:val="Heading3"/>
    <w:uiPriority w:val="99"/>
    <w:rsid w:val="00A77C08"/>
    <w:rPr>
      <w:rFonts w:ascii="Times New Roman" w:eastAsia="SimSun" w:hAnsi="Times New Roman" w:cs="Times New Roman"/>
      <w:b/>
      <w:bCs/>
      <w:sz w:val="24"/>
      <w:szCs w:val="24"/>
    </w:rPr>
  </w:style>
  <w:style w:type="character" w:customStyle="1" w:styleId="Heading4Char">
    <w:name w:val="Heading 4 Char"/>
    <w:link w:val="Heading4"/>
    <w:uiPriority w:val="99"/>
    <w:rsid w:val="00A77C08"/>
    <w:rPr>
      <w:rFonts w:ascii="Times New Roman" w:eastAsia="SimSun" w:hAnsi="Times New Roman" w:cs="Times New Roman"/>
      <w:b/>
      <w:bCs/>
      <w:iCs/>
      <w:sz w:val="24"/>
      <w:szCs w:val="24"/>
    </w:rPr>
  </w:style>
  <w:style w:type="character" w:customStyle="1" w:styleId="Heading5Char">
    <w:name w:val="Heading 5 Char"/>
    <w:link w:val="Heading5"/>
    <w:uiPriority w:val="9"/>
    <w:rsid w:val="00A77C08"/>
    <w:rPr>
      <w:rFonts w:ascii="Times New Roman" w:eastAsia="Times New Roman" w:hAnsi="Times New Roman" w:cs="Times New Roman"/>
      <w:b/>
      <w:bCs/>
      <w:iCs/>
      <w:sz w:val="24"/>
      <w:szCs w:val="26"/>
    </w:rPr>
  </w:style>
  <w:style w:type="character" w:customStyle="1" w:styleId="Heading6Char">
    <w:name w:val="Heading 6 Char"/>
    <w:link w:val="Heading6"/>
    <w:uiPriority w:val="9"/>
    <w:rsid w:val="00A77C08"/>
    <w:rPr>
      <w:rFonts w:ascii="Times" w:eastAsia="Times New Roman" w:hAnsi="Times" w:cs="Times New Roman"/>
      <w:b/>
      <w:bCs/>
      <w:sz w:val="24"/>
    </w:rPr>
  </w:style>
  <w:style w:type="character" w:customStyle="1" w:styleId="Heading7Char">
    <w:name w:val="Heading 7 Char"/>
    <w:link w:val="Heading7"/>
    <w:rsid w:val="00A77C08"/>
    <w:rPr>
      <w:rFonts w:ascii="Times New Roman" w:eastAsia="Times New Roman" w:hAnsi="Times New Roman" w:cs="Times New Roman"/>
      <w:b/>
      <w:sz w:val="24"/>
      <w:szCs w:val="24"/>
    </w:rPr>
  </w:style>
  <w:style w:type="character" w:customStyle="1" w:styleId="Heading8Char">
    <w:name w:val="Heading 8 Char"/>
    <w:link w:val="Heading8"/>
    <w:rsid w:val="00A77C08"/>
    <w:rPr>
      <w:rFonts w:ascii="Times New Roman" w:eastAsia="Times New Roman" w:hAnsi="Times New Roman" w:cs="Times New Roman"/>
      <w:b/>
      <w:iCs/>
      <w:sz w:val="24"/>
      <w:szCs w:val="24"/>
    </w:rPr>
  </w:style>
  <w:style w:type="character" w:customStyle="1" w:styleId="Heading9Char">
    <w:name w:val="Heading 9 Char"/>
    <w:link w:val="Heading9"/>
    <w:rsid w:val="00A77C08"/>
    <w:rPr>
      <w:rFonts w:ascii="Calibri" w:eastAsia="Times New Roman" w:hAnsi="Calibri" w:cs="Times New Roman"/>
    </w:rPr>
  </w:style>
  <w:style w:type="paragraph" w:styleId="TOC1">
    <w:name w:val="toc 1"/>
    <w:basedOn w:val="Normal"/>
    <w:next w:val="Normal"/>
    <w:autoRedefine/>
    <w:uiPriority w:val="39"/>
    <w:rsid w:val="00A77C08"/>
    <w:pPr>
      <w:spacing w:before="120"/>
    </w:pPr>
    <w:rPr>
      <w:rFonts w:eastAsiaTheme="minorHAnsi"/>
      <w:b/>
    </w:rPr>
  </w:style>
  <w:style w:type="paragraph" w:styleId="TOC2">
    <w:name w:val="toc 2"/>
    <w:basedOn w:val="Normal"/>
    <w:next w:val="Normal"/>
    <w:autoRedefine/>
    <w:uiPriority w:val="39"/>
    <w:rsid w:val="00A77C08"/>
    <w:pPr>
      <w:ind w:left="240"/>
    </w:pPr>
    <w:rPr>
      <w:rFonts w:eastAsiaTheme="minorHAnsi"/>
      <w:sz w:val="22"/>
      <w:szCs w:val="22"/>
    </w:rPr>
  </w:style>
  <w:style w:type="paragraph" w:styleId="TOC3">
    <w:name w:val="toc 3"/>
    <w:basedOn w:val="Normal"/>
    <w:next w:val="Normal"/>
    <w:autoRedefine/>
    <w:uiPriority w:val="39"/>
    <w:rsid w:val="00A77C08"/>
    <w:pPr>
      <w:ind w:left="480"/>
    </w:pPr>
    <w:rPr>
      <w:rFonts w:eastAsiaTheme="minorHAnsi"/>
      <w:sz w:val="22"/>
      <w:szCs w:val="22"/>
    </w:rPr>
  </w:style>
  <w:style w:type="paragraph" w:styleId="TOC4">
    <w:name w:val="toc 4"/>
    <w:basedOn w:val="Normal"/>
    <w:next w:val="Normal"/>
    <w:autoRedefine/>
    <w:uiPriority w:val="39"/>
    <w:rsid w:val="00A77C08"/>
    <w:pPr>
      <w:ind w:left="720"/>
    </w:pPr>
    <w:rPr>
      <w:rFonts w:eastAsiaTheme="minorHAnsi"/>
      <w:sz w:val="22"/>
    </w:rPr>
  </w:style>
  <w:style w:type="paragraph" w:styleId="TOC5">
    <w:name w:val="toc 5"/>
    <w:basedOn w:val="Normal"/>
    <w:next w:val="Normal"/>
    <w:autoRedefine/>
    <w:uiPriority w:val="39"/>
    <w:rsid w:val="00A77C08"/>
    <w:pPr>
      <w:ind w:left="960"/>
    </w:pPr>
    <w:rPr>
      <w:rFonts w:eastAsiaTheme="minorHAnsi"/>
      <w:sz w:val="22"/>
    </w:rPr>
  </w:style>
  <w:style w:type="paragraph" w:styleId="TOC6">
    <w:name w:val="toc 6"/>
    <w:basedOn w:val="Normal"/>
    <w:next w:val="Normal"/>
    <w:autoRedefine/>
    <w:uiPriority w:val="39"/>
    <w:rsid w:val="00A77C08"/>
    <w:pPr>
      <w:ind w:left="1200"/>
    </w:pPr>
    <w:rPr>
      <w:rFonts w:eastAsiaTheme="minorHAnsi"/>
      <w:sz w:val="22"/>
    </w:rPr>
  </w:style>
  <w:style w:type="paragraph" w:styleId="TOC7">
    <w:name w:val="toc 7"/>
    <w:basedOn w:val="Normal"/>
    <w:next w:val="Normal"/>
    <w:autoRedefine/>
    <w:uiPriority w:val="39"/>
    <w:rsid w:val="00A77C08"/>
    <w:pPr>
      <w:ind w:left="1440"/>
    </w:pPr>
    <w:rPr>
      <w:rFonts w:eastAsiaTheme="minorHAnsi"/>
      <w:sz w:val="22"/>
    </w:rPr>
  </w:style>
  <w:style w:type="paragraph" w:styleId="TOC8">
    <w:name w:val="toc 8"/>
    <w:basedOn w:val="Normal"/>
    <w:next w:val="Normal"/>
    <w:autoRedefine/>
    <w:uiPriority w:val="39"/>
    <w:rsid w:val="00A77C08"/>
    <w:pPr>
      <w:ind w:left="1680"/>
    </w:pPr>
    <w:rPr>
      <w:rFonts w:ascii="Cambria" w:eastAsiaTheme="minorHAnsi" w:hAnsi="Cambria"/>
    </w:rPr>
  </w:style>
  <w:style w:type="paragraph" w:styleId="TOC9">
    <w:name w:val="toc 9"/>
    <w:basedOn w:val="Normal"/>
    <w:next w:val="Normal"/>
    <w:autoRedefine/>
    <w:uiPriority w:val="39"/>
    <w:rsid w:val="00A77C08"/>
    <w:pPr>
      <w:ind w:left="1920"/>
    </w:pPr>
    <w:rPr>
      <w:rFonts w:ascii="Cambria" w:eastAsiaTheme="minorHAnsi" w:hAnsi="Cambria"/>
    </w:rPr>
  </w:style>
  <w:style w:type="paragraph" w:styleId="Header">
    <w:name w:val="header"/>
    <w:basedOn w:val="Normal"/>
    <w:link w:val="HeaderChar"/>
    <w:uiPriority w:val="99"/>
    <w:rsid w:val="00A77C08"/>
    <w:pPr>
      <w:tabs>
        <w:tab w:val="center" w:pos="4320"/>
        <w:tab w:val="right" w:pos="8640"/>
      </w:tabs>
    </w:pPr>
    <w:rPr>
      <w:rFonts w:ascii="Cambria" w:eastAsiaTheme="minorHAnsi" w:hAnsi="Cambria"/>
    </w:rPr>
  </w:style>
  <w:style w:type="character" w:customStyle="1" w:styleId="HeaderChar">
    <w:name w:val="Header Char"/>
    <w:link w:val="Header"/>
    <w:uiPriority w:val="99"/>
    <w:rsid w:val="00A77C08"/>
    <w:rPr>
      <w:rFonts w:ascii="Times" w:eastAsia="Cambria" w:hAnsi="Times" w:cs="Times New Roman"/>
      <w:sz w:val="24"/>
      <w:szCs w:val="24"/>
    </w:rPr>
  </w:style>
  <w:style w:type="paragraph" w:styleId="Footer">
    <w:name w:val="footer"/>
    <w:basedOn w:val="Normal"/>
    <w:link w:val="FooterChar"/>
    <w:uiPriority w:val="99"/>
    <w:rsid w:val="00A77C08"/>
    <w:pPr>
      <w:tabs>
        <w:tab w:val="center" w:pos="4320"/>
        <w:tab w:val="right" w:pos="8640"/>
      </w:tabs>
    </w:pPr>
    <w:rPr>
      <w:rFonts w:ascii="Cambria" w:eastAsiaTheme="minorHAnsi" w:hAnsi="Cambria"/>
    </w:rPr>
  </w:style>
  <w:style w:type="character" w:customStyle="1" w:styleId="FooterChar">
    <w:name w:val="Footer Char"/>
    <w:link w:val="Footer"/>
    <w:uiPriority w:val="99"/>
    <w:rsid w:val="00A77C08"/>
    <w:rPr>
      <w:rFonts w:ascii="Times" w:eastAsia="Cambria" w:hAnsi="Times" w:cs="Times New Roman"/>
      <w:sz w:val="24"/>
      <w:szCs w:val="24"/>
    </w:rPr>
  </w:style>
  <w:style w:type="paragraph" w:styleId="Caption">
    <w:name w:val="caption"/>
    <w:basedOn w:val="Normal"/>
    <w:next w:val="Normal"/>
    <w:uiPriority w:val="99"/>
    <w:qFormat/>
    <w:rsid w:val="00A77C08"/>
    <w:rPr>
      <w:rFonts w:eastAsiaTheme="minorHAnsi"/>
      <w:b/>
      <w:bCs/>
      <w:szCs w:val="18"/>
    </w:rPr>
  </w:style>
  <w:style w:type="paragraph" w:styleId="TableofFigures">
    <w:name w:val="table of figures"/>
    <w:basedOn w:val="Normal"/>
    <w:next w:val="Normal"/>
    <w:uiPriority w:val="99"/>
    <w:rsid w:val="00A77C08"/>
    <w:rPr>
      <w:rFonts w:eastAsiaTheme="minorHAnsi"/>
    </w:rPr>
  </w:style>
  <w:style w:type="character" w:styleId="PageNumber">
    <w:name w:val="page number"/>
    <w:uiPriority w:val="99"/>
    <w:rsid w:val="00A77C08"/>
    <w:rPr>
      <w:rFonts w:ascii="Times" w:hAnsi="Times" w:cs="Times New Roman"/>
    </w:rPr>
  </w:style>
  <w:style w:type="character" w:styleId="Hyperlink">
    <w:name w:val="Hyperlink"/>
    <w:uiPriority w:val="99"/>
    <w:rsid w:val="00A77C08"/>
    <w:rPr>
      <w:rFonts w:cs="Times New Roman"/>
      <w:color w:val="0000FF"/>
      <w:u w:val="single"/>
    </w:rPr>
  </w:style>
  <w:style w:type="character" w:styleId="FollowedHyperlink">
    <w:name w:val="FollowedHyperlink"/>
    <w:rsid w:val="00A77C08"/>
    <w:rPr>
      <w:color w:val="800080"/>
      <w:u w:val="single"/>
    </w:rPr>
  </w:style>
  <w:style w:type="paragraph" w:styleId="BalloonText">
    <w:name w:val="Balloon Text"/>
    <w:basedOn w:val="Normal"/>
    <w:link w:val="BalloonTextChar"/>
    <w:uiPriority w:val="99"/>
    <w:rsid w:val="00A77C08"/>
    <w:rPr>
      <w:rFonts w:ascii="Tahoma" w:eastAsiaTheme="minorHAnsi" w:hAnsi="Tahoma" w:cs="Tahoma"/>
      <w:sz w:val="16"/>
      <w:szCs w:val="16"/>
    </w:rPr>
  </w:style>
  <w:style w:type="character" w:customStyle="1" w:styleId="BalloonTextChar">
    <w:name w:val="Balloon Text Char"/>
    <w:link w:val="BalloonText"/>
    <w:uiPriority w:val="99"/>
    <w:rsid w:val="00A77C08"/>
    <w:rPr>
      <w:rFonts w:ascii="Tahoma" w:eastAsia="Cambria" w:hAnsi="Tahoma" w:cs="Tahoma"/>
      <w:sz w:val="16"/>
      <w:szCs w:val="16"/>
    </w:rPr>
  </w:style>
  <w:style w:type="paragraph" w:styleId="ListParagraph">
    <w:name w:val="List Paragraph"/>
    <w:basedOn w:val="Normal"/>
    <w:uiPriority w:val="99"/>
    <w:qFormat/>
    <w:rsid w:val="00A77C08"/>
    <w:pPr>
      <w:ind w:left="720"/>
      <w:contextualSpacing/>
    </w:pPr>
    <w:rPr>
      <w:rFonts w:ascii="Cambria" w:eastAsiaTheme="minorHAnsi" w:hAnsi="Cambria"/>
    </w:rPr>
  </w:style>
  <w:style w:type="numbering" w:customStyle="1" w:styleId="Headings">
    <w:name w:val="Headings"/>
    <w:uiPriority w:val="99"/>
    <w:rsid w:val="00540C66"/>
    <w:pPr>
      <w:numPr>
        <w:numId w:val="10"/>
      </w:numPr>
    </w:pPr>
  </w:style>
  <w:style w:type="character" w:styleId="LineNumber">
    <w:name w:val="line number"/>
    <w:basedOn w:val="DefaultParagraphFont"/>
    <w:rsid w:val="00081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vansmurphy.wix.com/evansspati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mass.edu/landeco/research/fragstats/fragstats.html"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786</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vanbianchi</dc:creator>
  <cp:keywords/>
  <dc:description/>
  <cp:lastModifiedBy>carmvanbianchi</cp:lastModifiedBy>
  <cp:revision>6</cp:revision>
  <dcterms:created xsi:type="dcterms:W3CDTF">2016-08-28T22:48:00Z</dcterms:created>
  <dcterms:modified xsi:type="dcterms:W3CDTF">2017-02-17T19:19:00Z</dcterms:modified>
</cp:coreProperties>
</file>